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07B2F" w14:textId="030D70DF" w:rsidR="004D4495" w:rsidRPr="001E6C6B" w:rsidRDefault="004D4495" w:rsidP="00635A9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E6C6B">
        <w:rPr>
          <w:rFonts w:ascii="Times New Roman" w:hAnsi="Times New Roman" w:cs="Times New Roman"/>
          <w:b/>
          <w:bCs/>
        </w:rPr>
        <w:t>Supplementary Table S1.</w:t>
      </w:r>
      <w:r w:rsidR="00EE6B5B" w:rsidRPr="00EE6B5B">
        <w:t xml:space="preserve"> </w:t>
      </w:r>
      <w:r w:rsidR="00EE6B5B" w:rsidRPr="00EE6B5B">
        <w:rPr>
          <w:rFonts w:ascii="Times New Roman" w:hAnsi="Times New Roman" w:cs="Times New Roman"/>
          <w:b/>
          <w:bCs/>
        </w:rPr>
        <w:t>Summary of the 72 Post-Approval Studies Using F/TDF for Oral PrEP Included in this Analysis.</w:t>
      </w:r>
    </w:p>
    <w:p w14:paraId="11A2A646" w14:textId="77777777" w:rsidR="004D4495" w:rsidRDefault="004D4495" w:rsidP="00635A90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tbl>
      <w:tblPr>
        <w:tblW w:w="14492" w:type="dxa"/>
        <w:tblLayout w:type="fixed"/>
        <w:tblLook w:val="04A0" w:firstRow="1" w:lastRow="0" w:firstColumn="1" w:lastColumn="0" w:noHBand="0" w:noVBand="1"/>
      </w:tblPr>
      <w:tblGrid>
        <w:gridCol w:w="878"/>
        <w:gridCol w:w="933"/>
        <w:gridCol w:w="1207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1944"/>
      </w:tblGrid>
      <w:tr w:rsidR="004D4495" w:rsidRPr="00E054A6" w14:paraId="01135FEF" w14:textId="77777777" w:rsidTr="00A15639">
        <w:trPr>
          <w:trHeight w:val="945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D189FF" w14:textId="1E07902A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Study </w:t>
            </w:r>
            <w:r w:rsidRPr="00E054A6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n</w:t>
            </w:r>
            <w:r w:rsidR="001668F0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umber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7C8D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Study </w:t>
            </w:r>
            <w:r w:rsidRPr="00E054A6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lias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CFB0D9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Study </w:t>
            </w:r>
            <w:r w:rsidRPr="00E054A6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t</w:t>
            </w:r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itle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C05424" w14:textId="1D092953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br/>
            </w:r>
            <w:r w:rsidR="00BC50C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articipants in the </w:t>
            </w:r>
            <w:r w:rsidRPr="00E054A6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tudy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68C4B7" w14:textId="5730A02A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br/>
            </w:r>
            <w:r w:rsidR="00BC50C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articipants in this </w:t>
            </w:r>
            <w:r w:rsidRPr="00E054A6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nalysi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4F7FF1" w14:textId="06182781" w:rsidR="004D4495" w:rsidRPr="00D0546E" w:rsidRDefault="00BC50C2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="004D4495"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articipants with </w:t>
            </w:r>
            <w:r w:rsidR="004D4495" w:rsidRPr="00E054A6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="004D4495"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dherence </w:t>
            </w:r>
            <w:r w:rsidR="004D4495" w:rsidRPr="00E054A6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="004D4495"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easures in </w:t>
            </w:r>
            <w:r w:rsidR="004D4495" w:rsidRPr="00E054A6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="004D4495"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ried </w:t>
            </w:r>
            <w:r w:rsidR="004D4495" w:rsidRPr="00E054A6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  <w:r w:rsidR="004D4495"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lood </w:t>
            </w:r>
            <w:r w:rsidR="004D4495" w:rsidRPr="00E054A6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="004D4495"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pot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EC03C3" w14:textId="61FF4640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Countr</w:t>
            </w:r>
            <w:r w:rsidRPr="00E4036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ies (N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59270E" w14:textId="19287C76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Gender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3C2E6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Age </w:t>
            </w:r>
            <w:r w:rsidRPr="00E054A6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r</w:t>
            </w:r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ange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CD425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New HIV-1 </w:t>
            </w:r>
            <w:r w:rsidRPr="00E054A6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i</w:t>
            </w:r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nfection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7604E6" w14:textId="413B8CFD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Individuals with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AE</w:t>
            </w:r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A6E5D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Study </w:t>
            </w:r>
            <w:proofErr w:type="gramStart"/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start</w:t>
            </w:r>
            <w:proofErr w:type="gramEnd"/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CC2D5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Study end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F8A65E" w14:textId="14F40878" w:rsidR="004D4495" w:rsidRPr="00D0546E" w:rsidRDefault="21F98E5A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="6E8067C6"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linicaltrials.gov</w:t>
            </w:r>
            <w:r w:rsidR="3E3E096D"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 xml:space="preserve"> and </w:t>
            </w:r>
            <w:r w:rsidR="004D4495" w:rsidRPr="00D0546E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  <w14:ligatures w14:val="none"/>
              </w:rPr>
              <w:t>publication URL</w:t>
            </w:r>
          </w:p>
        </w:tc>
      </w:tr>
      <w:tr w:rsidR="004D4495" w:rsidRPr="00E054A6" w14:paraId="353B1450" w14:textId="77777777" w:rsidTr="00A15639">
        <w:trPr>
          <w:trHeight w:val="945"/>
        </w:trPr>
        <w:tc>
          <w:tcPr>
            <w:tcW w:w="878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5F5409FF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CO-AU-276-4099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61061F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NZ PrEP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D8C10DC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Provision of HIV pre-exposure prophylaxis to men who have sex with men at high risk of acquiring HIV in a sexual health clinic setting- a demonstration project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16F9B9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10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1B1D21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10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DD69AF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D030BC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NZL (N=103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8E7D7C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14E3BF3" w14:textId="4CFF17AD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19</w:t>
            </w:r>
            <w:r w:rsidR="008D2D95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55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15E8B6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316DC1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F071B6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20/02/2017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EB21FB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21/08/2017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7DE5FC4B" w14:textId="77777777" w:rsidR="004D4495" w:rsidRPr="00D0546E" w:rsidRDefault="004D4495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0D0546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6597636/</w:t>
            </w:r>
          </w:p>
          <w:p w14:paraId="363F4B5E" w14:textId="5E8CEA03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4D4495" w:rsidRPr="00E054A6" w14:paraId="16291F61" w14:textId="77777777" w:rsidTr="00A15639">
        <w:trPr>
          <w:trHeight w:val="126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36871F9F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164-0403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D4F97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PTN 067/ADAPT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D72465C" w14:textId="003DB8FD" w:rsidR="004D4495" w:rsidRPr="00D0546E" w:rsidRDefault="00BC50C2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C50C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DAPT</w:t>
            </w:r>
            <w:r w:rsidRPr="00BC50C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tudy: a phas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I</w:t>
            </w:r>
            <w:r w:rsidRPr="00BC50C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, randomized, open-label, pharmacokinetic and </w:t>
            </w:r>
            <w:proofErr w:type="spellStart"/>
            <w:r w:rsidRPr="00BC50C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ehavioral</w:t>
            </w:r>
            <w:proofErr w:type="spellEnd"/>
            <w:r w:rsidRPr="00BC50C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tudy of the use of intermittent oral emtricitabine/tenofovir disoproxil fumarate pre-exposure prophylaxi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P</w:t>
            </w:r>
            <w:r w:rsidRPr="00BC50C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401F6E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A69368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15DF7F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CFEA28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pt-BR"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pt-BR" w:eastAsia="en-GB"/>
                <w14:ligatures w14:val="none"/>
              </w:rPr>
              <w:t>THA (N=60), USA (N=57), ZAF (N=59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FAE398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, M, 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9E124F8" w14:textId="2DCACD3F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  <w:r w:rsidR="008D2D9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D53F19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8673FB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 FRX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br/>
              <w:t>24 RAE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C04028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/09/201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0E1037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3/01/2015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6CB5D13E" w14:textId="58B14B9D" w:rsidR="004D4495" w:rsidRPr="00D0546E" w:rsidRDefault="65639BC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https://clinicaltrials.gov/ct2/show/N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T01327651</w:t>
            </w: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 </w:t>
            </w:r>
            <w:r w:rsidR="004D4495"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academic.oup.com/cid/article/66/11/1712/4840078; </w:t>
            </w:r>
            <w:hyperlink r:id="rId8" w:history="1">
              <w:r w:rsidR="004D4495" w:rsidRPr="08425EA2">
                <w:rPr>
                  <w:rStyle w:val="Hyperlink"/>
                  <w:rFonts w:ascii="Times New Roman" w:eastAsia="Times New Roman" w:hAnsi="Times New Roman" w:cs="Times New Roman"/>
                  <w:sz w:val="14"/>
                  <w:szCs w:val="14"/>
                  <w:lang w:eastAsia="en-GB"/>
                </w:rPr>
                <w:t>https://www.ncbi.nlm.nih.gov/pmc/articles/PMC6107917/</w:t>
              </w:r>
            </w:hyperlink>
          </w:p>
        </w:tc>
      </w:tr>
      <w:tr w:rsidR="004D4495" w:rsidRPr="00E054A6" w14:paraId="3417A149" w14:textId="77777777" w:rsidTr="00A15639">
        <w:trPr>
          <w:trHeight w:val="90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42A58D5A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164-0404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2C899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PrEx</w:t>
            </w:r>
            <w:proofErr w:type="spell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LE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BA836A9" w14:textId="7685BECA" w:rsidR="004D4495" w:rsidRPr="00D0546E" w:rsidRDefault="001668F0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pen label extension of chemoprophylaxis fo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IV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prevention in men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F45B715" w14:textId="25CDE3C4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  <w:r w:rsidR="00C762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,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08D5142" w14:textId="66A78A5A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  <w:r w:rsidR="00C762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,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8732665" w14:textId="7B1BADD2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  <w:r w:rsidR="00C762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,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494CD3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pt-BR"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pt-BR" w:eastAsia="en-GB"/>
                <w14:ligatures w14:val="none"/>
              </w:rPr>
              <w:t>BRA (N=191), ECU (N=151), PER (N=544), THA (N=54), USA (N=220), ZAF (N=40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B92106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, 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D8CDDB8" w14:textId="5DA4385A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</w:t>
            </w:r>
            <w:r w:rsidR="008D2D9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022B7A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EEB88E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 FRX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br/>
              <w:t>11 RAE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CEF276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/06/201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DC8B3A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/12/2013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667F9001" w14:textId="228A3F62" w:rsidR="3D2712A5" w:rsidRDefault="3D2712A5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https://clinicaltrials.gov/ct2/show/NCT00458393</w:t>
            </w:r>
          </w:p>
          <w:p w14:paraId="760EE297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hyperlink r:id="rId9" w:history="1">
              <w:r w:rsidRPr="08425EA2">
                <w:rPr>
                  <w:rStyle w:val="Hyperlink"/>
                  <w:rFonts w:ascii="Times New Roman" w:eastAsia="Times New Roman" w:hAnsi="Times New Roman" w:cs="Times New Roman"/>
                  <w:sz w:val="14"/>
                  <w:szCs w:val="14"/>
                  <w:lang w:eastAsia="en-GB"/>
                </w:rPr>
                <w:t>https://www.ncbi.nlm.nih.gov/pmc/articles/PMC6107918/</w:t>
              </w:r>
            </w:hyperlink>
          </w:p>
        </w:tc>
      </w:tr>
      <w:tr w:rsidR="004D4495" w:rsidRPr="00E054A6" w14:paraId="272576EF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09932CB0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164-0432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26142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AIDS PrEP Demo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5DF3F08" w14:textId="703BDC0F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mplementation of HIV pre-exposure prophylaxis (PrEP): </w:t>
            </w:r>
            <w:r w:rsid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="001668F0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demonstration projec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081F84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5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51EF55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5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FB5F45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5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26CD97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455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4DECAD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, T, O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218B7E9" w14:textId="0E1934D0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  <w:r w:rsidR="008D2D9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9541E4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B1AE30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 FRX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br/>
              <w:t>9 RAE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183B3A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1/10/201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4908F3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/01/2015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484C0340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3942317/</w:t>
            </w:r>
          </w:p>
        </w:tc>
      </w:tr>
      <w:tr w:rsidR="004D4495" w:rsidRPr="00E054A6" w14:paraId="7D039D14" w14:textId="77777777" w:rsidTr="00A15639">
        <w:trPr>
          <w:trHeight w:val="315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635069A4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164-0441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F1A8F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C PrEP Demo (SHIPP)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7EC1D9E" w14:textId="4E8F3948" w:rsidR="004D4495" w:rsidRPr="00D0546E" w:rsidRDefault="001668F0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Sustainable health </w:t>
            </w:r>
            <w:proofErr w:type="spellStart"/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enter</w:t>
            </w:r>
            <w:proofErr w:type="spellEnd"/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implementatio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P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pilot study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83902F9" w14:textId="447388B8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  <w:r w:rsidR="00C762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,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E33FCB9" w14:textId="1F50D582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  <w:r w:rsidR="00C762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,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0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B731F32" w14:textId="6FE84A12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  <w:r w:rsidR="00C762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,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3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A80A0C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1808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3A49D1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F, M, T, O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D2AD73E" w14:textId="19885DCE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  <w:r w:rsidR="008D2D9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F902A6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8B6C8A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73D248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/09/201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FAE67A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4/04/2018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6222B4C0" w14:textId="25F18987" w:rsidR="004D4495" w:rsidRPr="00D0546E" w:rsidRDefault="0013C563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2074891 </w:t>
            </w:r>
          </w:p>
          <w:p w14:paraId="22CBBC4D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link.springer.com/article/10.1007/s10461-021-03388-5</w:t>
            </w:r>
          </w:p>
        </w:tc>
      </w:tr>
      <w:tr w:rsidR="004D4495" w:rsidRPr="00E054A6" w14:paraId="318F0319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0EADF092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164-0450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F2BE8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PIC PrEP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883D7F9" w14:textId="1288E431" w:rsidR="004D4495" w:rsidRPr="00D0546E" w:rsidRDefault="001668F0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 randomized trial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P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te</w:t>
            </w:r>
            <w:proofErr w:type="spellEnd"/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, a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P</w:t>
            </w:r>
            <w:proofErr w:type="gramEnd"/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dherence intervention for young </w:t>
            </w:r>
            <w:proofErr w:type="spellStart"/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sm</w:t>
            </w:r>
            <w:proofErr w:type="spellEnd"/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in the us: enhancin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PrEP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in communiti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PIC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501354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12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A6521F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4D48CF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92FEAB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115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E4B6CC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F, M, T, O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E98FE63" w14:textId="6B9C128A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  <w:r w:rsidR="008D2D9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E63EB9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A52C31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 FRX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41360A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1/04/201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66F1CC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/12/2016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5105D8EB" w14:textId="329CA4EF" w:rsidR="13F15AFA" w:rsidRDefault="13F15AFA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https://clinicaltrials.gov/ct2/show/NCT02371525</w:t>
            </w:r>
          </w:p>
          <w:p w14:paraId="68B2E1D8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hyperlink r:id="rId10" w:history="1">
              <w:r w:rsidRPr="08425EA2">
                <w:rPr>
                  <w:rStyle w:val="Hyperlink"/>
                  <w:rFonts w:ascii="Times New Roman" w:eastAsia="Times New Roman" w:hAnsi="Times New Roman" w:cs="Times New Roman"/>
                  <w:sz w:val="14"/>
                  <w:szCs w:val="14"/>
                  <w:lang w:eastAsia="en-GB"/>
                </w:rPr>
                <w:t>https://academic.oup.com/cid/article/68/12/2010/5098440</w:t>
              </w:r>
            </w:hyperlink>
          </w:p>
        </w:tc>
      </w:tr>
      <w:tr w:rsidR="004D4495" w:rsidRPr="00E054A6" w14:paraId="44C955BF" w14:textId="77777777" w:rsidTr="00A15639">
        <w:trPr>
          <w:trHeight w:val="945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56769193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164-0451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BB96C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C Botswana PrEP OLE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0946374" w14:textId="0D1C546A" w:rsidR="004D4495" w:rsidRPr="00D0546E" w:rsidRDefault="001668F0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pen label extension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E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) of the study of the safety and efficacy of daily oral antiretroviral use for the prevention 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IV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infection in heterosexually active young adults in Botswa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7B8291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F0D29E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70E496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A21F7B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WA (N=229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429DDE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, 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532FBBA" w14:textId="1C9EA25F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</w:t>
            </w:r>
            <w:r w:rsidR="008D2D9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FEFDE5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032A72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2431EF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4/03/201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407D27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1/05/2015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4385BEE8" w14:textId="472EBEBA" w:rsidR="004D4495" w:rsidRPr="00D0546E" w:rsidRDefault="574E8CDE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https://clinicaltrials.gov/ct2/show/NCT04318210</w:t>
            </w:r>
            <w:r w:rsidRPr="08425EA2">
              <w:rPr>
                <w:rStyle w:val="Hyperlink"/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</w:t>
            </w:r>
          </w:p>
          <w:p w14:paraId="27FA34D3" w14:textId="4DB27D7C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hyperlink r:id="rId11" w:history="1">
              <w:r w:rsidRPr="08425EA2">
                <w:rPr>
                  <w:rStyle w:val="Hyperlink"/>
                  <w:rFonts w:ascii="Times New Roman" w:eastAsia="Times New Roman" w:hAnsi="Times New Roman" w:cs="Times New Roman"/>
                  <w:sz w:val="14"/>
                  <w:szCs w:val="14"/>
                  <w:lang w:eastAsia="en-GB"/>
                </w:rPr>
                <w:t>https://www.cdc.gov/nchhstp/newsroom/docs/prep-heterosexuals-factsheet.pdf</w:t>
              </w:r>
            </w:hyperlink>
          </w:p>
        </w:tc>
      </w:tr>
      <w:tr w:rsidR="004D4495" w:rsidRPr="00E054A6" w14:paraId="67C039B8" w14:textId="77777777" w:rsidTr="00A15639">
        <w:trPr>
          <w:trHeight w:val="945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7AEB6B15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164-0452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77F7A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TN 110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96447E2" w14:textId="6AE5A7BF" w:rsidR="004D4495" w:rsidRPr="00D0546E" w:rsidRDefault="001668F0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rojec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P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re</w:t>
            </w:r>
            <w:proofErr w:type="spellEnd"/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- an open label demonstration project and phas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I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afety study of pre-exposure prophylaxis use among young men who have sex with me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YMSM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) in th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ite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ates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726AC3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1AA021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21FF29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EAA85D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175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EDC592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655DA4F" w14:textId="79962226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  <w:r w:rsidR="008D2D9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6A4BCB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8E7FB1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 FRX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6996A7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/01/201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69541E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1/01/2015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07AAC4BB" w14:textId="2184C69B" w:rsidR="004D4495" w:rsidRPr="00D0546E" w:rsidRDefault="3F50A50D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1772823 </w:t>
            </w:r>
          </w:p>
          <w:p w14:paraId="0C710B03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5140725/</w:t>
            </w:r>
          </w:p>
        </w:tc>
      </w:tr>
      <w:tr w:rsidR="004D4495" w:rsidRPr="00E054A6" w14:paraId="5F506F16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54733A8F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164-0454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9A5D4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OUD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3FA85FA" w14:textId="12EDC2AF" w:rsidR="004D4495" w:rsidRPr="00D0546E" w:rsidRDefault="001668F0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re-exposure option for reducin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IV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in th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UK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: an open-label randomisation to immediate or deferred daily Truvada fo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IV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negative gay men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CF29F5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6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2D7861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6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13F6CF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943B5C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BR (N=462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5A0F3F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ABC742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AC07D5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596556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356B9D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/12/201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12539A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/04/2016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205C1D1A" w14:textId="2C91E7A4" w:rsidR="004D4495" w:rsidRPr="00D0546E" w:rsidRDefault="420E0B08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2065986 </w:t>
            </w:r>
          </w:p>
          <w:p w14:paraId="0924AEBE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4700047/</w:t>
            </w:r>
          </w:p>
        </w:tc>
      </w:tr>
      <w:tr w:rsidR="004D4495" w:rsidRPr="00E054A6" w14:paraId="519F051A" w14:textId="77777777" w:rsidTr="00A15639">
        <w:trPr>
          <w:trHeight w:val="945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2BC28472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164-0455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5FE10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TN 113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947CA2A" w14:textId="46DD5C91" w:rsidR="004D4495" w:rsidRPr="00D0546E" w:rsidRDefault="001668F0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rojec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P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re</w:t>
            </w:r>
            <w:proofErr w:type="spellEnd"/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n open label demonstration project and phas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I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afety study of pre-exposure prophylaxis use among </w:t>
            </w:r>
            <w:r w:rsidR="004A2684"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- to 17-year-old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men who have sex with men (</w:t>
            </w:r>
            <w:r w:rsidR="008604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SM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) in the </w:t>
            </w:r>
            <w:r w:rsidR="008604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ited </w:t>
            </w:r>
            <w:r w:rsidR="008604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1668F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ates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2238F3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9390DC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CD2C0B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C373CF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66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E2B84F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6989D1F" w14:textId="64F9268E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</w:t>
            </w:r>
            <w:r w:rsidR="008D2D9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7D07A5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F136E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7D47F8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1/08/201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E2E4E8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/10/2015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7D3F1244" w14:textId="0DEE5D52" w:rsidR="004D4495" w:rsidRPr="00D0546E" w:rsidRDefault="400BEA6C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https://clinicaltrials.gov/ct2/show/NCT01769456</w:t>
            </w:r>
            <w:r w:rsidRPr="08425EA2">
              <w:rPr>
                <w:rStyle w:val="Hyperlink"/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</w:t>
            </w:r>
          </w:p>
          <w:p w14:paraId="062196B3" w14:textId="79E98DA9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hyperlink r:id="rId12" w:history="1">
              <w:r w:rsidRPr="08425EA2">
                <w:rPr>
                  <w:rStyle w:val="Hyperlink"/>
                  <w:rFonts w:ascii="Times New Roman" w:eastAsia="Times New Roman" w:hAnsi="Times New Roman" w:cs="Times New Roman"/>
                  <w:sz w:val="14"/>
                  <w:szCs w:val="14"/>
                  <w:lang w:eastAsia="en-GB"/>
                </w:rPr>
                <w:t>https://www.ncbi.nlm.nih.gov/pmc/articles/PMC5710370/</w:t>
              </w:r>
            </w:hyperlink>
          </w:p>
        </w:tc>
      </w:tr>
      <w:tr w:rsidR="004D4495" w:rsidRPr="00E054A6" w14:paraId="422F32F9" w14:textId="77777777" w:rsidTr="00A15639">
        <w:trPr>
          <w:trHeight w:val="315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5C939980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164-0461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74A24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HAMPS/</w:t>
            </w: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luspills</w:t>
            </w:r>
            <w:proofErr w:type="spellEnd"/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6829BBF" w14:textId="5FA781A8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CHAMPS: </w:t>
            </w:r>
            <w:r w:rsidR="008604AE" w:rsidRPr="008604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Choices for adolescent methods of prevention in 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outh Afric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B9D9DF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8C1F3A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3AE4A1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05CC25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ZAF (N=148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1999FE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, 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D998377" w14:textId="1DB0B0C2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</w:t>
            </w:r>
            <w:r w:rsidR="008D2D9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5555EC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722878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2B65AE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8/04/201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8CB0CD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/01/2017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62162A42" w14:textId="3E8329CA" w:rsidR="004D4495" w:rsidRPr="00D0546E" w:rsidRDefault="0D0A940D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2213328 </w:t>
            </w:r>
          </w:p>
          <w:p w14:paraId="52D14ACB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9832157/</w:t>
            </w:r>
          </w:p>
        </w:tc>
      </w:tr>
      <w:tr w:rsidR="004D4495" w:rsidRPr="00E054A6" w14:paraId="4E6156C9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27C36382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164-0468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CD3F0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rtners PrEP Demo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5F7D05A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n open-label, pilot demonstration and evaluation project of antiretroviral-based HIV-1 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 xml:space="preserve">prevention among high-risk HIV-1 </w:t>
            </w: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erodiscordant</w:t>
            </w:r>
            <w:proofErr w:type="spell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frican couples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F00DA3F" w14:textId="3D6E8D40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1</w:t>
            </w:r>
            <w:r w:rsidR="00C762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,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1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EC17CA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2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FD7DD6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754630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KEN (N=177), UGA (N=149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B67AB0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, 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19212F" w14:textId="412EA1D1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</w:t>
            </w:r>
            <w:r w:rsidR="008D2D9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61AC24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B9C964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 FRX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13D21B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7/11/201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1443F9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/05/2016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419434C5" w14:textId="6F8E1673" w:rsidR="004D4495" w:rsidRPr="00D0546E" w:rsidRDefault="4BAF793E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2775929 </w:t>
            </w:r>
          </w:p>
          <w:p w14:paraId="20A0A832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4995047/</w:t>
            </w:r>
          </w:p>
        </w:tc>
      </w:tr>
      <w:tr w:rsidR="004D4495" w:rsidRPr="00E054A6" w14:paraId="1872DEA9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074B47F2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164-0471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13CA1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Pared</w:t>
            </w:r>
            <w:proofErr w:type="spell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&amp; Strong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83D5AAF" w14:textId="73F45530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rEP for </w:t>
            </w:r>
            <w:r w:rsidR="008604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lack MSM: </w:t>
            </w:r>
            <w:r w:rsidR="008604AE" w:rsidRPr="008604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mmunity-based ethnography and clinic-based treatmen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4CC9C3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8914C5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9294F3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0D1972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204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3A06B4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C40D1AC" w14:textId="43058DE2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</w:t>
            </w:r>
            <w:r w:rsidR="008D2D9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DB87A8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940FB4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CF4F77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7/04/201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CC7335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/08/2017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59F57A35" w14:textId="2855D77F" w:rsidR="004D4495" w:rsidRPr="00D0546E" w:rsidRDefault="66C49E94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2167386 </w:t>
            </w:r>
          </w:p>
          <w:p w14:paraId="7E262553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link.springer.com/article/10.1007/s10461-020-02901-6</w:t>
            </w:r>
          </w:p>
        </w:tc>
      </w:tr>
      <w:tr w:rsidR="004D4495" w:rsidRPr="00E054A6" w14:paraId="1F8EE129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09D4B677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164-0478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68A82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LERT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A06DCF9" w14:textId="4C067E13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CCTG 595: Text </w:t>
            </w:r>
            <w:r w:rsidR="008604AE" w:rsidRPr="008604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essaging intervention to improve adherence to 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rEP in </w:t>
            </w:r>
            <w:r w:rsidR="008604A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gh-risk MS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457EDE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9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C4ED8F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5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7E7377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5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C482DF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357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81762A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, 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4313E85" w14:textId="54F648AA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</w:t>
            </w:r>
            <w:r w:rsidR="008D2D9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0384CA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AE1A8C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E152C7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/02/201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D57BE6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9/02/2016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1FEAE4E9" w14:textId="3E3F3ED0" w:rsidR="004D4495" w:rsidRPr="00D0546E" w:rsidRDefault="20D51574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www.clinicaltrials.gov/ct2/show/NCT01761643 </w:t>
            </w:r>
          </w:p>
          <w:p w14:paraId="585DBFAB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6248545/</w:t>
            </w:r>
          </w:p>
        </w:tc>
      </w:tr>
      <w:tr w:rsidR="004D4495" w:rsidRPr="00E054A6" w14:paraId="1949F9C2" w14:textId="77777777" w:rsidTr="00A15639">
        <w:trPr>
          <w:trHeight w:val="945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476093CC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164-0480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12D1E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TH - PrEP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00B47C2" w14:textId="5EE8DF53" w:rsidR="004D4495" w:rsidRPr="00D0546E" w:rsidRDefault="006F2F0C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 pilot demonstration project to operationalize pre-exposure prophylaxis as part of combinatio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IV</w:t>
            </w:r>
            <w:r w:rsidRP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prevention among men who have sex with men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SM</w:t>
            </w:r>
            <w:r w:rsidRP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) and transgender women 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</w:t>
            </w:r>
            <w:r w:rsidRP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geles County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BCCCA3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A75CF9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7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4A964D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7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18F551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279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2C129C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, 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76C94E1" w14:textId="67EE5981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</w:t>
            </w:r>
            <w:r w:rsidR="008D2D9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B98508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D57491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 FRX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br/>
              <w:t>161 RAE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89C4B6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/06/201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F058A0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6/05/2016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6010DF91" w14:textId="114DFE6D" w:rsidR="004D4495" w:rsidRPr="00D0546E" w:rsidRDefault="40D19146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www.clinicaltrials.gov/ct2/show/NCT01781806 </w:t>
            </w:r>
          </w:p>
          <w:p w14:paraId="309D3012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5681370/</w:t>
            </w:r>
          </w:p>
        </w:tc>
      </w:tr>
      <w:tr w:rsidR="004D4495" w:rsidRPr="00E054A6" w14:paraId="166DE273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45FF4B70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164-0481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FDD7D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roject </w:t>
            </w: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Pare</w:t>
            </w:r>
            <w:proofErr w:type="spellEnd"/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E4EFA66" w14:textId="4C178B85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ptimizing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tiretroviral-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sed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vention by enhancing PrEP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herence in MS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6E8EF0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12790F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5F0A23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B8B7C4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50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12AC1D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05C764F" w14:textId="3770EBF3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</w:t>
            </w:r>
            <w:r w:rsidR="008D2D9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633769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F583F3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77CFC3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7/11/201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0E4936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6/06/2014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19CED2DB" w14:textId="77777777" w:rsidR="004D4495" w:rsidRPr="00D0546E" w:rsidRDefault="3CC80233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https://clinicaltrials.gov/ct2/show/NCT01632397</w:t>
            </w:r>
          </w:p>
          <w:p w14:paraId="23BCA0B4" w14:textId="11ACAB24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4D4495" w:rsidRPr="00E054A6" w14:paraId="4BDF3480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10950D14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164-0483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236DB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PTN 073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733E656" w14:textId="39AEB953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-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xposure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phylaxis (PrEP)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itiation and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dherence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ong Black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n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ho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ve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x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th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n (BMSM) in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ree U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ited State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ties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D182C3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364EB9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1AE968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1D2C73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167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E31459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47D667" w14:textId="040600CB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</w:t>
            </w:r>
            <w:r w:rsidR="008D2D9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5F8F36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A9E82E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 FRX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E115CA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/08/201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B1CEA2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/09/2015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7FA1D423" w14:textId="20294E6D" w:rsidR="004D4495" w:rsidRPr="00D0546E" w:rsidRDefault="3293BBC0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1808352 </w:t>
            </w:r>
          </w:p>
          <w:p w14:paraId="453CE30D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6792108/</w:t>
            </w:r>
          </w:p>
        </w:tc>
      </w:tr>
      <w:tr w:rsidR="004D4495" w:rsidRPr="00E054A6" w14:paraId="2987E6AB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4CEDF6FA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164-1265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28C4E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PARK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71714A9" w14:textId="5C066B19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ntervention to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hance PrEP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take and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dherence in a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mmunity-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sed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ting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B804E1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440B92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20AC25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1CE428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296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0DBBE8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, 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92896A2" w14:textId="76B0DAA3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  <w:r w:rsidR="008D2D9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527A60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D19714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41C5C2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/01/201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F0750E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8/10/2016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7746AC0D" w14:textId="028320DD" w:rsidR="004D4495" w:rsidRPr="00D0546E" w:rsidRDefault="15F64AE0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2037594 </w:t>
            </w:r>
          </w:p>
          <w:p w14:paraId="300777B3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link.springer.com/article/10.1007/s10461-018-2376-y</w:t>
            </w:r>
          </w:p>
        </w:tc>
      </w:tr>
      <w:tr w:rsidR="004D4495" w:rsidRPr="00E054A6" w14:paraId="21E5B4F8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5DA90363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0108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F3E1E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azilian PrEP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22F2FB2" w14:textId="7EB81C6D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mplementation of the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e-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xposure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phylaxis (PrEP) to HIV: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monstrative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ojec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745770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4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EF4770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1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3870A7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6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EA8E5D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A (N=714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0868A4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, 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473948B" w14:textId="6D20E415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  <w:r w:rsidR="008D2D9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1166EA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4A0454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 FRX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38D8BC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4/06/201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8374D5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4/02/2020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7F210829" w14:textId="781C9CDF" w:rsidR="004D4495" w:rsidRPr="00D0546E" w:rsidRDefault="3612C07C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1989611 </w:t>
            </w:r>
          </w:p>
          <w:p w14:paraId="1BFF0814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sciencedirect.com/science/article/pii/S2352301818300080?via%3Dihub</w:t>
            </w:r>
          </w:p>
        </w:tc>
      </w:tr>
      <w:tr w:rsidR="004D4495" w:rsidRPr="00E054A6" w14:paraId="6077EAAF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045C4F6F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CO-US-276-0115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6017C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P Uptake STD clinics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57D5847" w14:textId="1EB6E6B4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mplementation of HIV PrEP at STD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inics in Providence, Rhode Island and Jackson, Mississippi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4B088F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383382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C0E3AD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8F4EC1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97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711932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, M, 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84741D8" w14:textId="344A1CE3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  <w:r w:rsidR="00B5700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0B5CCE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98317D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537072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B1A12E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546276E4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5129653/</w:t>
            </w:r>
          </w:p>
        </w:tc>
      </w:tr>
      <w:tr w:rsidR="004D4495" w:rsidRPr="00E054A6" w14:paraId="070773B1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73731DF4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0117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51067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FER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970C6A3" w14:textId="57F363B2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he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pact and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st-effectiveness of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fer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nception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rategies for HIV-discordant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uples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6812DC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4C6584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8366B7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AC5D13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ZWE (N=19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1F7A66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, 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4B7E0E9" w14:textId="1606A582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</w:t>
            </w:r>
            <w:r w:rsidR="00B5700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D3C31A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94A63F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5E98AF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7/03/201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B85F5B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/04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0F1493FE" w14:textId="7246D02E" w:rsidR="004D4495" w:rsidRPr="00D0546E" w:rsidRDefault="6E5DAAC7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3049176 </w:t>
            </w:r>
          </w:p>
          <w:p w14:paraId="676ACB55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7552466/</w:t>
            </w:r>
          </w:p>
        </w:tc>
      </w:tr>
      <w:tr w:rsidR="004D4495" w:rsidRPr="00E054A6" w14:paraId="1E30CDAB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43EE11C9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0127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2D269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ans PrEP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22EF94D" w14:textId="6DCBBF50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ansPrEP</w:t>
            </w:r>
            <w:proofErr w:type="spell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: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cial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work-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sed PrEP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dherence for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ansgender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men in Peru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F1ED58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CF1FAE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A34252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D81EE7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ER (N=89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CA6D00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6888E16" w14:textId="099E3A9C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</w:t>
            </w:r>
            <w:r w:rsidR="00B5700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FBFDC7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E7AF3B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DE5806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3/11/201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87B30E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2/08/2018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138658D1" w14:textId="147E0C81" w:rsidR="004D4495" w:rsidRPr="00D0546E" w:rsidRDefault="0FBE008D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2710032 </w:t>
            </w:r>
          </w:p>
          <w:p w14:paraId="37AA5FFA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8084919/</w:t>
            </w:r>
          </w:p>
        </w:tc>
      </w:tr>
      <w:tr w:rsidR="004D4495" w:rsidRPr="00E054A6" w14:paraId="1351DCD6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514ED669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1263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846A5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enegal FSW PrEP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AEF55AD" w14:textId="07AE966F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monstration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ject of HIV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-exposure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phylaxis (PrEP)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th </w:t>
            </w:r>
            <w:r w:rsidR="006F2F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nofovir DF/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tricitabine (TDF/FTC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ong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male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x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rkers in Dakar, Senegal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AB6CD2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7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1E91C0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7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6E4D75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425F12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EN (N=271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EA2641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6E8077A" w14:textId="788C1672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  <w:r w:rsidR="00B5700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E73A3D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5625F9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9FA7CC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/07/201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9918C0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/04/2016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555D4CEA" w14:textId="338173DE" w:rsidR="004D4495" w:rsidRPr="00D0546E" w:rsidRDefault="1B7EBE3C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2474303 </w:t>
            </w:r>
          </w:p>
          <w:p w14:paraId="718B97F7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7750667/</w:t>
            </w:r>
          </w:p>
        </w:tc>
      </w:tr>
      <w:tr w:rsidR="004D4495" w:rsidRPr="00E054A6" w14:paraId="2077674C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4691CC31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1264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53547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MR_3Ps (Bekker/Celum)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1DBF27C" w14:textId="12A78C2C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lot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spective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hort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valuation of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take and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dherence to PrEP in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y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ung South African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men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DF23AB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0C2624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C403C2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7510E5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ZAF (N=200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B9F2B5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44D9FDC" w14:textId="65C224DE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</w:t>
            </w:r>
            <w:r w:rsidR="00B5700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0FAA82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B124D0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82172A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/05/201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6389FE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6/04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7E67F0E4" w14:textId="4F6F4D33" w:rsidR="004D4495" w:rsidRPr="00D0546E" w:rsidRDefault="1BA70309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3142256 </w:t>
            </w:r>
          </w:p>
          <w:p w14:paraId="7996924C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7196718/</w:t>
            </w:r>
          </w:p>
        </w:tc>
      </w:tr>
      <w:tr w:rsidR="004D4495" w:rsidRPr="00E054A6" w14:paraId="01199D37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1FC2817D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1317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EE58B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P3 Kenya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9CD9F05" w14:textId="3F448BAA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ender-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ecific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mbination HIV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vention for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y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uth in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gh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urden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tings (MP3-Youth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05A746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930A1B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9B8741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44B9B5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KEN (N=28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391FB9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26CC9AA" w14:textId="6DFFA169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  <w:r w:rsidR="00B5700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281260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F9C6E8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F49F4C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/03/201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417E0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6/05/2016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2A8A5708" w14:textId="7E687471" w:rsidR="004D4495" w:rsidRPr="00D0546E" w:rsidRDefault="5EB1F36A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1571128 </w:t>
            </w:r>
          </w:p>
          <w:p w14:paraId="6C0B1B0C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5434770/</w:t>
            </w:r>
          </w:p>
        </w:tc>
      </w:tr>
      <w:tr w:rsidR="004D4495" w:rsidRPr="00E054A6" w14:paraId="625DE7F0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4EB0F237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1318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48FA6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enin PrEP/</w:t>
            </w: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asP</w:t>
            </w:r>
            <w:proofErr w:type="spellEnd"/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BBB1F3B" w14:textId="18E9E9F0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Demonstration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ject of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rly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tiretroviral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herapy and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-exposure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phylaxis for HIV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vention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ong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male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x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rkers in Cotonou, Benin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4A9DDC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3AE99E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C52EEA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499B42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EN (N=219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7A0832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D419E1" w14:textId="6B9DE430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  <w:r w:rsidR="00B5700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AF194B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0E42C3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C81291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2/10/201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2128C3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/01/2017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2A0D4103" w14:textId="1B5B3729" w:rsidR="004D4495" w:rsidRPr="00D0546E" w:rsidRDefault="64297758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2237027 </w:t>
            </w:r>
          </w:p>
          <w:p w14:paraId="32EDA84A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7803451/</w:t>
            </w:r>
          </w:p>
        </w:tc>
      </w:tr>
      <w:tr w:rsidR="004D4495" w:rsidRPr="00E054A6" w14:paraId="67950987" w14:textId="77777777" w:rsidTr="00A15639">
        <w:trPr>
          <w:trHeight w:val="90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4797BFD9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1338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A7C39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RUSH Demo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60871CA" w14:textId="1BA5E225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Connecting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sources for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ban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xual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alth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D025A1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E46894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0E5F9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975C6B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257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654864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, M, T, O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AF8BE3" w14:textId="69776FD6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</w:t>
            </w:r>
            <w:r w:rsidR="003A23C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0964B3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0D18A2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1AEB57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/02/201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6747D4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/11/2016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1F1B970E" w14:textId="362AC359" w:rsidR="004D4495" w:rsidRPr="00D0546E" w:rsidRDefault="580F63AF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 https://clinicaltrials.gov/ct2/show/NCT02183909 </w:t>
            </w:r>
          </w:p>
          <w:p w14:paraId="75D781A2" w14:textId="7E6AB6FE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blogs.bmj.com/bmj/2019/02/26/unreported-clinical-trial-of-the-week-resources-for-urban-sexual-health-with-an-hiv-prophylaxis-component-nct02183909/</w:t>
            </w:r>
          </w:p>
        </w:tc>
      </w:tr>
      <w:tr w:rsidR="004D4495" w:rsidRPr="00E054A6" w14:paraId="78D300D0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5B9B6C9D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CO-US-276-1340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A2A47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omen's PrEP Demo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E8B61FD" w14:textId="4DF26653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-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xposure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phylaxis to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vent HIV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cquisition in US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men: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monstration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ojec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43ADFC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1A7D05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DEFE3B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700662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173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55B011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F45A7EC" w14:textId="75F7FECB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</w:t>
            </w:r>
            <w:r w:rsidR="003A23C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E47D70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51146F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2DD462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8/02/201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DD8413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6/02/2021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630F7F7F" w14:textId="77777777" w:rsidR="004D4495" w:rsidRPr="00D0546E" w:rsidRDefault="1BC56B8C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https://clinicaltrials.gov/ct2/show/NCT03058835</w:t>
            </w:r>
          </w:p>
          <w:p w14:paraId="15B26B81" w14:textId="656689C3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4D4495" w:rsidRPr="00E054A6" w14:paraId="1ABA2806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51D31A4E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1636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A50E29" w14:textId="4CC8419C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uth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frica TAPS Demo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91CFCFC" w14:textId="2CDF9D8F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xpanded use of ART for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atment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d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vention for female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x workers in South Afric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8220AF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D0B812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D6632F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4BF303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ZAF (N=219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5A95DB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D7CDDA4" w14:textId="21D0E326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</w:t>
            </w:r>
            <w:r w:rsidR="003A23C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A4FC43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126E0D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B8BC1A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1/03/201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B9072E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/06/2017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0AF95839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5051507/</w:t>
            </w:r>
          </w:p>
        </w:tc>
      </w:tr>
      <w:tr w:rsidR="004D4495" w:rsidRPr="00E054A6" w14:paraId="38822B40" w14:textId="77777777" w:rsidTr="00A15639">
        <w:trPr>
          <w:trHeight w:val="126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729E3330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1637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1E9D7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PE4YMSM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38ACC32" w14:textId="66A89C7A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ffectiveness and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st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ffectiveness of a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ulti-level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mbination HIV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ventive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tervention with and without daily oral Truvada pre-exposure prophylaxis (PrEP) with adherence support among young men who have sex with men (YMSM) aged 18-26 in Bangkok and Pattaya, Thailand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EC8735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5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AFD3D3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5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021A5A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5DC75C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HA (N=451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59FD83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F, M, T, O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035BBC6" w14:textId="525CAE4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</w:t>
            </w:r>
            <w:r w:rsidR="003A23C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8716AF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220EC2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4117CE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/10/201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DF060E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/06/2021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36B77EA4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7011123/</w:t>
            </w:r>
          </w:p>
        </w:tc>
      </w:tr>
      <w:tr w:rsidR="004D4495" w:rsidRPr="00E054A6" w14:paraId="43084D8D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74C20FA3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1639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DED4CD" w14:textId="1E648760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PTN 082/HERS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696AE97" w14:textId="769E3B0A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Uptake and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dherence to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ily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al PrEP as a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imary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vention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rategy for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y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ung African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men: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nguard Study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DB4A2D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2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5D7A64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1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D122CF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9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D52A97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ZAF (N=269), ZWE (N=143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73AF4A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BC8384D" w14:textId="4C5B81D0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</w:t>
            </w:r>
            <w:r w:rsidR="004C709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B24E46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15BE63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 FRX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br/>
              <w:t>187 RAE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D9BA3D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/10/201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6EA7E5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/10/2018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7108E4D3" w14:textId="2E606489" w:rsidR="004D4495" w:rsidRPr="00D0546E" w:rsidRDefault="1B152EB8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2732730 </w:t>
            </w:r>
          </w:p>
          <w:p w14:paraId="2219636F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7060297/</w:t>
            </w:r>
          </w:p>
        </w:tc>
      </w:tr>
      <w:tr w:rsidR="004D4495" w:rsidRPr="00E054A6" w14:paraId="798543D7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3093E4DA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1691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BF55B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igeria PrEP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B4905A2" w14:textId="30B7381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monstration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ject of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tiretroviral-based HIV-1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vention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ong HIV-1 </w:t>
            </w:r>
            <w:proofErr w:type="spellStart"/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rodiscordant</w:t>
            </w:r>
            <w:proofErr w:type="spell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uples in Nigeri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B69E6C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4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8C637D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4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75999D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6E7E7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GA (N=342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0F6035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, M, O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8EA8987" w14:textId="46741DFE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  <w:r w:rsidR="004C709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8AADBF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DC6012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0270E4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/11/201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55AD2C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/08/2017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0E9B5E81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journals.plos.org/plosone/article?id=10.1371/journal.pone.0268011</w:t>
            </w:r>
          </w:p>
        </w:tc>
      </w:tr>
      <w:tr w:rsidR="004D4495" w:rsidRPr="00E054A6" w14:paraId="1F5B9412" w14:textId="77777777" w:rsidTr="00A15639">
        <w:trPr>
          <w:trHeight w:val="945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08888C2A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1694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75E0E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azil Prevention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A40E55D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mbined use of HIV prevention methods and prophylaxis before and after consensual sexual exposure in Brazil: protocol for a pragmatic clinical trial at public healthcare clinics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6AC018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FC311E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992827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4A2F37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A (N=296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A62912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, M, 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266F06A" w14:textId="37D77D1B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  <w:r w:rsidR="004C709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221E04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8A618D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7133B5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7/11/201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7D8F0B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/08/2017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55830B76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bmjopen.bmj.com/content/5/8/e009021.long</w:t>
            </w:r>
          </w:p>
        </w:tc>
      </w:tr>
      <w:tr w:rsidR="004D4495" w:rsidRPr="00E054A6" w14:paraId="5168B00C" w14:textId="77777777" w:rsidTr="00A15639">
        <w:trPr>
          <w:trHeight w:val="60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174C4717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CO-US-276-1710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4FFAF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PPIE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B5AFB97" w14:textId="5858FEA9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HIV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e-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xposure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phylaxis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iming of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mune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fectors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C72BC5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8B0A32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B6F326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3ED9EB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GA (N=166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DEEB1A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921AE48" w14:textId="24091041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</w:t>
            </w:r>
            <w:r w:rsidR="004C709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C27C17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C36E79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15FB6D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2/06/201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FF6436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/07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48523685" w14:textId="2F48EA6C" w:rsidR="004D4495" w:rsidRPr="00D0546E" w:rsidRDefault="4AAFDDCF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2593409 </w:t>
            </w:r>
          </w:p>
          <w:p w14:paraId="3E976774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sciencedirect.com/science/article/pii/S2352827321000215</w:t>
            </w:r>
          </w:p>
        </w:tc>
      </w:tr>
      <w:tr w:rsidR="004D4495" w:rsidRPr="00E054A6" w14:paraId="491D0139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38368D35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1712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D403B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MPrEP</w:t>
            </w:r>
            <w:proofErr w:type="spellEnd"/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39F7F0A" w14:textId="5DD768D2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Biomedical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terventions for HIV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evention in MSM in Amsterdam: a demonstration projec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8D96A4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7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7CE7F0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2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7ED197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2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DF610B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LD (N=324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3EB2DD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, 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0498AC2" w14:textId="645EB7B5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</w:t>
            </w:r>
            <w:r w:rsidR="0084715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05D1A8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ECF960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7 RAE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CBB03A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8/08/201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D87DC3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/03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18AA34F7" w14:textId="38ABD028" w:rsidR="004D4495" w:rsidRPr="00D0546E" w:rsidRDefault="6235CAA9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www.clinicaltrialsregister.eu/ctr-search/search?query=2014-002569-32 </w:t>
            </w:r>
          </w:p>
          <w:p w14:paraId="5F332B9D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journals.lww.com/aidsonline/Fulltext/2021/09010/Improving_adherence_to_daily_preexposure.12.aspx</w:t>
            </w:r>
          </w:p>
        </w:tc>
      </w:tr>
      <w:tr w:rsidR="004D4495" w:rsidRPr="00E054A6" w14:paraId="53ABBD08" w14:textId="77777777" w:rsidTr="00A15639">
        <w:trPr>
          <w:trHeight w:val="945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78C4C3B7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1719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9545C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MPAACT 2009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CA2DEB4" w14:textId="309D7CC4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harmacokinetics,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asibility,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cceptability, and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fety of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al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e-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xposure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phylaxis for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imary HIV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vention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uring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gnancy and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stpartum in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dolescents and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y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ung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men and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heir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fants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F46591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8D4759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9AFD81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A024AC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, ZAF, ZWE, MWI, UGA (N=40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4FB1BA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06045A2" w14:textId="2C7698A0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</w:t>
            </w:r>
            <w:r w:rsidR="0084715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85C36C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4AE9C2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9AA5E6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7F4C9D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620B0A3A" w14:textId="2B2CDCC8" w:rsidR="004D4495" w:rsidRPr="00D0546E" w:rsidRDefault="55DDB5AE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3386578 </w:t>
            </w:r>
          </w:p>
          <w:p w14:paraId="21ABB782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8492211/</w:t>
            </w:r>
          </w:p>
        </w:tc>
      </w:tr>
      <w:tr w:rsidR="004D4495" w:rsidRPr="00E054A6" w14:paraId="222523E8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7E7FCEB1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1733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2966F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MR_Tanzania</w:t>
            </w:r>
            <w:proofErr w:type="spell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PrEP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7610081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yadic-based diagnosis, care, &amp; prevention for HIV discordant couples in Tanzani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F5D33B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596186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A32D2E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AD0C2B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ZA (N=64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5CA397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, 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A0AC440" w14:textId="4B069943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</w:t>
            </w:r>
            <w:r w:rsidR="0084715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A178C1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465203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691FF7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/11/201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A01C95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6/09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579610BA" w14:textId="7F778E49" w:rsidR="004D4495" w:rsidRPr="00D0546E" w:rsidRDefault="21F75468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3098693 </w:t>
            </w:r>
          </w:p>
          <w:p w14:paraId="69B3648B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bmcpublichealth.biomedcentral.com/articles/10.1186/s12889-021-10707-x</w:t>
            </w:r>
          </w:p>
        </w:tc>
      </w:tr>
      <w:tr w:rsidR="004D4495" w:rsidRPr="00E054A6" w14:paraId="575FDB69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05DF34FB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1774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002F6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MR_POWER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527D21F" w14:textId="79EDB0D1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hort for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valuation of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en-label PrEP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livery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ong Kenyan and South African Women: The POWER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hor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3B4B639" w14:textId="552D9BB4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  <w:r w:rsidR="00C762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,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8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6BF5CB5" w14:textId="51BB1EDB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  <w:r w:rsidR="00C762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,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8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65467D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F20860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KEN, ZAF (N=1781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DC1F1E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46B5DA8" w14:textId="441825A3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</w:t>
            </w:r>
            <w:r w:rsidR="0084715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5F4A50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56B39A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D8FCCA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/06/201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0AB0EB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/08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6D5BB364" w14:textId="18C8DE1C" w:rsidR="004D4495" w:rsidRPr="00D0546E" w:rsidRDefault="4E711763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3490058 </w:t>
            </w:r>
          </w:p>
          <w:p w14:paraId="04554C61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9278271/</w:t>
            </w:r>
          </w:p>
        </w:tc>
      </w:tr>
      <w:tr w:rsidR="004D4495" w:rsidRPr="00E054A6" w14:paraId="3E6BC5DC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13713180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1806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84B39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MR_MPYA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5EBB67A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xt generation real-time monitoring to assess PrEP adherence for young women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EC4266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4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601630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4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E41E7A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161BEA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KEN (N=347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DDBC83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39D8F25" w14:textId="643BF056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  <w:r w:rsidR="0084715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E89671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845BA3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605EBC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/12/201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C323D2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8/08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7C193DCF" w14:textId="63DD8299" w:rsidR="004D4495" w:rsidRPr="00D0546E" w:rsidRDefault="79301AD0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2915367 </w:t>
            </w:r>
          </w:p>
          <w:p w14:paraId="175F4F24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8289198/</w:t>
            </w:r>
          </w:p>
        </w:tc>
      </w:tr>
      <w:tr w:rsidR="004D4495" w:rsidRPr="00E054A6" w14:paraId="6914B1AC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47926216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1836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C9C5A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UMP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8B155F7" w14:textId="5ED78FE6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n-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ndomized,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blinded,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trospective and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spective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alysis of 340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tients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scribed PrEP at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e Southern California Men’s Medical Group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63BAF9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ACBD29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85A3D6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8F15BE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59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E5F601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, 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BF654F5" w14:textId="4A43BE74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</w:t>
            </w:r>
            <w:r w:rsidR="0084715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426057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1AD2EA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BE396E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/08/201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5202A4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/07/2020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34D84D27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</w:tr>
      <w:tr w:rsidR="004D4495" w:rsidRPr="00E054A6" w14:paraId="04133A17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59F111E3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1862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481BB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elgium PrEP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95C04B0" w14:textId="515ADA61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e-PrEP-</w:t>
            </w: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red</w:t>
            </w:r>
            <w:proofErr w:type="spell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: HIV prevention with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-exposure prophylaxis – a demonstration project in </w:t>
            </w:r>
            <w:proofErr w:type="gram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high 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risk</w:t>
            </w:r>
            <w:proofErr w:type="gram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men having sex with men in Belgiu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A2C992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20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BFD008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40A292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4DAF0B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EL (N=200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E51E4C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, 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6C1FAD6" w14:textId="075780FF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</w:t>
            </w:r>
            <w:r w:rsidR="0084715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AC0B01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D30661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4C8F38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6/10/201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C33F31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/05/2018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1287EE2C" w14:textId="6A8CFF51" w:rsidR="004D4495" w:rsidRPr="00D0546E" w:rsidRDefault="1419B209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www.clinicaltrialsregister.eu/ctr-search/search?query=2015-000054-37 </w:t>
            </w:r>
          </w:p>
          <w:p w14:paraId="63AD228C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5306610/</w:t>
            </w:r>
          </w:p>
        </w:tc>
      </w:tr>
      <w:tr w:rsidR="004D4495" w:rsidRPr="00E054A6" w14:paraId="5D0C4E96" w14:textId="77777777" w:rsidTr="00A15639">
        <w:trPr>
          <w:trHeight w:val="945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70A8470A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1976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BA3DC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RUSH Women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DE19BFE" w14:textId="11C89AB9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monstration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ject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xamining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</w:t>
            </w:r>
            <w:r w:rsidR="00803AAF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terest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in and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take of HIV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-exposure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phylaxis with Truvada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ong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men attending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mmunity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alth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inics in Oakland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2A33C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511DF6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9B3E7B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5CCBF3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18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AD00D6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, 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A9FD8DA" w14:textId="684BEE88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</w:t>
            </w:r>
            <w:r w:rsidR="0084715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14EFD4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E56B38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F331B9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/05/201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6B7256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/08/2017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37DB8206" w14:textId="787343F5" w:rsidR="004D4495" w:rsidRPr="00D0546E" w:rsidRDefault="5C926E7E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2852226 </w:t>
            </w:r>
          </w:p>
          <w:p w14:paraId="439F9B0E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californiaaidsresearch.org/files/award-abstracts/prevention-and-linkage-to-care/crush-prep-women.html</w:t>
            </w:r>
          </w:p>
        </w:tc>
      </w:tr>
      <w:tr w:rsidR="004D4495" w:rsidRPr="00E054A6" w14:paraId="0D5369CE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3C2FBCEA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2003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6F307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EGIS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AA39F7F" w14:textId="5F6FE841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rEP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dherence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hancement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uided by </w:t>
            </w: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TAB</w:t>
            </w:r>
            <w:proofErr w:type="spell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nd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ug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vels for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men (AEGIS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22AA98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9B7349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469E27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D22E0D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118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E18E64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C4839BF" w14:textId="6E8B5284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</w:t>
            </w:r>
            <w:r w:rsidR="0084715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9DC0E2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A17F01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1 RAE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362A13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9/06/201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9CF5BF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/09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7554D304" w14:textId="4BEBACB3" w:rsidR="004D4495" w:rsidRPr="00D0546E" w:rsidRDefault="54A0A94A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2584140 </w:t>
            </w:r>
          </w:p>
          <w:p w14:paraId="1A997CBF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8905235/</w:t>
            </w:r>
          </w:p>
        </w:tc>
      </w:tr>
      <w:tr w:rsidR="004D4495" w:rsidRPr="00E054A6" w14:paraId="7D0EEDD6" w14:textId="77777777" w:rsidTr="00A15639">
        <w:trPr>
          <w:trHeight w:val="945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540EC313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2004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5E956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eru PrEP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DE33605" w14:textId="77777777" w:rsidR="00803AAF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Demonstration </w:t>
            </w:r>
          </w:p>
          <w:p w14:paraId="28977B86" w14:textId="6D6CCB48" w:rsidR="004D4495" w:rsidRPr="00D0546E" w:rsidRDefault="00803AAF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="004D4495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ject on th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  <w:r w:rsidR="004D4495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asibility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</w:t>
            </w:r>
            <w:r w:rsidR="004D4495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plement 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="004D4495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e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="004D4495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xposur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</w:t>
            </w:r>
            <w:r w:rsidR="004D4495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="004D4495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phylaxi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="004D4495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gram 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="004D4495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="004D4495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h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</w:t>
            </w:r>
            <w:r w:rsidR="004D4495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v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="004D4495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x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="004D4495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t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</w:t>
            </w:r>
            <w:r w:rsidR="004D4495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h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="004D4495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n 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</w:t>
            </w:r>
            <w:r w:rsidR="004D4495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ansgend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="004D4495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men a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</w:t>
            </w:r>
            <w:r w:rsidR="004D4495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sk 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="004D4495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quiring HIV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66A7FF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EBD3BF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CB1726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E7DC74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ER (N=32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A53F3E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1C07C00" w14:textId="247CC99D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</w:t>
            </w:r>
            <w:r w:rsidR="0084715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061BD6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0AB009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B4360B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/01/201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2E2834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6/08/2017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7F8D99F5" w14:textId="77777777" w:rsidR="004D4495" w:rsidRPr="00D0546E" w:rsidRDefault="19B0E8AB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https://clinicaltrials.gov/ct2/show/NCT03043326</w:t>
            </w:r>
          </w:p>
          <w:p w14:paraId="54347F92" w14:textId="3E03EAAD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4D4495" w:rsidRPr="00E054A6" w14:paraId="17C85057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40C716DD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2060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C4FA5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CIP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FC3F40F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ilot of an mHealth-enhanced, safer conception intervention to reduce HIV-1 risk among Kenyan HIV-1 </w:t>
            </w: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erodiscordant</w:t>
            </w:r>
            <w:proofErr w:type="spell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couples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B7695E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F60959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7573B7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891F36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KEN (N=74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2331A2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, 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D7FD177" w14:textId="3E7D52A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</w:t>
            </w:r>
            <w:r w:rsidR="00D6388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B93A70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A7ADD5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689C50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/03/201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E59158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3/08/2017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76840BAC" w14:textId="62BE826F" w:rsidR="004D4495" w:rsidRPr="00D0546E" w:rsidRDefault="545911FB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3030768 </w:t>
            </w:r>
          </w:p>
          <w:p w14:paraId="4C3491C0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6452026/</w:t>
            </w:r>
          </w:p>
        </w:tc>
      </w:tr>
      <w:tr w:rsidR="004D4495" w:rsidRPr="00E054A6" w14:paraId="35798AD4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7ABEC80F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2061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0DD8F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fer Conception SA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2495CC4" w14:textId="62B5DFF8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Safer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nception for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men: PrEP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take/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dherence to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duce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riconception HIV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sk for South African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men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378874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1EB3C0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86A0AF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7348C4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ZAF (N=138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5F5C5F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0B7CC6E" w14:textId="5BBBA744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</w:t>
            </w:r>
            <w:r w:rsidR="00D6388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62A409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DFC0C1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969892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/12/201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0C0038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9/07/2021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3BC4CD4D" w14:textId="3D0AB687" w:rsidR="004D4495" w:rsidRPr="00D0546E" w:rsidRDefault="6F172DF0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3194308 </w:t>
            </w:r>
          </w:p>
          <w:p w14:paraId="793D086F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6661571/</w:t>
            </w:r>
          </w:p>
        </w:tc>
      </w:tr>
      <w:tr w:rsidR="004D4495" w:rsidRPr="00E054A6" w14:paraId="1F55C68B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12CFAE47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2107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5D834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OT Diary Pilot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28312F0" w14:textId="20030D56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DOT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ary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ngitudinal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lot: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bile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p for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e-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xposure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phylaxis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dherence in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y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ung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n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97A659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7983AF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61B82F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87BA75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100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ACF0F7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, O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490384C" w14:textId="0B5A9C1B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  <w:r w:rsidR="00D6388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BCC71B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D330C2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A657D5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/02/201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2858E2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/08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0D1C51A5" w14:textId="0FC8F4B1" w:rsidR="004D4495" w:rsidRPr="00D0546E" w:rsidRDefault="0F146C1E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3771638 </w:t>
            </w:r>
          </w:p>
          <w:p w14:paraId="08221A40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9908647/</w:t>
            </w:r>
          </w:p>
        </w:tc>
      </w:tr>
      <w:tr w:rsidR="004D4495" w:rsidRPr="00E054A6" w14:paraId="5EDDEFE2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38AE8C4D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3919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493C9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MPOWERing</w:t>
            </w:r>
            <w:proofErr w:type="spellEnd"/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3A645CB" w14:textId="5D80B702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roject EMPOWERING: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vidence-based PrEP for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j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tice-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volved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men 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 xml:space="preserve">and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heir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sk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works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CD06DE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2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31481F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4C9EAB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13E6B7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25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2AD66D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, 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14DDE0D" w14:textId="29A68D69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</w:t>
            </w:r>
            <w:r w:rsidR="00F050C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34C842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977689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4F47C8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/01/201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25A948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/08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47EE7E68" w14:textId="5E8819D5" w:rsidR="004D4495" w:rsidRPr="00D0546E" w:rsidRDefault="4E562743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3293290 </w:t>
            </w:r>
          </w:p>
          <w:p w14:paraId="55E5759D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link.springer.com/article/10.1007/s10461-022-03709-2</w:t>
            </w:r>
          </w:p>
        </w:tc>
      </w:tr>
      <w:tr w:rsidR="004D4495" w:rsidRPr="00E054A6" w14:paraId="46029A7F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0348A7DE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3947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5C9F4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fer Conception UG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D583AE6" w14:textId="02F3CA79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dherence to </w:t>
            </w:r>
            <w:r w:rsidR="00803AA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riconception HIV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sk-reduction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ong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infected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men in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ral Ugand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CD83F9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F0BE92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6FD707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3CF53B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GA (N=105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3CBD4A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DA9A21F" w14:textId="0F233023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</w:t>
            </w:r>
            <w:r w:rsidR="00F050C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FBD537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D3875D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A0CAE7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/12/201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38ECA0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5/01/2021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73900D2D" w14:textId="4365C54F" w:rsidR="004D4495" w:rsidRPr="00D0546E" w:rsidRDefault="4ED5955F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3832530 </w:t>
            </w:r>
          </w:p>
          <w:p w14:paraId="5D5CA3BE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8944216/</w:t>
            </w:r>
          </w:p>
        </w:tc>
      </w:tr>
      <w:tr w:rsidR="004D4495" w:rsidRPr="00E054A6" w14:paraId="024F3F70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6CEDD83F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3958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8DC81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ambua</w:t>
            </w:r>
            <w:proofErr w:type="spell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pema</w:t>
            </w:r>
            <w:proofErr w:type="spell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Plus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9432202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mpact of a novel screening program to detect acute and prevalent HIV infection and reduce HIV transmission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F7C6AF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21319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B786B5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5BB8BC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KEN (N=3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6EE25B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92A9256" w14:textId="47FD3ED1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7</w:t>
            </w:r>
            <w:r w:rsidR="00F050C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13CBC7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21614A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423A0E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/09/201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5E015B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7/08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714BE13A" w14:textId="76D7F16D" w:rsidR="004D4495" w:rsidRPr="00D0546E" w:rsidRDefault="0CC17CD2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3508908 </w:t>
            </w:r>
          </w:p>
          <w:p w14:paraId="409A80E2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7442943/</w:t>
            </w:r>
          </w:p>
        </w:tc>
      </w:tr>
      <w:tr w:rsidR="004D4495" w:rsidRPr="00E054A6" w14:paraId="30F976ED" w14:textId="77777777" w:rsidTr="00A15639">
        <w:trPr>
          <w:trHeight w:val="126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35415D4A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4012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A4C32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uDHS</w:t>
            </w:r>
            <w:proofErr w:type="spellEnd"/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6E00695" w14:textId="50FC4768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Use of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nofovir/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tricitabin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th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mediate or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ferred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xycycline 100mg PO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ily for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mbination HIV and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yphilis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-exposur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phylaxis in HIV-negativ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n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ho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v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x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th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n: a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lot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udy of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ual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ily HIV and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yphilis PrEP (The </w:t>
            </w: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uDHS</w:t>
            </w:r>
            <w:proofErr w:type="spell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Trial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B698AA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AF8DA5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7DD4C3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FC1C9B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AN (N=52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863AB3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, 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2AB8ED4" w14:textId="47E5B5DB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</w:t>
            </w:r>
            <w:r w:rsidR="00F050C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A9349E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F8742E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31DF71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/06/201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F9D64D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/08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756E931F" w14:textId="60846244" w:rsidR="004D4495" w:rsidRPr="00D0546E" w:rsidRDefault="4D7219D5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2844634 </w:t>
            </w:r>
          </w:p>
          <w:p w14:paraId="22910855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6886914/</w:t>
            </w:r>
          </w:p>
        </w:tc>
      </w:tr>
      <w:tr w:rsidR="004D4495" w:rsidRPr="00E054A6" w14:paraId="609C3F62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6D5437F7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4045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F3DEB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MR_Stay</w:t>
            </w:r>
            <w:proofErr w:type="spellEnd"/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0B3E02E" w14:textId="5611702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he Stay Study: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monstration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ject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dvancing PrEP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livery in the San Francisco Bay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a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ansgender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mmunity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FAC2C6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B30A0F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39C285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8C4F1D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159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67F9E1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, M, T, O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8E0233C" w14:textId="58F44100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  <w:r w:rsidR="00F050C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9B470A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A53089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E7E6D9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8/08/201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33F0BA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2/04/2021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03D1F7A1" w14:textId="234F2A5A" w:rsidR="004D4495" w:rsidRPr="00D0546E" w:rsidRDefault="3B141E0D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3120936 </w:t>
            </w:r>
          </w:p>
          <w:p w14:paraId="08452B56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journals.lww.com/jaids/Fulltext/2021/12151/Expanding_the_Pie_Differentiated_PrEP_Delivery.6.aspx</w:t>
            </w:r>
          </w:p>
        </w:tc>
      </w:tr>
      <w:tr w:rsidR="004D4495" w:rsidRPr="00E054A6" w14:paraId="1D1EDEAC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653874D5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4047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E6EE3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MR_TRIUMPH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34E725A" w14:textId="353AC383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RIUMPH: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ans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search-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formed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mmunities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ited in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bilization for th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evention of HIV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385B88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C04874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4C69B2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23A809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167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963991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T, O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CF3D8D9" w14:textId="017BABA9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  <w:r w:rsidR="00F050C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1D2D51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045F8D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769664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9/10/201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186189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/08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3B03D569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journals.lww.com/jaids/Fulltext/2021/12151/Uptake,_Retention,_and_Adherence_to_Pre_exposure.5.aspx</w:t>
            </w:r>
          </w:p>
        </w:tc>
      </w:tr>
      <w:tr w:rsidR="004D4495" w:rsidRPr="00E054A6" w14:paraId="558AD399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44512D39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4263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40BB2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FAR PrEP 2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35879AB" w14:textId="0A3A00ED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h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ffect of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cial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dia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upport and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nancial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centives on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dherence to HIV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-exposur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phylaxis in young MSM of </w:t>
            </w: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color</w:t>
            </w:r>
            <w:proofErr w:type="spell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in Washington, DC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4407F7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5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966089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A6449F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476830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53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18CF4B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794D62A" w14:textId="0E82BE7A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  <w:r w:rsidR="00C41D3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E8E04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7EFCCA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58B98A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/04/201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76C4B6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6/03/2021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19375467" w14:textId="4FD2E744" w:rsidR="004D4495" w:rsidRPr="00D0546E" w:rsidRDefault="64B56FDC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3078153 </w:t>
            </w:r>
          </w:p>
          <w:p w14:paraId="47926072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7777911/</w:t>
            </w:r>
          </w:p>
        </w:tc>
      </w:tr>
      <w:tr w:rsidR="004D4495" w:rsidRPr="00E054A6" w14:paraId="0EBB77F8" w14:textId="77777777" w:rsidTr="00A15639">
        <w:trPr>
          <w:trHeight w:val="315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49E47AC9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4325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47419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D0546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  <w:t>CROPrEP</w:t>
            </w:r>
            <w:proofErr w:type="spellEnd"/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1AB3BA2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 prevention multi-</w:t>
            </w: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enter</w:t>
            </w:r>
            <w:proofErr w:type="spell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tudy for HIV PrEP in MS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11B752A" w14:textId="129BA8EE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  <w:r w:rsidR="00C762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,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56AB8C1" w14:textId="78AC5F1D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  <w:r w:rsidR="00C762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,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A3E9E8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F556A4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HN (N=1153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ADB049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F4B72FD" w14:textId="3C95D588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</w:t>
            </w:r>
            <w:r w:rsidR="00C41D3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C8729D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85D772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4B0B65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/12/201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A4ED5C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2/10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2FD4B89F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6694544/</w:t>
            </w:r>
          </w:p>
        </w:tc>
      </w:tr>
      <w:tr w:rsidR="004D4495" w:rsidRPr="00E054A6" w14:paraId="3C34C77D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48F60E27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4368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89DCB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MR_HK Crossover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DE422B5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-exposure prophylaxis with on-demand versus daily TDF/FTC in MSM at high risk of HIV infection - a crossover study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4143A4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70C2B9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8F1982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767B90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HN (N=148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1325B1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3DCA258" w14:textId="2F23B5EF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</w:t>
            </w:r>
            <w:r w:rsidR="003075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24CFDE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EB4A0F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28F0F4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/10/201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54AB6F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/10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38A0B5A6" w14:textId="5E8F41AA" w:rsidR="004D4495" w:rsidRPr="00D0546E" w:rsidRDefault="235A550E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www2.ccrb.cuhk.edu.hk/registry/public/534 </w:t>
            </w:r>
          </w:p>
          <w:p w14:paraId="0078FAA9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8412015/</w:t>
            </w:r>
          </w:p>
        </w:tc>
      </w:tr>
      <w:tr w:rsidR="004D4495" w:rsidRPr="00E054A6" w14:paraId="47644C58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4FD5D2B0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4422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008BC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altimore BMSM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4FFCD22" w14:textId="594277E9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mparativ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ffectiveness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monstration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ject for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nkage and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tention in PrEP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re for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n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ho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v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x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th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n (PCA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46D316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C0DCC2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85EF9A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E9C0F3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11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400E73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1B2AC80" w14:textId="2A747DD4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</w:t>
            </w:r>
            <w:r w:rsidR="003075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E9098F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C484BD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C932FE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5/05/201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5A2A4B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/05/2021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229E4376" w14:textId="77777777" w:rsidR="004D4495" w:rsidRPr="00D0546E" w:rsidRDefault="49523705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https://clinicaltrials.gov/ct2/show/NCT03442192</w:t>
            </w:r>
          </w:p>
          <w:p w14:paraId="3AE03BD6" w14:textId="5C08B193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4D4495" w:rsidRPr="00E054A6" w14:paraId="72C3E01A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6DD1B05F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4476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6815A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EP to PrEP Vegas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412E20F" w14:textId="0328E363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What happens in Vegas: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entifying opportunities to expand an HIV prevention network to improve PEP and PrEP delivery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3773D1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06FFE9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387A3B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5A0F67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35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B1C935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, M, 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24D5577" w14:textId="1B65D521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</w:t>
            </w:r>
            <w:r w:rsidR="003075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BD4561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BF6F85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CA0E4B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4/10/201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372F72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/09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60E9DDAF" w14:textId="77777777" w:rsidR="004D4495" w:rsidRPr="00D0546E" w:rsidRDefault="0E64BF4F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https://clinicaltrials.gov/ct2/show/NCT03775083</w:t>
            </w:r>
          </w:p>
          <w:p w14:paraId="5BD0C289" w14:textId="26467FCF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4D4495" w:rsidRPr="00E054A6" w14:paraId="45DEF3E5" w14:textId="77777777" w:rsidTr="00A15639">
        <w:trPr>
          <w:trHeight w:val="315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5F793995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4528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A2F7F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mpower Study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F0EF18E" w14:textId="11F43F20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HIV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lf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-t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sting to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power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vention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oices in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x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rkers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B55AAF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08D233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18CF27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73F626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GA (N=1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5AEDDB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07C7638" w14:textId="717BE32C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7</w:t>
            </w:r>
            <w:r w:rsidR="0003540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1D019C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77A0CE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04D244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6/07/201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A757A0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/04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4AA202AB" w14:textId="553EB538" w:rsidR="004D4495" w:rsidRPr="00D0546E" w:rsidRDefault="412F3340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3426670 </w:t>
            </w:r>
          </w:p>
          <w:p w14:paraId="09E23384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8412089/</w:t>
            </w:r>
          </w:p>
        </w:tc>
      </w:tr>
      <w:tr w:rsidR="004D4495" w:rsidRPr="00E054A6" w14:paraId="3D11779F" w14:textId="77777777" w:rsidTr="00A15639">
        <w:trPr>
          <w:trHeight w:val="945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153F60BA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4549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6E6C7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MR_Women</w:t>
            </w:r>
            <w:proofErr w:type="spell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PrEP Cascade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643706A" w14:textId="65D86CED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dentification of th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-exposur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phylaxis (PrEP) cascade for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men and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tegration of PrEP into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men's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mily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lanning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rvices: a prospective cohor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43C56E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9DF48F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600070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A1A475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11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D2FF6D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41CE027" w14:textId="4BBF288D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</w:t>
            </w:r>
            <w:r w:rsidR="0003540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2D040C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A5157C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DA1261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/10/201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A3F0E0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/01/2021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01B62E05" w14:textId="77777777" w:rsidR="004D4495" w:rsidRPr="00D0546E" w:rsidRDefault="5D08C828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https://clinicaltrials.gov/ct2/show/NCT03705663</w:t>
            </w:r>
          </w:p>
          <w:p w14:paraId="5478E5B7" w14:textId="23DDA08A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4D4495" w:rsidRPr="00E054A6" w14:paraId="20FB2C4E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6226D5F1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4550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EA6DD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oenix Youth PrEP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A83E103" w14:textId="210337EB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valuation of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plementation of th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hoenix PrEP Access Project for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y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uth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ed 13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05C141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77CAF8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5674FE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76FF8D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23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DA9962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, 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DF3799E" w14:textId="0062D746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</w:t>
            </w:r>
            <w:r w:rsidR="0044376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08D757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DE14D7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765E79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/06/201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B731E8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/08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77030DC8" w14:textId="77777777" w:rsidR="004D4495" w:rsidRPr="00D0546E" w:rsidRDefault="708168BE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https://clinicaltrials.gov/ct2/show/NCT03637322</w:t>
            </w:r>
          </w:p>
          <w:p w14:paraId="12173FE7" w14:textId="78054118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4D4495" w:rsidRPr="00E054A6" w14:paraId="75F6904C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5EDF6654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4556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6594F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MR_Uganda</w:t>
            </w:r>
            <w:proofErr w:type="spell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PMTCT B+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31153AD" w14:textId="454F78A2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HIV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lf-testing of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n to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creas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sting and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vention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tak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ong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l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rtners and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prov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stpartum ART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se in PMTCT B+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ograms in Ugand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AC3DC4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6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6E7689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6A5256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899B0F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GA (N=56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B27FDC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83F9EA6" w14:textId="539A54A6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</w:t>
            </w:r>
            <w:r w:rsidR="00870F4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BB61A9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42746A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1CF7F0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/06/201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048955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/08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471225B2" w14:textId="13558CD6" w:rsidR="004D4495" w:rsidRPr="00D0546E" w:rsidRDefault="0804A52B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3484533 </w:t>
            </w:r>
          </w:p>
          <w:p w14:paraId="15298C43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8249052/</w:t>
            </w:r>
          </w:p>
        </w:tc>
      </w:tr>
      <w:tr w:rsidR="004D4495" w:rsidRPr="00E054A6" w14:paraId="7D716BA9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0F0AA906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-US-276-4557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0316E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Kampala Bone Study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C939ACD" w14:textId="06FF7F18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mpact of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ncurrent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itiation of DMPA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ntraception and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nofovir PrEP on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n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ss in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y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ung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men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5A68B5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1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13CF69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1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ACC616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DC1C43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GA (N=315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D9198D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5A18404" w14:textId="415D10F6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</w:t>
            </w:r>
            <w:r w:rsidR="00870F4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052565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1C7D72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A958A7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6/06/201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5EE0A3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/08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1B523F9F" w14:textId="0CF9980E" w:rsidR="004D4495" w:rsidRPr="00D0546E" w:rsidRDefault="24C0BD86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3464266 </w:t>
            </w:r>
          </w:p>
          <w:p w14:paraId="53339895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tandfonline.com/doi/full/10.1080/09540121.2023.2177250</w:t>
            </w:r>
          </w:p>
        </w:tc>
      </w:tr>
      <w:tr w:rsidR="004D4495" w:rsidRPr="00E054A6" w14:paraId="69302ADC" w14:textId="77777777" w:rsidTr="00A15639">
        <w:trPr>
          <w:trHeight w:val="150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033C22F1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S-US-412-2055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15246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ISCOVER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723889A" w14:textId="0A17EBAA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hase 3,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ndomized,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uble-blind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udy to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valuate th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fety and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fficacy of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tricitabine and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nofovir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lafenamide (F/TAF)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xed-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s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mbination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c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ily for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e-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xposur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phylaxis in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n and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ansgender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men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ho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v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x with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n and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sk of HIV-1 </w:t>
            </w:r>
            <w:r w:rsidR="009743F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fection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93C30FE" w14:textId="07C9E5A2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  <w:r w:rsidR="00C7620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,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9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530713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7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E73347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7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4AFFCD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pt-BR"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pt-BR" w:eastAsia="en-GB"/>
                <w14:ligatures w14:val="none"/>
              </w:rPr>
              <w:t>AUT (N=19), CAN (N=34), DEU (N=87), DNK (N=42), ESP (N=74), FRA (N=5), GBR (N=103), IRL (N=20), ITA (N=8), NLD (N=16), USA (N=267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E838EA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, 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804B8F7" w14:textId="50CD860B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  <w:r w:rsidR="00870F4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838D83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7CA77F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 FRX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br/>
              <w:t>30 RAE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D68FFF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/09/201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031952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/12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5EC51BF6" w14:textId="6757EF52" w:rsidR="004D4495" w:rsidRPr="00D0546E" w:rsidRDefault="7217BEED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2842086 </w:t>
            </w:r>
          </w:p>
          <w:p w14:paraId="12FC03F3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9665936/</w:t>
            </w:r>
          </w:p>
        </w:tc>
      </w:tr>
      <w:tr w:rsidR="004D4495" w:rsidRPr="00E054A6" w14:paraId="1386A027" w14:textId="77777777" w:rsidTr="00A15639">
        <w:trPr>
          <w:trHeight w:val="60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77E932DA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-AU-164-1888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50DBD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QPrEP</w:t>
            </w:r>
            <w:proofErr w:type="spellEnd"/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10EB0AE" w14:textId="77CECC42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he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Q</w:t>
            </w:r>
            <w:r w:rsidR="00833522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eenslan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e-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xposure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phylaxis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monstration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ojec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B9CDA6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B7471E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D433AE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737BDC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UT (N=50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0778F6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5C5005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1A9E91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E60AE5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E0C166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9/09/201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0C4DB2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/11/2016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459D3156" w14:textId="7CDB8789" w:rsidR="004D4495" w:rsidRPr="00D0546E" w:rsidRDefault="0C8ED917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www.anzctr.org.au/Trial/Registration/TrialReview.aspx?id=367612&amp;isReview=true </w:t>
            </w:r>
          </w:p>
          <w:p w14:paraId="3FBEBDDD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publish.csiro.au/sh/sh20156</w:t>
            </w:r>
          </w:p>
        </w:tc>
      </w:tr>
      <w:tr w:rsidR="004D4495" w:rsidRPr="00E054A6" w14:paraId="3D38702A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2EBABBFB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-CA-164-1261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CA4E6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PARATORY-5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82F4E98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 pilot study of daily TDF/FTC-based PrEP among high-risk Toronto </w:t>
            </w:r>
            <w:proofErr w:type="spellStart"/>
            <w:proofErr w:type="gram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SM:The</w:t>
            </w:r>
            <w:proofErr w:type="spellEnd"/>
            <w:proofErr w:type="gram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PREPARATORY-5 Study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9E6CA0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5E139D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C75025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FE87D0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AN (N=52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5116E4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8BF7EFE" w14:textId="3448EAF5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</w:t>
            </w:r>
            <w:r w:rsidR="00CE2EC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577A5E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A252BC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F0DFB8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/11/201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676B8A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9/06/2016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563E0AE2" w14:textId="40242E2C" w:rsidR="004D4495" w:rsidRPr="00D0546E" w:rsidRDefault="04C74FF8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2149888 </w:t>
            </w:r>
          </w:p>
          <w:p w14:paraId="7B2B0A56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5830065/</w:t>
            </w:r>
          </w:p>
        </w:tc>
      </w:tr>
      <w:tr w:rsidR="004D4495" w:rsidRPr="00E054A6" w14:paraId="21004771" w14:textId="77777777" w:rsidTr="00A15639">
        <w:trPr>
          <w:trHeight w:val="315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3933DCE4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-US-276-0122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ADE44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lash PrEP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B1C5722" w14:textId="10B04AED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Houston HIV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-exposure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phylaxis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monstration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ojec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947822E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759D57B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C5FC76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17237C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34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5D19F8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, 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5E21BFF" w14:textId="0488310A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</w:t>
            </w:r>
            <w:r w:rsidR="00CE2EC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E58C0B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DE6221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0B6499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4/10/201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C31BDA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/12/2016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52584FF5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5781758/</w:t>
            </w:r>
          </w:p>
        </w:tc>
      </w:tr>
      <w:tr w:rsidR="004D4495" w:rsidRPr="00E054A6" w14:paraId="1275B667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22C180EF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-US-276-1262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7C243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Pception</w:t>
            </w:r>
            <w:proofErr w:type="spellEnd"/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986588D" w14:textId="79F84255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Pception</w:t>
            </w:r>
            <w:proofErr w:type="spell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: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xpanding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ssisted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production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tions for </w:t>
            </w:r>
            <w:proofErr w:type="spellStart"/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rodiscordant</w:t>
            </w:r>
            <w:proofErr w:type="spell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uples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1FFFBC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469EF7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F152FC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AD5D26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23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7F6C59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1060BF8" w14:textId="404BA591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</w:t>
            </w:r>
            <w:r w:rsidR="00CE2ECF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005D6B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B0B68C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FC0420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7/08/201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DB22AB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/04/2017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51618628" w14:textId="2104AE04" w:rsidR="004D4495" w:rsidRPr="00D0546E" w:rsidRDefault="54D8431B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2233192 </w:t>
            </w:r>
          </w:p>
          <w:p w14:paraId="7D1E6781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5564004/</w:t>
            </w:r>
          </w:p>
        </w:tc>
      </w:tr>
      <w:tr w:rsidR="004D4495" w:rsidRPr="00E054A6" w14:paraId="371EAA2C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48E34EAE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-US-276-1295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4E4B1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IGHT PrEP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DA2AD8E" w14:textId="470BC751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-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xposure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phylaxis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th TDF/FTC to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vent HIV-1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cquisition in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y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ung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n and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t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ansgender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men of </w:t>
            </w:r>
            <w:proofErr w:type="spellStart"/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or</w:t>
            </w:r>
            <w:proofErr w:type="spell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ho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ve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x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th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n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4E90D6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5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BB3388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58D4BC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8A18B0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49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85F750C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, 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119F73E" w14:textId="05A298A5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  <w:r w:rsidR="00813CD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C2EF3F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05240E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E9055E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9/02/201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23C480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1/07/2016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1C1EBC44" w14:textId="574EA457" w:rsidR="004D4495" w:rsidRPr="00D0546E" w:rsidRDefault="11F6BD48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 xml:space="preserve">https://clinicaltrials.gov/ct2/show/NCT02367807 </w:t>
            </w:r>
          </w:p>
          <w:p w14:paraId="28253994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journals.lww.com/jaids/Fulltext/2018/10010/Delivery_of_TDF_FTC_for_Pre_exposure_Prophylaxis.7.aspx</w:t>
            </w:r>
          </w:p>
        </w:tc>
      </w:tr>
      <w:tr w:rsidR="004D4495" w:rsidRPr="00E054A6" w14:paraId="3C772204" w14:textId="77777777" w:rsidTr="00A15639">
        <w:trPr>
          <w:trHeight w:val="315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2E7337CC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-US-276-1340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30507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omen's PrEP Demo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98BF0BE" w14:textId="445A2C7F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rEP to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vent HIV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cquisition in US Women: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monstration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ojec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89FB17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168199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8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1AA9D4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95FB9E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38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86CA7D7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B6FCEC6" w14:textId="63CE5851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7</w:t>
            </w:r>
            <w:r w:rsidR="00813CD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2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B5C82E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715E2C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DAAD659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8/02/201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DEDE22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/07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1620FBFE" w14:textId="77777777" w:rsidR="004D4495" w:rsidRPr="00D0546E" w:rsidRDefault="419639F1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https://clinicaltrials.gov/ct2/show/NCT03058835</w:t>
            </w:r>
          </w:p>
          <w:p w14:paraId="414CDAEA" w14:textId="4AEC305C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4D4495" w:rsidRPr="00E054A6" w14:paraId="6622F12E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4160D995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-US-276-1926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87F2B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uerto Rican PrEP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976F1D4" w14:textId="13573EFC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aluating the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833522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feasibility and acceptability of implementing a 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rEP </w:t>
            </w:r>
            <w:r w:rsidR="00833522"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rogram in 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-CoNCR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283752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8DF0E73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039F418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A561DE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53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4C5F105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8BC3F62" w14:textId="6C7AE765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</w:t>
            </w:r>
            <w:r w:rsidR="00813CD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5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8D8620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0356EB4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CE49FD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/11/2016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9D5F57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6/01/2019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26390B54" w14:textId="77777777" w:rsidR="004D4495" w:rsidRPr="00D0546E" w:rsidRDefault="3DBF11B4" w:rsidP="08425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</w:pPr>
            <w:r w:rsidRPr="08425EA2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GB"/>
              </w:rPr>
              <w:t>https://clinicaltrials.gov/ct2/show/NCT03116932</w:t>
            </w:r>
          </w:p>
          <w:p w14:paraId="46EF51D3" w14:textId="22DDB39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4D4495" w:rsidRPr="00E054A6" w14:paraId="2D5F8A06" w14:textId="77777777" w:rsidTr="00A15639">
        <w:trPr>
          <w:trHeight w:val="630"/>
        </w:trPr>
        <w:tc>
          <w:tcPr>
            <w:tcW w:w="878" w:type="dxa"/>
            <w:tcBorders>
              <w:right w:val="nil"/>
            </w:tcBorders>
            <w:shd w:val="clear" w:color="auto" w:fill="auto"/>
            <w:hideMark/>
          </w:tcPr>
          <w:p w14:paraId="658B5045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-US-276-2122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9349C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oT</w:t>
            </w:r>
            <w:proofErr w:type="spell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CCTG601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98106B2" w14:textId="2C7F1093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HIV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-exposure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ophylaxis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nkage and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dherence in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n who have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x with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n following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mpletion of a </w:t>
            </w:r>
            <w:proofErr w:type="gramStart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P</w:t>
            </w:r>
            <w:proofErr w:type="gramEnd"/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monstration </w:t>
            </w:r>
            <w:r w:rsidR="008335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oject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5EA9A21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427B80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9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2CCE9A6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A2C42BF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SA (N=119)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F09712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845CD5D" w14:textId="5ADA70DB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</w:t>
            </w:r>
            <w:r w:rsidR="00813CD9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–</w:t>
            </w: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7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8E442A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7DCC5CD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B9CFC80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7/01/2014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08F88BA" w14:textId="77777777" w:rsidR="004D4495" w:rsidRPr="00D0546E" w:rsidRDefault="004D4495" w:rsidP="0057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6/08/2017</w:t>
            </w:r>
          </w:p>
        </w:tc>
        <w:tc>
          <w:tcPr>
            <w:tcW w:w="1944" w:type="dxa"/>
            <w:tcBorders>
              <w:left w:val="nil"/>
            </w:tcBorders>
            <w:shd w:val="clear" w:color="auto" w:fill="auto"/>
            <w:hideMark/>
          </w:tcPr>
          <w:p w14:paraId="725B2320" w14:textId="77777777" w:rsidR="004D4495" w:rsidRPr="00D0546E" w:rsidRDefault="004D4495" w:rsidP="00577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D0546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ttps://www.ncbi.nlm.nih.gov/pmc/articles/PMC6612450/</w:t>
            </w:r>
          </w:p>
        </w:tc>
      </w:tr>
      <w:tr w:rsidR="00BE0829" w:rsidRPr="00E054A6" w14:paraId="19ACBBB3" w14:textId="77777777" w:rsidTr="00A15639">
        <w:trPr>
          <w:trHeight w:val="170"/>
        </w:trPr>
        <w:tc>
          <w:tcPr>
            <w:tcW w:w="87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24990" w14:textId="1D3F1C9B" w:rsidR="00BE0829" w:rsidRPr="00BE0829" w:rsidRDefault="00BE0829" w:rsidP="00BE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E0829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CDF4C" w14:textId="77777777" w:rsidR="00BE0829" w:rsidRPr="00BE0829" w:rsidRDefault="00BE0829" w:rsidP="00BE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F331D" w14:textId="77777777" w:rsidR="00BE0829" w:rsidRPr="00BE0829" w:rsidRDefault="00BE0829" w:rsidP="00BE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8A478" w14:textId="19392387" w:rsidR="00BE0829" w:rsidRPr="00BE0829" w:rsidRDefault="00BE0829" w:rsidP="00BE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E0829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0,872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A6DA2" w14:textId="4014B4E1" w:rsidR="00BE0829" w:rsidRPr="00BE0829" w:rsidRDefault="00BE0829" w:rsidP="00BE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E0829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7,274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CC91C0" w14:textId="756BF679" w:rsidR="00BE0829" w:rsidRPr="00BE0829" w:rsidRDefault="00BE0829" w:rsidP="00BE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E0829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6,598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071E8" w14:textId="77777777" w:rsidR="00BE0829" w:rsidRPr="00BE0829" w:rsidRDefault="00BE0829" w:rsidP="00BE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E8E33" w14:textId="77777777" w:rsidR="00BE0829" w:rsidRPr="00BE0829" w:rsidRDefault="00BE0829" w:rsidP="00BE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207DB" w14:textId="77777777" w:rsidR="00BE0829" w:rsidRPr="00BE0829" w:rsidRDefault="00BE0829" w:rsidP="00BE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4216A" w14:textId="49DB7EE3" w:rsidR="00BE0829" w:rsidRPr="00BE0829" w:rsidRDefault="00BE0829" w:rsidP="00BE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E0829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01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2DCF1" w14:textId="1C5B3511" w:rsidR="00BE0829" w:rsidRPr="00BE0829" w:rsidRDefault="00BE0829" w:rsidP="00BE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2BFBA" w14:textId="77777777" w:rsidR="00BE0829" w:rsidRPr="00BE0829" w:rsidRDefault="00BE0829" w:rsidP="00BE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20290" w14:textId="77777777" w:rsidR="00BE0829" w:rsidRPr="00BE0829" w:rsidRDefault="00BE0829" w:rsidP="00BE08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94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AB8AC08" w14:textId="04F6515F" w:rsidR="00BE0829" w:rsidRPr="00BE0829" w:rsidRDefault="00BE0829" w:rsidP="00BE0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</w:tbl>
    <w:p w14:paraId="453EC459" w14:textId="3C87A85C" w:rsidR="009C300E" w:rsidRDefault="000B631C" w:rsidP="00B37C68">
      <w:pPr>
        <w:spacing w:before="120" w:after="0" w:line="240" w:lineRule="auto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AE</w:t>
      </w:r>
      <w:r w:rsidR="009F6D39">
        <w:rPr>
          <w:rFonts w:ascii="Times New Roman" w:hAnsi="Times New Roman" w:cs="Times New Roman"/>
          <w:sz w:val="14"/>
          <w:szCs w:val="14"/>
        </w:rPr>
        <w:t xml:space="preserve">s, adverse events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AUT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Austria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BEL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Belgium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BEN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Benin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BWA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Botswana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BRA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Brazil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CAN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Canada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CHN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China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DEU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Germany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DNK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Denmark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ECU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Ecuador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ESP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Spain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F, female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FRA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France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FRX, bone fracture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GBR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United Kingdom of Great Britain and Northern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Ireland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IRL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Ireland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ITA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Italy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KEN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Kenya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MWI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Malawi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M, male;</w:t>
      </w:r>
      <w:r w:rsidR="00B37C68" w:rsidRPr="69BC5DBA">
        <w:rPr>
          <w:rFonts w:ascii="Times New Roman" w:eastAsia="Times New Roman" w:hAnsi="Times New Roman" w:cs="Times New Roman"/>
          <w:color w:val="000000" w:themeColor="text1"/>
          <w:sz w:val="14"/>
          <w:szCs w:val="14"/>
          <w:lang w:eastAsia="en-GB"/>
        </w:rPr>
        <w:t xml:space="preserve"> </w:t>
      </w:r>
      <w:r w:rsidR="53EE639F" w:rsidRPr="69BC5DBA">
        <w:rPr>
          <w:rFonts w:ascii="Times New Roman" w:eastAsia="Times New Roman" w:hAnsi="Times New Roman" w:cs="Times New Roman"/>
          <w:color w:val="000000" w:themeColor="text1"/>
          <w:sz w:val="14"/>
          <w:szCs w:val="14"/>
          <w:lang w:eastAsia="en-GB"/>
        </w:rPr>
        <w:t>NA, not applicable;</w:t>
      </w:r>
      <w:r w:rsid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NGA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Nigeria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NLD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Netherlands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NZL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New Zealand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O, other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PER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Peru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RAE, renal adverse event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SEN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Senegal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T, transgender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THA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Thailand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TZA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United Republic of Tanzania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UGA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Uganda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USA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United States of America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ZAF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,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 South Africa</w:t>
      </w:r>
      <w:r w:rsidR="00B37C68" w:rsidRP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 xml:space="preserve">; </w:t>
      </w:r>
      <w:r w:rsidR="00B37C68" w:rsidRPr="00BE0829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ZWE: Zimbabwe</w:t>
      </w:r>
      <w:r w:rsidR="00B37C68"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lang w:eastAsia="en-GB"/>
          <w14:ligatures w14:val="none"/>
        </w:rPr>
        <w:t>.</w:t>
      </w:r>
    </w:p>
    <w:p w14:paraId="13FF5EB4" w14:textId="77777777" w:rsidR="00CF4CC7" w:rsidRDefault="00CF4CC7" w:rsidP="00635A90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46E0E719" w14:textId="77777777" w:rsidR="00CF4CC7" w:rsidRDefault="00CF4CC7" w:rsidP="00635A90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3D0E7D67" w14:textId="77777777" w:rsidR="001E6C6B" w:rsidRDefault="001E6C6B">
      <w:pPr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br w:type="page"/>
      </w:r>
    </w:p>
    <w:p w14:paraId="6FEDB1A8" w14:textId="0C745E75" w:rsidR="006F3524" w:rsidRPr="006F3524" w:rsidRDefault="00CF4CC7" w:rsidP="00577BBB">
      <w:pPr>
        <w:spacing w:after="120" w:line="240" w:lineRule="auto"/>
        <w:rPr>
          <w:rFonts w:ascii="Times New Roman" w:hAnsi="Times New Roman" w:cs="Times New Roman"/>
          <w:b/>
          <w:bCs/>
        </w:rPr>
      </w:pPr>
      <w:r w:rsidRPr="006F3524">
        <w:rPr>
          <w:rFonts w:ascii="Times New Roman" w:hAnsi="Times New Roman" w:cs="Times New Roman"/>
          <w:b/>
          <w:bCs/>
        </w:rPr>
        <w:lastRenderedPageBreak/>
        <w:t>Supplementary Table S2.</w:t>
      </w:r>
      <w:r w:rsidR="00EE6B5B" w:rsidRPr="00EE6B5B">
        <w:t xml:space="preserve"> </w:t>
      </w:r>
      <w:r w:rsidR="00EE6B5B" w:rsidRPr="00EE6B5B">
        <w:rPr>
          <w:rFonts w:ascii="Times New Roman" w:hAnsi="Times New Roman" w:cs="Times New Roman"/>
          <w:b/>
          <w:bCs/>
        </w:rPr>
        <w:t>Investigator-Reported Bone and Renal AEs from the 72 Studies.</w:t>
      </w:r>
    </w:p>
    <w:tbl>
      <w:tblPr>
        <w:tblW w:w="13340" w:type="dxa"/>
        <w:tblLayout w:type="fixed"/>
        <w:tblLook w:val="04A0" w:firstRow="1" w:lastRow="0" w:firstColumn="1" w:lastColumn="0" w:noHBand="0" w:noVBand="1"/>
      </w:tblPr>
      <w:tblGrid>
        <w:gridCol w:w="9460"/>
        <w:gridCol w:w="2080"/>
        <w:gridCol w:w="1800"/>
      </w:tblGrid>
      <w:tr w:rsidR="001E6C6B" w:rsidRPr="001E6C6B" w14:paraId="64E17D68" w14:textId="77777777" w:rsidTr="00577BBB">
        <w:trPr>
          <w:trHeight w:val="510"/>
        </w:trPr>
        <w:tc>
          <w:tcPr>
            <w:tcW w:w="94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C560B0" w14:textId="77777777" w:rsidR="001E6C6B" w:rsidRPr="001E6C6B" w:rsidRDefault="00577BB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AE</w:t>
            </w:r>
            <w:r w:rsidR="001E6C6B" w:rsidRPr="001E6C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t</w:t>
            </w:r>
            <w:r w:rsidR="001E6C6B" w:rsidRPr="001E6C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rm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1AEDB9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Total </w:t>
            </w:r>
            <w:r w:rsidR="00577B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n</w:t>
            </w:r>
            <w:r w:rsidRPr="001E6C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 xml:space="preserve">umber </w:t>
            </w:r>
            <w:r w:rsidR="00577B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r</w:t>
            </w:r>
            <w:r w:rsidRPr="001E6C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port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1E8503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Notes</w:t>
            </w:r>
          </w:p>
        </w:tc>
      </w:tr>
      <w:tr w:rsidR="001E6C6B" w:rsidRPr="001E6C6B" w14:paraId="0B23E1DD" w14:textId="77777777" w:rsidTr="00577BBB">
        <w:trPr>
          <w:trHeight w:val="317"/>
        </w:trPr>
        <w:tc>
          <w:tcPr>
            <w:tcW w:w="94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4FD43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Bone </w:t>
            </w:r>
            <w:r w:rsidR="00577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E</w:t>
            </w:r>
            <w:r w:rsidRPr="001E6C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BE32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DC1493F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1E6C6B" w:rsidRPr="001E6C6B" w14:paraId="297332B8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9C84F1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ute right inferior pubic rami fractur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1174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49B6B61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34B6D662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6D8573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m (select only if part of arm unknown)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66FD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36CEC6C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2870CEDB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54B3DD9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lsion fracture of the cuboid, left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9C48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0C81F97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2DD27298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BC69B9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ulsion fracture, right thumb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A097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98DBE82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4F9F8850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83043C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oke his foot due to a fall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7BE4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90BAAAC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250621F3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3D3A68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oke his hand at a fall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7D59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C33A9CE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0E38D7CA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512025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oken arm traumatic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2678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40FD3B0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282EEDE3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BB137C" w14:textId="082C260F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oken jaw </w:t>
            </w:r>
            <w:r w:rsidR="00A638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‘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ollowing attack</w:t>
            </w:r>
            <w:r w:rsidR="00A638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’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513D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9247F28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301B51D7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68D477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oken left foot (traumatic) 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9924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51EF7F6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1B646F90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1F64CC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oken right foot (closed non-displaced fracture of the fifth metatarsal)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A8B9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4D7870A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5A5666F7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18B47C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avicle fracture (traumatic) 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FCB3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17B180D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50202982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B8ED12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avicular fractur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8F20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D5E9253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2D0CD0AA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E53245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sed right radial fractur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7D4B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CC1ACBD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33849D2F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ADC2ED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uble fracture and torn ligament of the right ankle (self-report)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EEA4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29EDCAC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533D98F2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8EE0BB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ial bones fractur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1270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7E04ED8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60719C76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216C01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rearm fractur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5861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1003802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0E38B1EC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8C3EC0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cture left third toe (traumatic)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0418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4B9FD57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63CB4524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00E70DE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cture of base of first metacarpal bone, left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CF16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771620C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7D6FC3AF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8286DAB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cture of fourth phalange in left foot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E8B4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B0301FB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75B76B27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B3180B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cture right leg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476C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0F6C383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5D3E7C45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96ACF5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ctured right fifth finger due to trauma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FB28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4312AAA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05E0A4E4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324BF7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ctured shoulder (self-report)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27F5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B9ECB0E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3F2989FB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6227946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irline rib fracture #6 l (stable)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3FFB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30A59F4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742C6E29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9F3FB3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ad (skull, jaw, face bones)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7484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691D887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050953EC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8B00CB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ft ankle fractur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6D25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72A18E1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68B80572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E53297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ft femur fractur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AAFD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CF6877A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1181AA7A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B5D41B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ft fibula fractur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0D04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5DB1A03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324D4545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75C571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xillary bone fractur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3F97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CA85EE6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2169994D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6725E2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ldly displaced fracture of the right aspect of the mandibl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2352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CC8E0EC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7FD88C31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2AD119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N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n-pathological non traumatic broken right ring finger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99C6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9AC3E23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27112F1E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873EF2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ib fracture (3rd, </w:t>
            </w:r>
            <w:proofErr w:type="gramStart"/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th</w:t>
            </w:r>
            <w:proofErr w:type="gramEnd"/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and 9th)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893B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04B6291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16991F6B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494E97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ght 10th rib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D5A3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708C5CD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69E393D2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B570C76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ght foot avulsion fractur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D460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A31219F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5E16CC40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AACEEE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ght foot fractur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7306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F36A2F8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25641CBD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A68A05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ght radial fractur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A255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FA5596B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09212773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CAF415A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ght rib fractur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C022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C59B929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26B636AB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7F31A2D" w14:textId="4AF660FE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ight rib fracture (2) </w:t>
            </w:r>
            <w:r w:rsidR="004A268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tatus post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motor vehicle accident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216B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B4EBD05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546BB6D0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5C0D65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ll bones of the wrist/hands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BC46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C95A870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5940D06D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513981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ess fracture right kne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F1F1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7A9697E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1B15222C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88D4A5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oth fracture (tooth #2)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78C2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8EF9ADE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5BDBEB08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CCBEA4" w14:textId="201E308B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auma to left index &amp; middle finger </w:t>
            </w:r>
            <w:r w:rsidR="00A638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–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ymptomatic lacerations &amp; fractur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4617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E1F8FC9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5B5C203F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D48A05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umatic fracture of left ankl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9BCF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3C944AC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59DF99BF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4DFFB4" w14:textId="58CC4EF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aumatic fracture of middle phalanx </w:t>
            </w:r>
            <w:r w:rsidR="00A638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</w:t>
            </w:r>
            <w:r w:rsidR="004A268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rsu</w:t>
            </w:r>
            <w:r w:rsidR="00A638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right hand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8F07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116FC73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14B57D06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1A29A6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umatic fracture of phalange of right third digit with swelling of corresponding pip joint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A968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0BBEE66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7E814F63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8A0AFA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umatic fracture of the head of radius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CA58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30694A6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056D0B70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CF73D0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umatic fracture of the left hand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CD4D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3C2DB8A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2980B029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5C740C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umatic rib fractur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B837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A93F73D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5EB71228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8F2D5EF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umatic stress fracture of hip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FEC7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C0BE0AD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3A453148" w14:textId="77777777" w:rsidTr="00577BBB">
        <w:trPr>
          <w:trHeight w:val="317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40630C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enal AEs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8705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5CA57A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1E6C6B" w:rsidRPr="001E6C6B" w14:paraId="37A0A482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B806995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[</w:t>
            </w:r>
            <w:r w:rsidRPr="001E6C6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No </w:t>
            </w:r>
            <w:r w:rsidR="00577B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E</w:t>
            </w:r>
            <w:r w:rsidRPr="001E6C6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term reported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251C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1F94E9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3DC843F0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8D3DE5A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ute kidney injury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F557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A1F1DB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6F4942FF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E31EE3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ute renal failur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B5FF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66AEB6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0F3AA041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9C2A65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ymptomatic microscopic </w:t>
            </w:r>
            <w:proofErr w:type="spellStart"/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maturia</w:t>
            </w:r>
            <w:proofErr w:type="spellEnd"/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44F9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49EDF4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402330CF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722A5B1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lateral nephrolithiasis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6D76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E332DD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0A2F3F5A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1145E07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od creatinine increased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EA71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99B7DC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183DD7D9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9E1DA9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rning during urination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BE8D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6EFF1E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0264E541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8E7148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atinine clearance decreased compared to screening.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9BA4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0BBD2A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4EC5ED5F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BB9ECA" w14:textId="4EB1D8AE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atinine decreased. creatinine clearance changed to grade 2 from normal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A3B7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E0AFD3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34D1303B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302670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atinine elevation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50C2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09F38C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113773F1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8341043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atinine has decreased creatinine clearance has changed to grade 2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C975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1D75A7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79E17CE1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67AA29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atinine, high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B6EA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312EEA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101B88C0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A80B495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st of kidney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8F20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2B6DAF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487A4398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B59EDBE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D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creased creatinine clearanc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4A26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8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E34928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630A5B52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58003AD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creased creatinine clearance greater than 10%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B513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4480B4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7BF9DAB7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5E4224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creased creatinine clearance of greater than 10%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2163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39C9A7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2603AA7A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489086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fficulty urinating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29D6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9AE9AE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09F6E88E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5AFE43B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suria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AA6F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3E6009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085D52F9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44344D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evated creatinin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47F6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5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B087FA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252E6BBD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F44C311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evated creatinine clearanc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4E40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52B674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09272F89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0E80536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evated </w:t>
            </w:r>
            <w:proofErr w:type="spellStart"/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pcr</w:t>
            </w:r>
            <w:proofErr w:type="spellEnd"/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8A09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E8558F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1D8198D3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57536A" w14:textId="4EFFB2CF" w:rsidR="001E6C6B" w:rsidRPr="001E6C6B" w:rsidRDefault="00B16660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</w:t>
            </w:r>
            <w:r w:rsidR="001E6C6B"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nconi-renal tubular toxicity secondary to </w:t>
            </w:r>
            <w:r w:rsidR="00A638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FV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EFA3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2109CB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6EF8A544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D09598" w14:textId="77777777" w:rsidR="001E6C6B" w:rsidRPr="001E6C6B" w:rsidRDefault="00B16660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</w:t>
            </w:r>
            <w:r w:rsidR="001E6C6B"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ycosuria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B1DF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3FA70E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368A0A59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E91218" w14:textId="77777777" w:rsidR="001E6C6B" w:rsidRPr="001E6C6B" w:rsidRDefault="00B16660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</w:t>
            </w:r>
            <w:r w:rsidR="001E6C6B"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de 2 decrease creatinine clearanc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0E3E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F72D1A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6B9B06A9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BBD23E" w14:textId="77777777" w:rsidR="001E6C6B" w:rsidRPr="001E6C6B" w:rsidRDefault="00B16660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</w:t>
            </w:r>
            <w:r w:rsidR="001E6C6B"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de 2 decreased creatinine clearanc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9388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91774F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5443ABF0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5B6FFD" w14:textId="77777777" w:rsidR="001E6C6B" w:rsidRPr="001E6C6B" w:rsidRDefault="00B16660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</w:t>
            </w:r>
            <w:r w:rsidR="001E6C6B"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ematuria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1AA6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DF0EB3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5D8C492D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27F7E5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maturia</w:t>
            </w:r>
            <w:proofErr w:type="spellEnd"/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E0A2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7F9BE3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2BC4F2D9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E02AF9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creased micturition frequency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7450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C40371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6D98AC31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DA53EC8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creased urinary frequency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513B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46FE5A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061D778F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512CA6A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ritable bladder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0CAB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AEAC86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00A62A7D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806B7D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crohematuria</w:t>
            </w:r>
            <w:proofErr w:type="spellEnd"/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5946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75BB7B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4C855009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B8B7DC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cturia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1A1D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608970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0B9B2E39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5C5043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cturnal urinary frequency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EB1D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6B8A07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7ACE6E0C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4907F6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llakiuria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5E9B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112BEA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4F3773DA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60AB7B" w14:textId="0FF7A285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st</w:t>
            </w:r>
            <w:r w:rsidR="00A638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cturition dribbling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87E5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2D197C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4E23470E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6448D1" w14:textId="68F3D6A0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</w:t>
            </w:r>
            <w:r w:rsidR="004A268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nal failure+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2C81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9A1BA4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107F2574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A69D42E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oblems urinating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B85D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967E7D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46EB62E1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CC94C6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oteinuria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74A0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AB1257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303AE7D1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3D3252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duced creatinine clearanc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52CC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35423C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228B0EFF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DC059B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nal colic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EC7E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B067CD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314B284C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BCB194A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rum creatinine elevated to &gt;1.5 x baselin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FEC1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5B07E9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6EB318F2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B55BD5C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teric calculus in left ureter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2C6B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0ACEFA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48115309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D0EABB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thral burning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FAA6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A18FAA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2DC227DD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AB57C9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thral burning sensation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99DA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422640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32E74516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C800F1F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thral discharge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D6D4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CE5032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51F3746F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523C4C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thral discomfort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319D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DC0D34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67F8FA3F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C6996C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U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thral inflammation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8891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9C15B0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6A12A357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5A51FB9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thral outflow unknown diagnosis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D812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73F88A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35CBF3AA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113F4F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thral sensibility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9974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29FC97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6E449429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4F8D2F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inary frequency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2867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62D9A6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E6C6B" w:rsidRPr="001E6C6B" w14:paraId="5563D684" w14:textId="77777777" w:rsidTr="00577BBB">
        <w:trPr>
          <w:trHeight w:val="315"/>
        </w:trPr>
        <w:tc>
          <w:tcPr>
            <w:tcW w:w="94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7F4E773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inary retention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F8AC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D3CCC8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  <w:tr w:rsidR="001E6C6B" w:rsidRPr="001E6C6B" w14:paraId="3A34C72D" w14:textId="77777777" w:rsidTr="00577BBB">
        <w:trPr>
          <w:trHeight w:val="315"/>
        </w:trPr>
        <w:tc>
          <w:tcPr>
            <w:tcW w:w="94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97931" w14:textId="77777777" w:rsidR="001E6C6B" w:rsidRPr="001E6C6B" w:rsidRDefault="001E6C6B" w:rsidP="001E6C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</w:t>
            </w: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inary urgency</w:t>
            </w:r>
          </w:p>
        </w:tc>
        <w:tc>
          <w:tcPr>
            <w:tcW w:w="2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B3494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DB44" w14:textId="77777777" w:rsidR="001E6C6B" w:rsidRPr="001E6C6B" w:rsidRDefault="001E6C6B" w:rsidP="001E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E6C6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</w:tr>
    </w:tbl>
    <w:p w14:paraId="15C9CC69" w14:textId="6D7D969B" w:rsidR="00577BBB" w:rsidRPr="00A638E9" w:rsidRDefault="00577BBB" w:rsidP="00577BBB">
      <w:pPr>
        <w:spacing w:before="120" w:after="0" w:line="240" w:lineRule="auto"/>
        <w:rPr>
          <w:rFonts w:ascii="Times New Roman" w:hAnsi="Times New Roman" w:cs="Times New Roman"/>
        </w:rPr>
      </w:pPr>
      <w:r w:rsidRPr="00A638E9">
        <w:rPr>
          <w:rFonts w:ascii="Times New Roman" w:hAnsi="Times New Roman" w:cs="Times New Roman"/>
        </w:rPr>
        <w:t>AE, adverse event</w:t>
      </w:r>
      <w:r w:rsidR="00A638E9" w:rsidRPr="00A638E9">
        <w:rPr>
          <w:rFonts w:ascii="Times New Roman" w:hAnsi="Times New Roman" w:cs="Times New Roman"/>
        </w:rPr>
        <w:t>; TFV, tenofovir</w:t>
      </w:r>
      <w:r w:rsidRPr="00A638E9">
        <w:rPr>
          <w:rFonts w:ascii="Times New Roman" w:hAnsi="Times New Roman" w:cs="Times New Roman"/>
        </w:rPr>
        <w:t>.</w:t>
      </w:r>
    </w:p>
    <w:p w14:paraId="79B3A16C" w14:textId="2194FDF5" w:rsidR="00F76FC9" w:rsidRPr="00577BBB" w:rsidRDefault="00AF7507" w:rsidP="00577BBB">
      <w:pPr>
        <w:spacing w:line="240" w:lineRule="auto"/>
        <w:rPr>
          <w:rFonts w:ascii="Times New Roman" w:hAnsi="Times New Roman" w:cs="Times New Roman"/>
        </w:rPr>
      </w:pPr>
      <w:r w:rsidRPr="00577BBB">
        <w:rPr>
          <w:rFonts w:ascii="Times New Roman" w:hAnsi="Times New Roman" w:cs="Times New Roman"/>
        </w:rPr>
        <w:t xml:space="preserve">Listing of investigator-reported bone and renal </w:t>
      </w:r>
      <w:r w:rsidR="00577BBB">
        <w:rPr>
          <w:rFonts w:ascii="Times New Roman" w:hAnsi="Times New Roman" w:cs="Times New Roman"/>
        </w:rPr>
        <w:t>AE</w:t>
      </w:r>
      <w:r w:rsidRPr="00577BBB">
        <w:rPr>
          <w:rFonts w:ascii="Times New Roman" w:hAnsi="Times New Roman" w:cs="Times New Roman"/>
        </w:rPr>
        <w:t xml:space="preserve">s. Bone </w:t>
      </w:r>
      <w:r w:rsidR="00577BBB">
        <w:rPr>
          <w:rFonts w:ascii="Times New Roman" w:hAnsi="Times New Roman" w:cs="Times New Roman"/>
        </w:rPr>
        <w:t>AE</w:t>
      </w:r>
      <w:r w:rsidRPr="00577BBB">
        <w:rPr>
          <w:rFonts w:ascii="Times New Roman" w:hAnsi="Times New Roman" w:cs="Times New Roman"/>
        </w:rPr>
        <w:t xml:space="preserve">s that were reported to have resulted from trauma or those that likely resulted from a </w:t>
      </w:r>
      <w:r w:rsidR="00A638E9">
        <w:rPr>
          <w:rFonts w:ascii="Times New Roman" w:hAnsi="Times New Roman" w:cs="Times New Roman"/>
        </w:rPr>
        <w:br/>
      </w:r>
      <w:r w:rsidRPr="00577BBB">
        <w:rPr>
          <w:rFonts w:ascii="Times New Roman" w:hAnsi="Times New Roman" w:cs="Times New Roman"/>
        </w:rPr>
        <w:t xml:space="preserve">traumatic injury </w:t>
      </w:r>
      <w:proofErr w:type="gramStart"/>
      <w:r w:rsidRPr="00577BBB">
        <w:rPr>
          <w:rFonts w:ascii="Times New Roman" w:hAnsi="Times New Roman" w:cs="Times New Roman"/>
        </w:rPr>
        <w:t>were</w:t>
      </w:r>
      <w:proofErr w:type="gramEnd"/>
      <w:r w:rsidRPr="00577BBB">
        <w:rPr>
          <w:rFonts w:ascii="Times New Roman" w:hAnsi="Times New Roman" w:cs="Times New Roman"/>
        </w:rPr>
        <w:t xml:space="preserve"> excluded from this analysis. Renal </w:t>
      </w:r>
      <w:r w:rsidR="00577BBB">
        <w:rPr>
          <w:rFonts w:ascii="Times New Roman" w:hAnsi="Times New Roman" w:cs="Times New Roman"/>
        </w:rPr>
        <w:t>AE</w:t>
      </w:r>
      <w:r w:rsidRPr="00577BBB">
        <w:rPr>
          <w:rFonts w:ascii="Times New Roman" w:hAnsi="Times New Roman" w:cs="Times New Roman"/>
        </w:rPr>
        <w:t xml:space="preserve">s with a likely </w:t>
      </w:r>
      <w:proofErr w:type="spellStart"/>
      <w:r w:rsidRPr="00577BBB">
        <w:rPr>
          <w:rFonts w:ascii="Times New Roman" w:hAnsi="Times New Roman" w:cs="Times New Roman"/>
        </w:rPr>
        <w:t>etiology</w:t>
      </w:r>
      <w:proofErr w:type="spellEnd"/>
      <w:r w:rsidRPr="00577BBB">
        <w:rPr>
          <w:rFonts w:ascii="Times New Roman" w:hAnsi="Times New Roman" w:cs="Times New Roman"/>
        </w:rPr>
        <w:t xml:space="preserve"> unrelated to </w:t>
      </w:r>
      <w:r w:rsidR="00A638E9">
        <w:rPr>
          <w:rFonts w:ascii="Times New Roman" w:hAnsi="Times New Roman" w:cs="Times New Roman"/>
        </w:rPr>
        <w:t>TFV</w:t>
      </w:r>
      <w:r w:rsidRPr="00577BBB">
        <w:rPr>
          <w:rFonts w:ascii="Times New Roman" w:hAnsi="Times New Roman" w:cs="Times New Roman"/>
        </w:rPr>
        <w:t xml:space="preserve"> exposure and those without an </w:t>
      </w:r>
      <w:r w:rsidR="00A638E9">
        <w:rPr>
          <w:rFonts w:ascii="Times New Roman" w:hAnsi="Times New Roman" w:cs="Times New Roman"/>
        </w:rPr>
        <w:t>AE</w:t>
      </w:r>
      <w:r w:rsidRPr="00577BBB">
        <w:rPr>
          <w:rFonts w:ascii="Times New Roman" w:hAnsi="Times New Roman" w:cs="Times New Roman"/>
        </w:rPr>
        <w:t xml:space="preserve"> term were also </w:t>
      </w:r>
      <w:r w:rsidR="00A638E9">
        <w:rPr>
          <w:rFonts w:ascii="Times New Roman" w:hAnsi="Times New Roman" w:cs="Times New Roman"/>
        </w:rPr>
        <w:br/>
      </w:r>
      <w:r w:rsidRPr="00577BBB">
        <w:rPr>
          <w:rFonts w:ascii="Times New Roman" w:hAnsi="Times New Roman" w:cs="Times New Roman"/>
        </w:rPr>
        <w:t>excluded. A</w:t>
      </w:r>
      <w:r w:rsidR="00A638E9">
        <w:rPr>
          <w:rFonts w:ascii="Times New Roman" w:hAnsi="Times New Roman" w:cs="Times New Roman"/>
        </w:rPr>
        <w:t>E</w:t>
      </w:r>
      <w:r w:rsidRPr="00577BBB">
        <w:rPr>
          <w:rFonts w:ascii="Times New Roman" w:hAnsi="Times New Roman" w:cs="Times New Roman"/>
        </w:rPr>
        <w:t>s were adjudicated by R.</w:t>
      </w:r>
      <w:r w:rsidR="00E07CE3">
        <w:rPr>
          <w:rFonts w:ascii="Times New Roman" w:hAnsi="Times New Roman" w:cs="Times New Roman"/>
        </w:rPr>
        <w:t>J.</w:t>
      </w:r>
      <w:r w:rsidRPr="00577BBB">
        <w:rPr>
          <w:rFonts w:ascii="Times New Roman" w:hAnsi="Times New Roman" w:cs="Times New Roman"/>
        </w:rPr>
        <w:t xml:space="preserve">L., M.D., and C.C. </w:t>
      </w:r>
      <w:r w:rsidR="00F76FC9" w:rsidRPr="00577BBB">
        <w:rPr>
          <w:rFonts w:ascii="Times New Roman" w:hAnsi="Times New Roman" w:cs="Times New Roman"/>
        </w:rPr>
        <w:br w:type="page"/>
      </w:r>
    </w:p>
    <w:p w14:paraId="7B449ECC" w14:textId="6C6FF7EE" w:rsidR="00F76FC9" w:rsidRDefault="00F76FC9" w:rsidP="00635A9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6F3524">
        <w:rPr>
          <w:rFonts w:ascii="Times New Roman" w:hAnsi="Times New Roman" w:cs="Times New Roman"/>
          <w:b/>
          <w:bCs/>
        </w:rPr>
        <w:lastRenderedPageBreak/>
        <w:t>Supplementary Table S3.</w:t>
      </w:r>
      <w:r w:rsidR="00EE6B5B" w:rsidRPr="00EE6B5B">
        <w:t xml:space="preserve"> </w:t>
      </w:r>
      <w:r w:rsidR="00EE6B5B" w:rsidRPr="00EE6B5B">
        <w:rPr>
          <w:rFonts w:ascii="Times New Roman" w:hAnsi="Times New Roman" w:cs="Times New Roman"/>
          <w:b/>
          <w:bCs/>
        </w:rPr>
        <w:t>Resistance Analysis Results</w:t>
      </w:r>
      <w:r w:rsidR="00EE6B5B">
        <w:rPr>
          <w:rFonts w:ascii="Times New Roman" w:hAnsi="Times New Roman" w:cs="Times New Roman"/>
          <w:b/>
          <w:bCs/>
        </w:rPr>
        <w:t>.</w:t>
      </w:r>
    </w:p>
    <w:p w14:paraId="128CEDFA" w14:textId="77777777" w:rsidR="006F3524" w:rsidRPr="006F3524" w:rsidRDefault="006F3524" w:rsidP="00635A9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right w:w="0" w:type="dxa"/>
        </w:tblCellMar>
        <w:tblLook w:val="04A0" w:firstRow="1" w:lastRow="0" w:firstColumn="1" w:lastColumn="0" w:noHBand="0" w:noVBand="1"/>
      </w:tblPr>
      <w:tblGrid>
        <w:gridCol w:w="1737"/>
        <w:gridCol w:w="1737"/>
        <w:gridCol w:w="1737"/>
        <w:gridCol w:w="1737"/>
        <w:gridCol w:w="1737"/>
        <w:gridCol w:w="1738"/>
        <w:gridCol w:w="1738"/>
        <w:gridCol w:w="1738"/>
        <w:gridCol w:w="1738"/>
      </w:tblGrid>
      <w:tr w:rsidR="00515A64" w:rsidRPr="00515A64" w14:paraId="69D6E546" w14:textId="77777777" w:rsidTr="006F3524"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9238A8" w14:textId="77777777" w:rsidR="00515A64" w:rsidRPr="00515A64" w:rsidRDefault="00515A64" w:rsidP="006F352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A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 ID/ Patient</w:t>
            </w:r>
            <w:r w:rsidR="00DF0A8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515A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D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945EA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A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TC/TFV resistance-associated mutations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FFC31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A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polymorphic NNRTI resistance-associated mutations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EB6F4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A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ys PrEP start to diagnosis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195D5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A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ys PrEP end to diagnosis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1EF5A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A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st recent TFV-DP measure, DBS (</w:t>
            </w:r>
            <w:proofErr w:type="spellStart"/>
            <w:r w:rsidRPr="00515A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mol</w:t>
            </w:r>
            <w:proofErr w:type="spellEnd"/>
            <w:r w:rsidRPr="00515A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punch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C2C4B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A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verage </w:t>
            </w:r>
            <w:r w:rsidR="006F35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br/>
            </w:r>
            <w:r w:rsidRPr="00515A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FV-DP measure, DBS (</w:t>
            </w:r>
            <w:proofErr w:type="spellStart"/>
            <w:r w:rsidRPr="00515A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mol</w:t>
            </w:r>
            <w:proofErr w:type="spellEnd"/>
            <w:r w:rsidRPr="00515A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punch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023B8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A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ost recent TFV measure, plasma </w:t>
            </w:r>
            <w:r w:rsidR="006F35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br/>
            </w:r>
            <w:r w:rsidRPr="00515A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g/mL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B3BFE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5A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verage TFV measure, plasma </w:t>
            </w:r>
            <w:r w:rsidR="006F35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br/>
            </w:r>
            <w:r w:rsidRPr="00515A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g/mL)</w:t>
            </w:r>
          </w:p>
        </w:tc>
      </w:tr>
      <w:tr w:rsidR="00515A64" w:rsidRPr="00515A64" w14:paraId="17C8F6D8" w14:textId="77777777" w:rsidTr="006F3524">
        <w:tc>
          <w:tcPr>
            <w:tcW w:w="1737" w:type="dxa"/>
            <w:tcBorders>
              <w:top w:val="single" w:sz="4" w:space="0" w:color="auto"/>
            </w:tcBorders>
          </w:tcPr>
          <w:p w14:paraId="7426AA22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0A59D64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337E72C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1506285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31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2846689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30278B0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BLQ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780C5B8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0D207D2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326CECE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0C0CB8A8" w14:textId="77777777" w:rsidTr="006F3524">
        <w:tc>
          <w:tcPr>
            <w:tcW w:w="1737" w:type="dxa"/>
          </w:tcPr>
          <w:p w14:paraId="13B2744B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4024211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4516198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7BDEA71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505</w:t>
            </w:r>
          </w:p>
        </w:tc>
        <w:tc>
          <w:tcPr>
            <w:tcW w:w="1737" w:type="dxa"/>
          </w:tcPr>
          <w:p w14:paraId="27BCDCA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136A78B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416</w:t>
            </w:r>
          </w:p>
        </w:tc>
        <w:tc>
          <w:tcPr>
            <w:tcW w:w="1738" w:type="dxa"/>
          </w:tcPr>
          <w:p w14:paraId="76A4FFB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493.8</w:t>
            </w:r>
          </w:p>
        </w:tc>
        <w:tc>
          <w:tcPr>
            <w:tcW w:w="1738" w:type="dxa"/>
          </w:tcPr>
          <w:p w14:paraId="32F2A1B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2131BC2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76E2982C" w14:textId="77777777" w:rsidTr="006F3524">
        <w:tc>
          <w:tcPr>
            <w:tcW w:w="1737" w:type="dxa"/>
          </w:tcPr>
          <w:p w14:paraId="5F14C23F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3A6CD41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7C112AB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39A1208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737" w:type="dxa"/>
          </w:tcPr>
          <w:p w14:paraId="75689CF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738" w:type="dxa"/>
          </w:tcPr>
          <w:p w14:paraId="4959F6E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38" w:type="dxa"/>
          </w:tcPr>
          <w:p w14:paraId="1B6314F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38" w:type="dxa"/>
          </w:tcPr>
          <w:p w14:paraId="43279E3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61EDB26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224C8826" w14:textId="77777777" w:rsidTr="006F3524">
        <w:tc>
          <w:tcPr>
            <w:tcW w:w="1737" w:type="dxa"/>
          </w:tcPr>
          <w:p w14:paraId="6DF4C000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6176AF1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2128FA2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3C106A8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504</w:t>
            </w:r>
          </w:p>
        </w:tc>
        <w:tc>
          <w:tcPr>
            <w:tcW w:w="1737" w:type="dxa"/>
          </w:tcPr>
          <w:p w14:paraId="5CD2984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1628A53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BLQ</w:t>
            </w:r>
          </w:p>
        </w:tc>
        <w:tc>
          <w:tcPr>
            <w:tcW w:w="1738" w:type="dxa"/>
          </w:tcPr>
          <w:p w14:paraId="305755D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  <w:tc>
          <w:tcPr>
            <w:tcW w:w="1738" w:type="dxa"/>
          </w:tcPr>
          <w:p w14:paraId="21852D0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0D1CBB5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43B44B56" w14:textId="77777777" w:rsidTr="006F3524">
        <w:tc>
          <w:tcPr>
            <w:tcW w:w="1737" w:type="dxa"/>
          </w:tcPr>
          <w:p w14:paraId="6D0FD778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13CA033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47EB23A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22C4D95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427</w:t>
            </w:r>
          </w:p>
        </w:tc>
        <w:tc>
          <w:tcPr>
            <w:tcW w:w="1737" w:type="dxa"/>
          </w:tcPr>
          <w:p w14:paraId="74D21C7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3B9A0C5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49.9</w:t>
            </w:r>
          </w:p>
        </w:tc>
        <w:tc>
          <w:tcPr>
            <w:tcW w:w="1738" w:type="dxa"/>
          </w:tcPr>
          <w:p w14:paraId="1FD8580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91.3</w:t>
            </w:r>
          </w:p>
        </w:tc>
        <w:tc>
          <w:tcPr>
            <w:tcW w:w="1738" w:type="dxa"/>
          </w:tcPr>
          <w:p w14:paraId="49B59FA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57BB338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6ADA5BD6" w14:textId="77777777" w:rsidTr="006F3524">
        <w:tc>
          <w:tcPr>
            <w:tcW w:w="1737" w:type="dxa"/>
          </w:tcPr>
          <w:p w14:paraId="76BAE9CC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7BA822D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7C4E0D3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595CDE5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422</w:t>
            </w:r>
          </w:p>
        </w:tc>
        <w:tc>
          <w:tcPr>
            <w:tcW w:w="1737" w:type="dxa"/>
          </w:tcPr>
          <w:p w14:paraId="5ACAFC8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3846E57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77.2</w:t>
            </w:r>
          </w:p>
        </w:tc>
        <w:tc>
          <w:tcPr>
            <w:tcW w:w="1738" w:type="dxa"/>
          </w:tcPr>
          <w:p w14:paraId="12DCF97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79.3</w:t>
            </w:r>
          </w:p>
        </w:tc>
        <w:tc>
          <w:tcPr>
            <w:tcW w:w="1738" w:type="dxa"/>
          </w:tcPr>
          <w:p w14:paraId="425A324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947998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7E1721EA" w14:textId="77777777" w:rsidTr="006F3524">
        <w:tc>
          <w:tcPr>
            <w:tcW w:w="1737" w:type="dxa"/>
          </w:tcPr>
          <w:p w14:paraId="560201A0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26052BB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2F6B0E7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E138A</w:t>
            </w:r>
            <w:r w:rsidR="00BB6392" w:rsidRPr="00BB63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7" w:type="dxa"/>
          </w:tcPr>
          <w:p w14:paraId="3916657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428</w:t>
            </w:r>
          </w:p>
        </w:tc>
        <w:tc>
          <w:tcPr>
            <w:tcW w:w="1737" w:type="dxa"/>
          </w:tcPr>
          <w:p w14:paraId="2B3F3A3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33A9C58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BLQ</w:t>
            </w:r>
          </w:p>
        </w:tc>
        <w:tc>
          <w:tcPr>
            <w:tcW w:w="1738" w:type="dxa"/>
          </w:tcPr>
          <w:p w14:paraId="130B623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38" w:type="dxa"/>
          </w:tcPr>
          <w:p w14:paraId="36C3F58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6B0220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64CD4905" w14:textId="77777777" w:rsidTr="006F3524">
        <w:tc>
          <w:tcPr>
            <w:tcW w:w="1737" w:type="dxa"/>
          </w:tcPr>
          <w:p w14:paraId="587CFC00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4DDC7EB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1EF60FD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60CA916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737" w:type="dxa"/>
          </w:tcPr>
          <w:p w14:paraId="5638341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453442B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BLQ</w:t>
            </w:r>
          </w:p>
        </w:tc>
        <w:tc>
          <w:tcPr>
            <w:tcW w:w="1738" w:type="dxa"/>
          </w:tcPr>
          <w:p w14:paraId="00F0E5F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738" w:type="dxa"/>
          </w:tcPr>
          <w:p w14:paraId="34B3DD8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7346238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1E04D3E9" w14:textId="77777777" w:rsidTr="006F3524">
        <w:tc>
          <w:tcPr>
            <w:tcW w:w="1737" w:type="dxa"/>
          </w:tcPr>
          <w:p w14:paraId="327720C1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1F30611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K65R, K70R, M184IV</w:t>
            </w:r>
          </w:p>
        </w:tc>
        <w:tc>
          <w:tcPr>
            <w:tcW w:w="1737" w:type="dxa"/>
          </w:tcPr>
          <w:p w14:paraId="1E093BB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K103N</w:t>
            </w:r>
          </w:p>
        </w:tc>
        <w:tc>
          <w:tcPr>
            <w:tcW w:w="1737" w:type="dxa"/>
          </w:tcPr>
          <w:p w14:paraId="6344DA8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59</w:t>
            </w:r>
          </w:p>
        </w:tc>
        <w:tc>
          <w:tcPr>
            <w:tcW w:w="1737" w:type="dxa"/>
          </w:tcPr>
          <w:p w14:paraId="63817C2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798607E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38" w:type="dxa"/>
          </w:tcPr>
          <w:p w14:paraId="25EA8AF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48.7</w:t>
            </w:r>
          </w:p>
        </w:tc>
        <w:tc>
          <w:tcPr>
            <w:tcW w:w="1738" w:type="dxa"/>
          </w:tcPr>
          <w:p w14:paraId="31E2731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5766CE4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68ABE8FF" w14:textId="77777777" w:rsidTr="006F3524">
        <w:tc>
          <w:tcPr>
            <w:tcW w:w="1737" w:type="dxa"/>
          </w:tcPr>
          <w:p w14:paraId="3A42621E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1FBAF5E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6277C8E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K103N</w:t>
            </w:r>
          </w:p>
        </w:tc>
        <w:tc>
          <w:tcPr>
            <w:tcW w:w="1737" w:type="dxa"/>
          </w:tcPr>
          <w:p w14:paraId="28630BA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536</w:t>
            </w:r>
          </w:p>
        </w:tc>
        <w:tc>
          <w:tcPr>
            <w:tcW w:w="1737" w:type="dxa"/>
          </w:tcPr>
          <w:p w14:paraId="7AC3C9C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4421DB7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BLQ</w:t>
            </w:r>
          </w:p>
        </w:tc>
        <w:tc>
          <w:tcPr>
            <w:tcW w:w="1738" w:type="dxa"/>
          </w:tcPr>
          <w:p w14:paraId="61EE741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38" w:type="dxa"/>
          </w:tcPr>
          <w:p w14:paraId="13E9B31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0787329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1E05DD76" w14:textId="77777777" w:rsidTr="006F3524">
        <w:tc>
          <w:tcPr>
            <w:tcW w:w="1737" w:type="dxa"/>
          </w:tcPr>
          <w:p w14:paraId="2616764D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46C51E8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1330B72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4EEEF6A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  <w:tc>
          <w:tcPr>
            <w:tcW w:w="1737" w:type="dxa"/>
          </w:tcPr>
          <w:p w14:paraId="407A752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34ED7AB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738" w:type="dxa"/>
          </w:tcPr>
          <w:p w14:paraId="158989A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8.7</w:t>
            </w:r>
          </w:p>
        </w:tc>
        <w:tc>
          <w:tcPr>
            <w:tcW w:w="1738" w:type="dxa"/>
          </w:tcPr>
          <w:p w14:paraId="5871ECC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25969CB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645540AA" w14:textId="77777777" w:rsidTr="006F3524">
        <w:tc>
          <w:tcPr>
            <w:tcW w:w="1737" w:type="dxa"/>
          </w:tcPr>
          <w:p w14:paraId="620DC351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450AF74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50BC69F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673A953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47</w:t>
            </w:r>
          </w:p>
        </w:tc>
        <w:tc>
          <w:tcPr>
            <w:tcW w:w="1737" w:type="dxa"/>
          </w:tcPr>
          <w:p w14:paraId="4D7ACF9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7B7BD78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1738" w:type="dxa"/>
          </w:tcPr>
          <w:p w14:paraId="5908754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40.1</w:t>
            </w:r>
          </w:p>
        </w:tc>
        <w:tc>
          <w:tcPr>
            <w:tcW w:w="1738" w:type="dxa"/>
          </w:tcPr>
          <w:p w14:paraId="34878B1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4EEFE5F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35AABC37" w14:textId="77777777" w:rsidTr="006F3524">
        <w:tc>
          <w:tcPr>
            <w:tcW w:w="1737" w:type="dxa"/>
          </w:tcPr>
          <w:p w14:paraId="359EAC19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233D1BF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M184IV</w:t>
            </w:r>
          </w:p>
        </w:tc>
        <w:tc>
          <w:tcPr>
            <w:tcW w:w="1737" w:type="dxa"/>
          </w:tcPr>
          <w:p w14:paraId="7A66A73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4F2B17E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1737" w:type="dxa"/>
          </w:tcPr>
          <w:p w14:paraId="4340775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1B2F4BE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738" w:type="dxa"/>
          </w:tcPr>
          <w:p w14:paraId="00809E9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55.5</w:t>
            </w:r>
          </w:p>
        </w:tc>
        <w:tc>
          <w:tcPr>
            <w:tcW w:w="1738" w:type="dxa"/>
          </w:tcPr>
          <w:p w14:paraId="6150B20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6FCA0EE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5879D159" w14:textId="77777777" w:rsidTr="006F3524">
        <w:tc>
          <w:tcPr>
            <w:tcW w:w="1737" w:type="dxa"/>
          </w:tcPr>
          <w:p w14:paraId="72034D0A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03AF684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7B40382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69B6C0C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  <w:tc>
          <w:tcPr>
            <w:tcW w:w="1737" w:type="dxa"/>
          </w:tcPr>
          <w:p w14:paraId="230F5EE7" w14:textId="731CB871" w:rsidR="00515A64" w:rsidRPr="00515A64" w:rsidRDefault="00E4036F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="00515A64" w:rsidRPr="00515A64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738" w:type="dxa"/>
          </w:tcPr>
          <w:p w14:paraId="1FB8830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BLQ</w:t>
            </w:r>
          </w:p>
        </w:tc>
        <w:tc>
          <w:tcPr>
            <w:tcW w:w="1738" w:type="dxa"/>
          </w:tcPr>
          <w:p w14:paraId="0486BB5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38" w:type="dxa"/>
          </w:tcPr>
          <w:p w14:paraId="3FCCF93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3582080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2944078B" w14:textId="77777777" w:rsidTr="006F3524">
        <w:tc>
          <w:tcPr>
            <w:tcW w:w="1737" w:type="dxa"/>
          </w:tcPr>
          <w:p w14:paraId="54612C02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2EE2190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K65R, K70R, M184IV</w:t>
            </w:r>
          </w:p>
        </w:tc>
        <w:tc>
          <w:tcPr>
            <w:tcW w:w="1737" w:type="dxa"/>
          </w:tcPr>
          <w:p w14:paraId="32E7D6C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0327359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482</w:t>
            </w:r>
          </w:p>
        </w:tc>
        <w:tc>
          <w:tcPr>
            <w:tcW w:w="1737" w:type="dxa"/>
          </w:tcPr>
          <w:p w14:paraId="124066A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4BB0063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44.5</w:t>
            </w:r>
          </w:p>
        </w:tc>
        <w:tc>
          <w:tcPr>
            <w:tcW w:w="1738" w:type="dxa"/>
          </w:tcPr>
          <w:p w14:paraId="3AEB572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60.4</w:t>
            </w:r>
          </w:p>
        </w:tc>
        <w:tc>
          <w:tcPr>
            <w:tcW w:w="1738" w:type="dxa"/>
          </w:tcPr>
          <w:p w14:paraId="717A5D1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7E51F57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121C28DA" w14:textId="77777777" w:rsidTr="006F3524">
        <w:tc>
          <w:tcPr>
            <w:tcW w:w="1737" w:type="dxa"/>
          </w:tcPr>
          <w:p w14:paraId="31E22375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4B770FA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31A1475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133A0F1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737" w:type="dxa"/>
          </w:tcPr>
          <w:p w14:paraId="3561102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67B5E0F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BLQ</w:t>
            </w:r>
          </w:p>
        </w:tc>
        <w:tc>
          <w:tcPr>
            <w:tcW w:w="1738" w:type="dxa"/>
          </w:tcPr>
          <w:p w14:paraId="4783548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  <w:tc>
          <w:tcPr>
            <w:tcW w:w="1738" w:type="dxa"/>
          </w:tcPr>
          <w:p w14:paraId="144F2DE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3CA1468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58A55BE0" w14:textId="77777777" w:rsidTr="006F3524">
        <w:tc>
          <w:tcPr>
            <w:tcW w:w="1737" w:type="dxa"/>
          </w:tcPr>
          <w:p w14:paraId="5D57EB51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10EB5E2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30874B2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515A898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737" w:type="dxa"/>
          </w:tcPr>
          <w:p w14:paraId="195AFE0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52CF067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738" w:type="dxa"/>
          </w:tcPr>
          <w:p w14:paraId="6B36D89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99.7</w:t>
            </w:r>
          </w:p>
        </w:tc>
        <w:tc>
          <w:tcPr>
            <w:tcW w:w="1738" w:type="dxa"/>
          </w:tcPr>
          <w:p w14:paraId="32210EC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393F9E3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3EDD5C36" w14:textId="77777777" w:rsidTr="006F3524">
        <w:tc>
          <w:tcPr>
            <w:tcW w:w="1737" w:type="dxa"/>
          </w:tcPr>
          <w:p w14:paraId="5AC28D8B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74BD004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11C0D4D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2DB26B1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1737" w:type="dxa"/>
          </w:tcPr>
          <w:p w14:paraId="30C223A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22DF55A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BLQ</w:t>
            </w:r>
          </w:p>
        </w:tc>
        <w:tc>
          <w:tcPr>
            <w:tcW w:w="1738" w:type="dxa"/>
          </w:tcPr>
          <w:p w14:paraId="6CE69FA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738" w:type="dxa"/>
          </w:tcPr>
          <w:p w14:paraId="66884A7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59CE3D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4FD0ABC9" w14:textId="77777777" w:rsidTr="006F3524">
        <w:tc>
          <w:tcPr>
            <w:tcW w:w="1737" w:type="dxa"/>
          </w:tcPr>
          <w:p w14:paraId="4D276ACB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7C38CC2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29FCEF4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67743B0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1737" w:type="dxa"/>
          </w:tcPr>
          <w:p w14:paraId="710A4DC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3356558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BLQ</w:t>
            </w:r>
          </w:p>
        </w:tc>
        <w:tc>
          <w:tcPr>
            <w:tcW w:w="1738" w:type="dxa"/>
          </w:tcPr>
          <w:p w14:paraId="121D247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.1</w:t>
            </w:r>
          </w:p>
        </w:tc>
        <w:tc>
          <w:tcPr>
            <w:tcW w:w="1738" w:type="dxa"/>
          </w:tcPr>
          <w:p w14:paraId="030BE68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7A98B7D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2EC60B11" w14:textId="77777777" w:rsidTr="006F3524">
        <w:tc>
          <w:tcPr>
            <w:tcW w:w="1737" w:type="dxa"/>
          </w:tcPr>
          <w:p w14:paraId="135B2D4B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2BE53F9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14C6015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0B2E2CE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1737" w:type="dxa"/>
          </w:tcPr>
          <w:p w14:paraId="057CE8D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23FD5AE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BLQ</w:t>
            </w:r>
          </w:p>
        </w:tc>
        <w:tc>
          <w:tcPr>
            <w:tcW w:w="1738" w:type="dxa"/>
          </w:tcPr>
          <w:p w14:paraId="4995C8E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38" w:type="dxa"/>
          </w:tcPr>
          <w:p w14:paraId="1249367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DBB1FF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750FCDCD" w14:textId="77777777" w:rsidTr="006F3524">
        <w:tc>
          <w:tcPr>
            <w:tcW w:w="1737" w:type="dxa"/>
          </w:tcPr>
          <w:p w14:paraId="7EA357D3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5B6D32E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0746046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2423F0B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414</w:t>
            </w:r>
          </w:p>
        </w:tc>
        <w:tc>
          <w:tcPr>
            <w:tcW w:w="1737" w:type="dxa"/>
          </w:tcPr>
          <w:p w14:paraId="11D725C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05D20A9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50.8</w:t>
            </w:r>
          </w:p>
        </w:tc>
        <w:tc>
          <w:tcPr>
            <w:tcW w:w="1738" w:type="dxa"/>
          </w:tcPr>
          <w:p w14:paraId="65ECB93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46.9</w:t>
            </w:r>
          </w:p>
        </w:tc>
        <w:tc>
          <w:tcPr>
            <w:tcW w:w="1738" w:type="dxa"/>
          </w:tcPr>
          <w:p w14:paraId="4589561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40B82FD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694300C5" w14:textId="77777777" w:rsidTr="006F3524">
        <w:tc>
          <w:tcPr>
            <w:tcW w:w="1737" w:type="dxa"/>
          </w:tcPr>
          <w:p w14:paraId="7A571FFD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04</w:t>
            </w:r>
          </w:p>
        </w:tc>
        <w:tc>
          <w:tcPr>
            <w:tcW w:w="1737" w:type="dxa"/>
          </w:tcPr>
          <w:p w14:paraId="7B732A1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0C23887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4A36B5F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  <w:tc>
          <w:tcPr>
            <w:tcW w:w="1737" w:type="dxa"/>
          </w:tcPr>
          <w:p w14:paraId="2FEF86D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1313E1B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55.3</w:t>
            </w:r>
          </w:p>
        </w:tc>
        <w:tc>
          <w:tcPr>
            <w:tcW w:w="1738" w:type="dxa"/>
          </w:tcPr>
          <w:p w14:paraId="7CC6B82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62.6</w:t>
            </w:r>
          </w:p>
        </w:tc>
        <w:tc>
          <w:tcPr>
            <w:tcW w:w="1738" w:type="dxa"/>
          </w:tcPr>
          <w:p w14:paraId="6E94142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41D6D1F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49A808F1" w14:textId="77777777" w:rsidTr="006F3524">
        <w:tc>
          <w:tcPr>
            <w:tcW w:w="1737" w:type="dxa"/>
          </w:tcPr>
          <w:p w14:paraId="4A817D4D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32</w:t>
            </w:r>
          </w:p>
        </w:tc>
        <w:tc>
          <w:tcPr>
            <w:tcW w:w="1737" w:type="dxa"/>
          </w:tcPr>
          <w:p w14:paraId="64B0D6D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K65R, K70R, M184IV</w:t>
            </w:r>
          </w:p>
        </w:tc>
        <w:tc>
          <w:tcPr>
            <w:tcW w:w="1737" w:type="dxa"/>
          </w:tcPr>
          <w:p w14:paraId="6F2F47E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K103N</w:t>
            </w:r>
          </w:p>
        </w:tc>
        <w:tc>
          <w:tcPr>
            <w:tcW w:w="1737" w:type="dxa"/>
          </w:tcPr>
          <w:p w14:paraId="03E6598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737" w:type="dxa"/>
          </w:tcPr>
          <w:p w14:paraId="3705B6E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7146CFD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6.4</w:t>
            </w:r>
          </w:p>
        </w:tc>
        <w:tc>
          <w:tcPr>
            <w:tcW w:w="1738" w:type="dxa"/>
          </w:tcPr>
          <w:p w14:paraId="449FC0E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76.2</w:t>
            </w:r>
          </w:p>
        </w:tc>
        <w:tc>
          <w:tcPr>
            <w:tcW w:w="1738" w:type="dxa"/>
          </w:tcPr>
          <w:p w14:paraId="3FB8ED8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347D656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4D95BB1C" w14:textId="77777777" w:rsidTr="006F3524">
        <w:tc>
          <w:tcPr>
            <w:tcW w:w="1737" w:type="dxa"/>
          </w:tcPr>
          <w:p w14:paraId="4E6BEE4D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41</w:t>
            </w:r>
          </w:p>
        </w:tc>
        <w:tc>
          <w:tcPr>
            <w:tcW w:w="1737" w:type="dxa"/>
          </w:tcPr>
          <w:p w14:paraId="1DA1D74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M184IV</w:t>
            </w:r>
          </w:p>
        </w:tc>
        <w:tc>
          <w:tcPr>
            <w:tcW w:w="1737" w:type="dxa"/>
          </w:tcPr>
          <w:p w14:paraId="64CC16A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048D10E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737" w:type="dxa"/>
          </w:tcPr>
          <w:p w14:paraId="32CE55C5" w14:textId="2B543075" w:rsidR="00515A64" w:rsidRPr="00515A64" w:rsidRDefault="00E4036F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="00515A64" w:rsidRPr="00515A6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38" w:type="dxa"/>
          </w:tcPr>
          <w:p w14:paraId="30BD36F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65F277B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21E8C84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7A59441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4E9D8C68" w14:textId="77777777" w:rsidTr="006F3524">
        <w:tc>
          <w:tcPr>
            <w:tcW w:w="1737" w:type="dxa"/>
          </w:tcPr>
          <w:p w14:paraId="04380727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41</w:t>
            </w:r>
          </w:p>
        </w:tc>
        <w:tc>
          <w:tcPr>
            <w:tcW w:w="1737" w:type="dxa"/>
          </w:tcPr>
          <w:p w14:paraId="74771EC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M184IV</w:t>
            </w:r>
          </w:p>
        </w:tc>
        <w:tc>
          <w:tcPr>
            <w:tcW w:w="1737" w:type="dxa"/>
          </w:tcPr>
          <w:p w14:paraId="18E5DB8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45233B9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737" w:type="dxa"/>
          </w:tcPr>
          <w:p w14:paraId="73B19AC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38" w:type="dxa"/>
          </w:tcPr>
          <w:p w14:paraId="7F8C4B8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4439E4D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7C0CD68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38E213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14A310ED" w14:textId="77777777" w:rsidTr="006F3524">
        <w:tc>
          <w:tcPr>
            <w:tcW w:w="1737" w:type="dxa"/>
          </w:tcPr>
          <w:p w14:paraId="0D203F8F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41</w:t>
            </w:r>
          </w:p>
        </w:tc>
        <w:tc>
          <w:tcPr>
            <w:tcW w:w="1737" w:type="dxa"/>
          </w:tcPr>
          <w:p w14:paraId="2933194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285CB75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07F17D1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737" w:type="dxa"/>
          </w:tcPr>
          <w:p w14:paraId="5657921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788CA74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46F9C1E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7690B1D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2802F5F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273371E7" w14:textId="77777777" w:rsidTr="006F3524">
        <w:tc>
          <w:tcPr>
            <w:tcW w:w="1737" w:type="dxa"/>
          </w:tcPr>
          <w:p w14:paraId="4ECD01CE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52</w:t>
            </w:r>
          </w:p>
        </w:tc>
        <w:tc>
          <w:tcPr>
            <w:tcW w:w="1737" w:type="dxa"/>
          </w:tcPr>
          <w:p w14:paraId="29CB0E0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6DE62CB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324E19D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1737" w:type="dxa"/>
          </w:tcPr>
          <w:p w14:paraId="7942DB5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38" w:type="dxa"/>
          </w:tcPr>
          <w:p w14:paraId="14E6AC2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1738" w:type="dxa"/>
          </w:tcPr>
          <w:p w14:paraId="7067D3B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37.5</w:t>
            </w:r>
          </w:p>
        </w:tc>
        <w:tc>
          <w:tcPr>
            <w:tcW w:w="1738" w:type="dxa"/>
          </w:tcPr>
          <w:p w14:paraId="5A33365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79B81CB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0089E738" w14:textId="77777777" w:rsidTr="006F3524">
        <w:tc>
          <w:tcPr>
            <w:tcW w:w="1737" w:type="dxa"/>
          </w:tcPr>
          <w:p w14:paraId="7BA56C7A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52</w:t>
            </w:r>
          </w:p>
        </w:tc>
        <w:tc>
          <w:tcPr>
            <w:tcW w:w="1737" w:type="dxa"/>
          </w:tcPr>
          <w:p w14:paraId="143F820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636CFEC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6776A16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737" w:type="dxa"/>
          </w:tcPr>
          <w:p w14:paraId="4D1BFF4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738" w:type="dxa"/>
          </w:tcPr>
          <w:p w14:paraId="461E475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1738" w:type="dxa"/>
          </w:tcPr>
          <w:p w14:paraId="12A31BE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1738" w:type="dxa"/>
          </w:tcPr>
          <w:p w14:paraId="16719A0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F2F9C3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2C01BC4B" w14:textId="77777777" w:rsidTr="006F3524">
        <w:tc>
          <w:tcPr>
            <w:tcW w:w="1737" w:type="dxa"/>
          </w:tcPr>
          <w:p w14:paraId="45780A03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52</w:t>
            </w:r>
          </w:p>
        </w:tc>
        <w:tc>
          <w:tcPr>
            <w:tcW w:w="1737" w:type="dxa"/>
          </w:tcPr>
          <w:p w14:paraId="2924F78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0A398EB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5D25396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1737" w:type="dxa"/>
          </w:tcPr>
          <w:p w14:paraId="781726D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2B39CF7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1738" w:type="dxa"/>
          </w:tcPr>
          <w:p w14:paraId="63D8B51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4.9</w:t>
            </w:r>
          </w:p>
        </w:tc>
        <w:tc>
          <w:tcPr>
            <w:tcW w:w="1738" w:type="dxa"/>
          </w:tcPr>
          <w:p w14:paraId="0BA8EBC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6A6B289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654E3B35" w14:textId="77777777" w:rsidTr="006F3524">
        <w:tc>
          <w:tcPr>
            <w:tcW w:w="1737" w:type="dxa"/>
          </w:tcPr>
          <w:p w14:paraId="59A157FF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54</w:t>
            </w:r>
          </w:p>
        </w:tc>
        <w:tc>
          <w:tcPr>
            <w:tcW w:w="1737" w:type="dxa"/>
          </w:tcPr>
          <w:p w14:paraId="1DB9A7C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M184IV</w:t>
            </w:r>
          </w:p>
        </w:tc>
        <w:tc>
          <w:tcPr>
            <w:tcW w:w="1737" w:type="dxa"/>
          </w:tcPr>
          <w:p w14:paraId="76675F5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76C0FD0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737" w:type="dxa"/>
          </w:tcPr>
          <w:p w14:paraId="64B78B0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705E2A4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67895E6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BF789A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0267DB2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5CA0A334" w14:textId="77777777" w:rsidTr="006F3524">
        <w:tc>
          <w:tcPr>
            <w:tcW w:w="1737" w:type="dxa"/>
          </w:tcPr>
          <w:p w14:paraId="05423F45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lastRenderedPageBreak/>
              <w:t>CO-US-164-0455</w:t>
            </w:r>
          </w:p>
        </w:tc>
        <w:tc>
          <w:tcPr>
            <w:tcW w:w="1737" w:type="dxa"/>
          </w:tcPr>
          <w:p w14:paraId="5981EA7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680CE47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51A5B87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37" w:type="dxa"/>
          </w:tcPr>
          <w:p w14:paraId="5DA39F0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738" w:type="dxa"/>
          </w:tcPr>
          <w:p w14:paraId="6917AC0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38" w:type="dxa"/>
          </w:tcPr>
          <w:p w14:paraId="4C303B8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22.2</w:t>
            </w:r>
          </w:p>
        </w:tc>
        <w:tc>
          <w:tcPr>
            <w:tcW w:w="1738" w:type="dxa"/>
          </w:tcPr>
          <w:p w14:paraId="7168647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4CE3DCF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2335DAC8" w14:textId="77777777" w:rsidTr="006F3524">
        <w:tc>
          <w:tcPr>
            <w:tcW w:w="1737" w:type="dxa"/>
          </w:tcPr>
          <w:p w14:paraId="19A1F9EE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55</w:t>
            </w:r>
          </w:p>
        </w:tc>
        <w:tc>
          <w:tcPr>
            <w:tcW w:w="1737" w:type="dxa"/>
          </w:tcPr>
          <w:p w14:paraId="75FDD27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2580D3A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5A43DFF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737" w:type="dxa"/>
          </w:tcPr>
          <w:p w14:paraId="78F3F91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38" w:type="dxa"/>
          </w:tcPr>
          <w:p w14:paraId="42A7086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89.8</w:t>
            </w:r>
          </w:p>
        </w:tc>
        <w:tc>
          <w:tcPr>
            <w:tcW w:w="1738" w:type="dxa"/>
          </w:tcPr>
          <w:p w14:paraId="1CFAEBD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45.5</w:t>
            </w:r>
          </w:p>
        </w:tc>
        <w:tc>
          <w:tcPr>
            <w:tcW w:w="1738" w:type="dxa"/>
          </w:tcPr>
          <w:p w14:paraId="613600A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6FC2E77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41E2F462" w14:textId="77777777" w:rsidTr="006F3524">
        <w:tc>
          <w:tcPr>
            <w:tcW w:w="1737" w:type="dxa"/>
          </w:tcPr>
          <w:p w14:paraId="6416E087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68</w:t>
            </w:r>
          </w:p>
        </w:tc>
        <w:tc>
          <w:tcPr>
            <w:tcW w:w="1737" w:type="dxa"/>
          </w:tcPr>
          <w:p w14:paraId="5CB08BE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7BF34C1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3FBA28C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1737" w:type="dxa"/>
          </w:tcPr>
          <w:p w14:paraId="63BA424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7B8CEF7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68CC5E8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035281D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BLQ</w:t>
            </w:r>
          </w:p>
        </w:tc>
        <w:tc>
          <w:tcPr>
            <w:tcW w:w="1738" w:type="dxa"/>
          </w:tcPr>
          <w:p w14:paraId="0F4AC13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515A64" w:rsidRPr="00515A64" w14:paraId="58BE7FA3" w14:textId="77777777" w:rsidTr="006F3524">
        <w:tc>
          <w:tcPr>
            <w:tcW w:w="1737" w:type="dxa"/>
          </w:tcPr>
          <w:p w14:paraId="3AC6342F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68</w:t>
            </w:r>
          </w:p>
        </w:tc>
        <w:tc>
          <w:tcPr>
            <w:tcW w:w="1737" w:type="dxa"/>
          </w:tcPr>
          <w:p w14:paraId="60CCCE1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2C0AE1C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3883990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737" w:type="dxa"/>
          </w:tcPr>
          <w:p w14:paraId="2B93962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57F4883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5B19D62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093A91C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38" w:type="dxa"/>
          </w:tcPr>
          <w:p w14:paraId="26F67A4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15A64" w:rsidRPr="00515A64" w14:paraId="3D848E1D" w14:textId="77777777" w:rsidTr="006F3524">
        <w:tc>
          <w:tcPr>
            <w:tcW w:w="1737" w:type="dxa"/>
          </w:tcPr>
          <w:p w14:paraId="1F337BBD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68</w:t>
            </w:r>
          </w:p>
        </w:tc>
        <w:tc>
          <w:tcPr>
            <w:tcW w:w="1737" w:type="dxa"/>
          </w:tcPr>
          <w:p w14:paraId="151ECE3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M184IV</w:t>
            </w:r>
          </w:p>
        </w:tc>
        <w:tc>
          <w:tcPr>
            <w:tcW w:w="1737" w:type="dxa"/>
          </w:tcPr>
          <w:p w14:paraId="59DAC61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38ED2DB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737" w:type="dxa"/>
          </w:tcPr>
          <w:p w14:paraId="7E00113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63A119E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366AE83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3E5B5C2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54.5</w:t>
            </w:r>
          </w:p>
        </w:tc>
        <w:tc>
          <w:tcPr>
            <w:tcW w:w="1738" w:type="dxa"/>
          </w:tcPr>
          <w:p w14:paraId="51EAF34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515A64" w:rsidRPr="00515A64" w14:paraId="7BDEA0CB" w14:textId="77777777" w:rsidTr="006F3524">
        <w:tc>
          <w:tcPr>
            <w:tcW w:w="1737" w:type="dxa"/>
          </w:tcPr>
          <w:p w14:paraId="214CD0C5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68</w:t>
            </w:r>
          </w:p>
        </w:tc>
        <w:tc>
          <w:tcPr>
            <w:tcW w:w="1737" w:type="dxa"/>
          </w:tcPr>
          <w:p w14:paraId="1AF1CE1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K70R, M184IV, K219Q</w:t>
            </w:r>
          </w:p>
        </w:tc>
        <w:tc>
          <w:tcPr>
            <w:tcW w:w="1737" w:type="dxa"/>
          </w:tcPr>
          <w:p w14:paraId="497B140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Y181C</w:t>
            </w:r>
          </w:p>
        </w:tc>
        <w:tc>
          <w:tcPr>
            <w:tcW w:w="1737" w:type="dxa"/>
          </w:tcPr>
          <w:p w14:paraId="11BB3C3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737" w:type="dxa"/>
          </w:tcPr>
          <w:p w14:paraId="5700BE6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52953B6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4214AAE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2DEDE4A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738" w:type="dxa"/>
          </w:tcPr>
          <w:p w14:paraId="1A6A522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</w:tr>
      <w:tr w:rsidR="00515A64" w:rsidRPr="00515A64" w14:paraId="31A2A979" w14:textId="77777777" w:rsidTr="006F3524">
        <w:tc>
          <w:tcPr>
            <w:tcW w:w="1737" w:type="dxa"/>
          </w:tcPr>
          <w:p w14:paraId="26CB8AE7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68</w:t>
            </w:r>
          </w:p>
        </w:tc>
        <w:tc>
          <w:tcPr>
            <w:tcW w:w="1737" w:type="dxa"/>
          </w:tcPr>
          <w:p w14:paraId="699C7CD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M184IV</w:t>
            </w:r>
          </w:p>
        </w:tc>
        <w:tc>
          <w:tcPr>
            <w:tcW w:w="1737" w:type="dxa"/>
          </w:tcPr>
          <w:p w14:paraId="336DEB1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1ADFD66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737" w:type="dxa"/>
          </w:tcPr>
          <w:p w14:paraId="1830DE2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25C627A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3DEBE3B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D8BF09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47.5</w:t>
            </w:r>
          </w:p>
        </w:tc>
        <w:tc>
          <w:tcPr>
            <w:tcW w:w="1738" w:type="dxa"/>
          </w:tcPr>
          <w:p w14:paraId="1C98EC0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47.5</w:t>
            </w:r>
          </w:p>
        </w:tc>
      </w:tr>
      <w:tr w:rsidR="00515A64" w:rsidRPr="00515A64" w14:paraId="53C2ECA1" w14:textId="77777777" w:rsidTr="006F3524">
        <w:tc>
          <w:tcPr>
            <w:tcW w:w="1737" w:type="dxa"/>
          </w:tcPr>
          <w:p w14:paraId="484C48E5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68</w:t>
            </w:r>
          </w:p>
        </w:tc>
        <w:tc>
          <w:tcPr>
            <w:tcW w:w="1737" w:type="dxa"/>
          </w:tcPr>
          <w:p w14:paraId="31954D0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M184IV</w:t>
            </w:r>
          </w:p>
        </w:tc>
        <w:tc>
          <w:tcPr>
            <w:tcW w:w="1737" w:type="dxa"/>
          </w:tcPr>
          <w:p w14:paraId="47B935E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27568EE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737" w:type="dxa"/>
          </w:tcPr>
          <w:p w14:paraId="3EB50A8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426202B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450ECAE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638A97A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74.6</w:t>
            </w:r>
          </w:p>
        </w:tc>
        <w:tc>
          <w:tcPr>
            <w:tcW w:w="1738" w:type="dxa"/>
          </w:tcPr>
          <w:p w14:paraId="56E96B3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74.6</w:t>
            </w:r>
          </w:p>
        </w:tc>
      </w:tr>
      <w:tr w:rsidR="00515A64" w:rsidRPr="00515A64" w14:paraId="58A2AAF2" w14:textId="77777777" w:rsidTr="006F3524">
        <w:tc>
          <w:tcPr>
            <w:tcW w:w="1737" w:type="dxa"/>
          </w:tcPr>
          <w:p w14:paraId="77FCB98C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68</w:t>
            </w:r>
          </w:p>
        </w:tc>
        <w:tc>
          <w:tcPr>
            <w:tcW w:w="1737" w:type="dxa"/>
          </w:tcPr>
          <w:p w14:paraId="356720A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505B823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E138A</w:t>
            </w:r>
            <w:r w:rsidR="00BB6392" w:rsidRPr="00BB63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37" w:type="dxa"/>
          </w:tcPr>
          <w:p w14:paraId="619EC3D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737" w:type="dxa"/>
          </w:tcPr>
          <w:p w14:paraId="22CB8C0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75C7FDF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466347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2FF75CF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38" w:type="dxa"/>
          </w:tcPr>
          <w:p w14:paraId="3FB6889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515A64" w:rsidRPr="00515A64" w14:paraId="0A263C47" w14:textId="77777777" w:rsidTr="006F3524">
        <w:tc>
          <w:tcPr>
            <w:tcW w:w="1737" w:type="dxa"/>
          </w:tcPr>
          <w:p w14:paraId="7384F88D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68</w:t>
            </w:r>
          </w:p>
        </w:tc>
        <w:tc>
          <w:tcPr>
            <w:tcW w:w="1737" w:type="dxa"/>
          </w:tcPr>
          <w:p w14:paraId="4F4035F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6D63A24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2255F55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737" w:type="dxa"/>
          </w:tcPr>
          <w:p w14:paraId="56B2834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1963A8E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F53FC9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740DEFB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38" w:type="dxa"/>
          </w:tcPr>
          <w:p w14:paraId="55B1340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15A64" w:rsidRPr="00515A64" w14:paraId="295E794B" w14:textId="77777777" w:rsidTr="006F3524">
        <w:tc>
          <w:tcPr>
            <w:tcW w:w="1737" w:type="dxa"/>
          </w:tcPr>
          <w:p w14:paraId="77E31EB2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68</w:t>
            </w:r>
          </w:p>
        </w:tc>
        <w:tc>
          <w:tcPr>
            <w:tcW w:w="1737" w:type="dxa"/>
          </w:tcPr>
          <w:p w14:paraId="5F1D87A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0AE8F3C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25DD977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737" w:type="dxa"/>
          </w:tcPr>
          <w:p w14:paraId="4107F56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695EA6C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6F3197E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5C9E6BA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54.4</w:t>
            </w:r>
          </w:p>
        </w:tc>
        <w:tc>
          <w:tcPr>
            <w:tcW w:w="1738" w:type="dxa"/>
          </w:tcPr>
          <w:p w14:paraId="4495294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54.4</w:t>
            </w:r>
          </w:p>
        </w:tc>
      </w:tr>
      <w:tr w:rsidR="00515A64" w:rsidRPr="00515A64" w14:paraId="3FF8F504" w14:textId="77777777" w:rsidTr="006F3524">
        <w:tc>
          <w:tcPr>
            <w:tcW w:w="1737" w:type="dxa"/>
          </w:tcPr>
          <w:p w14:paraId="285FF190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68</w:t>
            </w:r>
          </w:p>
        </w:tc>
        <w:tc>
          <w:tcPr>
            <w:tcW w:w="1737" w:type="dxa"/>
          </w:tcPr>
          <w:p w14:paraId="03C2E77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L210W, T215D</w:t>
            </w:r>
          </w:p>
        </w:tc>
        <w:tc>
          <w:tcPr>
            <w:tcW w:w="1737" w:type="dxa"/>
          </w:tcPr>
          <w:p w14:paraId="6735DAD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K103N</w:t>
            </w:r>
          </w:p>
        </w:tc>
        <w:tc>
          <w:tcPr>
            <w:tcW w:w="1737" w:type="dxa"/>
          </w:tcPr>
          <w:p w14:paraId="1819C04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1737" w:type="dxa"/>
          </w:tcPr>
          <w:p w14:paraId="2EF1360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76B2C87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43C25FB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2DED68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38" w:type="dxa"/>
          </w:tcPr>
          <w:p w14:paraId="09D809B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15A64" w:rsidRPr="00515A64" w14:paraId="001DA6EF" w14:textId="77777777" w:rsidTr="006F3524">
        <w:tc>
          <w:tcPr>
            <w:tcW w:w="1737" w:type="dxa"/>
          </w:tcPr>
          <w:p w14:paraId="4CDC5DE3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68</w:t>
            </w:r>
          </w:p>
        </w:tc>
        <w:tc>
          <w:tcPr>
            <w:tcW w:w="1737" w:type="dxa"/>
          </w:tcPr>
          <w:p w14:paraId="3D0AB99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M184IV</w:t>
            </w:r>
          </w:p>
        </w:tc>
        <w:tc>
          <w:tcPr>
            <w:tcW w:w="1737" w:type="dxa"/>
          </w:tcPr>
          <w:p w14:paraId="5F7E8D7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15056C7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737" w:type="dxa"/>
          </w:tcPr>
          <w:p w14:paraId="0C1DE19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71648D6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3991E56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2D19E4B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78.4</w:t>
            </w:r>
          </w:p>
        </w:tc>
        <w:tc>
          <w:tcPr>
            <w:tcW w:w="1738" w:type="dxa"/>
          </w:tcPr>
          <w:p w14:paraId="556789C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78.4</w:t>
            </w:r>
          </w:p>
        </w:tc>
      </w:tr>
      <w:tr w:rsidR="00515A64" w:rsidRPr="00515A64" w14:paraId="42BA1E2D" w14:textId="77777777" w:rsidTr="006F3524">
        <w:tc>
          <w:tcPr>
            <w:tcW w:w="1737" w:type="dxa"/>
          </w:tcPr>
          <w:p w14:paraId="0C99DA2C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68</w:t>
            </w:r>
          </w:p>
        </w:tc>
        <w:tc>
          <w:tcPr>
            <w:tcW w:w="1737" w:type="dxa"/>
          </w:tcPr>
          <w:p w14:paraId="0553781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6E32013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0F65EF9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737" w:type="dxa"/>
          </w:tcPr>
          <w:p w14:paraId="54A4EE1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564E9C5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20D12B2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3710D5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738" w:type="dxa"/>
          </w:tcPr>
          <w:p w14:paraId="7319E02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515A64" w:rsidRPr="00515A64" w14:paraId="6E87DF6F" w14:textId="77777777" w:rsidTr="006F3524">
        <w:tc>
          <w:tcPr>
            <w:tcW w:w="1737" w:type="dxa"/>
          </w:tcPr>
          <w:p w14:paraId="792479B0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68</w:t>
            </w:r>
          </w:p>
        </w:tc>
        <w:tc>
          <w:tcPr>
            <w:tcW w:w="1737" w:type="dxa"/>
          </w:tcPr>
          <w:p w14:paraId="075D50D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21F43F4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322C261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82</w:t>
            </w:r>
          </w:p>
        </w:tc>
        <w:tc>
          <w:tcPr>
            <w:tcW w:w="1737" w:type="dxa"/>
          </w:tcPr>
          <w:p w14:paraId="62BEFD8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5410F97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2A3F006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4DFF55C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BLQ</w:t>
            </w:r>
          </w:p>
        </w:tc>
        <w:tc>
          <w:tcPr>
            <w:tcW w:w="1738" w:type="dxa"/>
          </w:tcPr>
          <w:p w14:paraId="578A450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515A64" w:rsidRPr="00515A64" w14:paraId="5E9D1EC6" w14:textId="77777777" w:rsidTr="006F3524">
        <w:tc>
          <w:tcPr>
            <w:tcW w:w="1737" w:type="dxa"/>
          </w:tcPr>
          <w:p w14:paraId="6D938BC0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83</w:t>
            </w:r>
          </w:p>
        </w:tc>
        <w:tc>
          <w:tcPr>
            <w:tcW w:w="1737" w:type="dxa"/>
          </w:tcPr>
          <w:p w14:paraId="50652A4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5413C46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1563734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54</w:t>
            </w:r>
          </w:p>
        </w:tc>
        <w:tc>
          <w:tcPr>
            <w:tcW w:w="1737" w:type="dxa"/>
          </w:tcPr>
          <w:p w14:paraId="2349161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38" w:type="dxa"/>
          </w:tcPr>
          <w:p w14:paraId="45E096B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BLQ</w:t>
            </w:r>
          </w:p>
        </w:tc>
        <w:tc>
          <w:tcPr>
            <w:tcW w:w="1738" w:type="dxa"/>
          </w:tcPr>
          <w:p w14:paraId="5403C79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38" w:type="dxa"/>
          </w:tcPr>
          <w:p w14:paraId="300C0FF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59CE68F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45CA52BB" w14:textId="77777777" w:rsidTr="006F3524">
        <w:tc>
          <w:tcPr>
            <w:tcW w:w="1737" w:type="dxa"/>
          </w:tcPr>
          <w:p w14:paraId="4CB26C5E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164-0483</w:t>
            </w:r>
          </w:p>
        </w:tc>
        <w:tc>
          <w:tcPr>
            <w:tcW w:w="1737" w:type="dxa"/>
          </w:tcPr>
          <w:p w14:paraId="73F4353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K65R</w:t>
            </w:r>
          </w:p>
        </w:tc>
        <w:tc>
          <w:tcPr>
            <w:tcW w:w="1737" w:type="dxa"/>
          </w:tcPr>
          <w:p w14:paraId="7AA9EAA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K103N</w:t>
            </w:r>
          </w:p>
        </w:tc>
        <w:tc>
          <w:tcPr>
            <w:tcW w:w="1737" w:type="dxa"/>
          </w:tcPr>
          <w:p w14:paraId="639CC02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1737" w:type="dxa"/>
          </w:tcPr>
          <w:p w14:paraId="0F84286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738" w:type="dxa"/>
          </w:tcPr>
          <w:p w14:paraId="5C0FC76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BLQ</w:t>
            </w:r>
          </w:p>
        </w:tc>
        <w:tc>
          <w:tcPr>
            <w:tcW w:w="1738" w:type="dxa"/>
          </w:tcPr>
          <w:p w14:paraId="646159D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38" w:type="dxa"/>
          </w:tcPr>
          <w:p w14:paraId="05BF5E8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99A0BF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7EF1BCFD" w14:textId="77777777" w:rsidTr="006F3524">
        <w:tc>
          <w:tcPr>
            <w:tcW w:w="1737" w:type="dxa"/>
          </w:tcPr>
          <w:p w14:paraId="7DD4B2C3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0108</w:t>
            </w:r>
          </w:p>
        </w:tc>
        <w:tc>
          <w:tcPr>
            <w:tcW w:w="1737" w:type="dxa"/>
          </w:tcPr>
          <w:p w14:paraId="63DAD31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M41L, D67N, T215V, K219E</w:t>
            </w:r>
          </w:p>
        </w:tc>
        <w:tc>
          <w:tcPr>
            <w:tcW w:w="1737" w:type="dxa"/>
          </w:tcPr>
          <w:p w14:paraId="5CE0AA5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G190A</w:t>
            </w:r>
          </w:p>
        </w:tc>
        <w:tc>
          <w:tcPr>
            <w:tcW w:w="1737" w:type="dxa"/>
          </w:tcPr>
          <w:p w14:paraId="31F4948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483</w:t>
            </w:r>
          </w:p>
        </w:tc>
        <w:tc>
          <w:tcPr>
            <w:tcW w:w="1737" w:type="dxa"/>
          </w:tcPr>
          <w:p w14:paraId="0EF35B6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2906867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7A623DD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25EBC93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6193D22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0D3B9BE7" w14:textId="77777777" w:rsidTr="006F3524">
        <w:tc>
          <w:tcPr>
            <w:tcW w:w="1737" w:type="dxa"/>
          </w:tcPr>
          <w:p w14:paraId="1AEC372A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0108</w:t>
            </w:r>
          </w:p>
        </w:tc>
        <w:tc>
          <w:tcPr>
            <w:tcW w:w="1737" w:type="dxa"/>
          </w:tcPr>
          <w:p w14:paraId="730D067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M41L, D67N, T215V, K219E</w:t>
            </w:r>
          </w:p>
        </w:tc>
        <w:tc>
          <w:tcPr>
            <w:tcW w:w="1737" w:type="dxa"/>
          </w:tcPr>
          <w:p w14:paraId="55BE1CF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G190A</w:t>
            </w:r>
          </w:p>
        </w:tc>
        <w:tc>
          <w:tcPr>
            <w:tcW w:w="1737" w:type="dxa"/>
          </w:tcPr>
          <w:p w14:paraId="796ABEE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737" w:type="dxa"/>
          </w:tcPr>
          <w:p w14:paraId="0F2A3EB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62B5DA0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38" w:type="dxa"/>
          </w:tcPr>
          <w:p w14:paraId="757B65E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84.4</w:t>
            </w:r>
          </w:p>
        </w:tc>
        <w:tc>
          <w:tcPr>
            <w:tcW w:w="1738" w:type="dxa"/>
          </w:tcPr>
          <w:p w14:paraId="1A0099A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2413233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110478AC" w14:textId="77777777" w:rsidTr="006F3524">
        <w:tc>
          <w:tcPr>
            <w:tcW w:w="1737" w:type="dxa"/>
          </w:tcPr>
          <w:p w14:paraId="42D89DFF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0108</w:t>
            </w:r>
          </w:p>
        </w:tc>
        <w:tc>
          <w:tcPr>
            <w:tcW w:w="1737" w:type="dxa"/>
          </w:tcPr>
          <w:p w14:paraId="0B32188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1BE2D0A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676C3F1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66</w:t>
            </w:r>
          </w:p>
        </w:tc>
        <w:tc>
          <w:tcPr>
            <w:tcW w:w="1737" w:type="dxa"/>
          </w:tcPr>
          <w:p w14:paraId="3EBCF85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7290418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38" w:type="dxa"/>
          </w:tcPr>
          <w:p w14:paraId="232DBD2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38" w:type="dxa"/>
          </w:tcPr>
          <w:p w14:paraId="2CBEE33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3220024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63865889" w14:textId="77777777" w:rsidTr="006F3524">
        <w:tc>
          <w:tcPr>
            <w:tcW w:w="1737" w:type="dxa"/>
          </w:tcPr>
          <w:p w14:paraId="73962344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0115</w:t>
            </w:r>
          </w:p>
        </w:tc>
        <w:tc>
          <w:tcPr>
            <w:tcW w:w="1737" w:type="dxa"/>
          </w:tcPr>
          <w:p w14:paraId="61D3DE2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M184IV, K219Q, D67N, T215S</w:t>
            </w:r>
          </w:p>
        </w:tc>
        <w:tc>
          <w:tcPr>
            <w:tcW w:w="1737" w:type="dxa"/>
          </w:tcPr>
          <w:p w14:paraId="17FED1D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25C5041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737" w:type="dxa"/>
          </w:tcPr>
          <w:p w14:paraId="123BB2A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1741ED5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573AE45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0955DCB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3E01BB9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33D9FC84" w14:textId="77777777" w:rsidTr="006F3524">
        <w:tc>
          <w:tcPr>
            <w:tcW w:w="1737" w:type="dxa"/>
          </w:tcPr>
          <w:p w14:paraId="33FF60F4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1264</w:t>
            </w:r>
          </w:p>
        </w:tc>
        <w:tc>
          <w:tcPr>
            <w:tcW w:w="1737" w:type="dxa"/>
          </w:tcPr>
          <w:p w14:paraId="67373AA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M184IV</w:t>
            </w:r>
          </w:p>
        </w:tc>
        <w:tc>
          <w:tcPr>
            <w:tcW w:w="1737" w:type="dxa"/>
          </w:tcPr>
          <w:p w14:paraId="4CD29DA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46F68F8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737" w:type="dxa"/>
          </w:tcPr>
          <w:p w14:paraId="7BECAD37" w14:textId="5A0A9F4A" w:rsidR="00515A64" w:rsidRPr="00515A64" w:rsidRDefault="00E4036F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="00515A64" w:rsidRPr="00515A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38" w:type="dxa"/>
          </w:tcPr>
          <w:p w14:paraId="41BE174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348F179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7089DDA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7409B7B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431C5D0B" w14:textId="77777777" w:rsidTr="006F3524">
        <w:tc>
          <w:tcPr>
            <w:tcW w:w="1737" w:type="dxa"/>
          </w:tcPr>
          <w:p w14:paraId="4CB9125E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1639</w:t>
            </w:r>
          </w:p>
        </w:tc>
        <w:tc>
          <w:tcPr>
            <w:tcW w:w="1737" w:type="dxa"/>
          </w:tcPr>
          <w:p w14:paraId="730285C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42D1FC4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K101E, K103N, E138A</w:t>
            </w:r>
            <w:r w:rsidR="00BB6392" w:rsidRPr="00BB6392">
              <w:rPr>
                <w:rFonts w:ascii="Times New Roman" w:hAnsi="Times New Roman" w:cs="Times New Roman"/>
                <w:vertAlign w:val="superscript"/>
              </w:rPr>
              <w:t>a</w:t>
            </w:r>
            <w:r w:rsidRPr="00515A64">
              <w:rPr>
                <w:rFonts w:ascii="Times New Roman" w:hAnsi="Times New Roman" w:cs="Times New Roman"/>
              </w:rPr>
              <w:t>, G190A</w:t>
            </w:r>
          </w:p>
        </w:tc>
        <w:tc>
          <w:tcPr>
            <w:tcW w:w="1737" w:type="dxa"/>
          </w:tcPr>
          <w:p w14:paraId="0CC80E6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1737" w:type="dxa"/>
          </w:tcPr>
          <w:p w14:paraId="71DE553E" w14:textId="6BDA26C4" w:rsidR="00515A64" w:rsidRPr="00515A64" w:rsidRDefault="00E4036F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="00515A64" w:rsidRPr="00515A6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38" w:type="dxa"/>
          </w:tcPr>
          <w:p w14:paraId="7979301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738" w:type="dxa"/>
          </w:tcPr>
          <w:p w14:paraId="393608D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09.5</w:t>
            </w:r>
          </w:p>
        </w:tc>
        <w:tc>
          <w:tcPr>
            <w:tcW w:w="1738" w:type="dxa"/>
          </w:tcPr>
          <w:p w14:paraId="68FD118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4F95DBC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2E6F4B94" w14:textId="77777777" w:rsidTr="006F3524">
        <w:tc>
          <w:tcPr>
            <w:tcW w:w="1737" w:type="dxa"/>
          </w:tcPr>
          <w:p w14:paraId="322A5859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1639</w:t>
            </w:r>
          </w:p>
        </w:tc>
        <w:tc>
          <w:tcPr>
            <w:tcW w:w="1737" w:type="dxa"/>
          </w:tcPr>
          <w:p w14:paraId="1D8C10A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21675A4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14FEB1C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737" w:type="dxa"/>
          </w:tcPr>
          <w:p w14:paraId="09F604C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3E22A4C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559</w:t>
            </w:r>
          </w:p>
        </w:tc>
        <w:tc>
          <w:tcPr>
            <w:tcW w:w="1738" w:type="dxa"/>
          </w:tcPr>
          <w:p w14:paraId="5217651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559</w:t>
            </w:r>
          </w:p>
        </w:tc>
        <w:tc>
          <w:tcPr>
            <w:tcW w:w="1738" w:type="dxa"/>
          </w:tcPr>
          <w:p w14:paraId="668F040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79AF32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2099AA2A" w14:textId="77777777" w:rsidTr="006F3524">
        <w:tc>
          <w:tcPr>
            <w:tcW w:w="1737" w:type="dxa"/>
          </w:tcPr>
          <w:p w14:paraId="7EB344E1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1639</w:t>
            </w:r>
          </w:p>
        </w:tc>
        <w:tc>
          <w:tcPr>
            <w:tcW w:w="1737" w:type="dxa"/>
          </w:tcPr>
          <w:p w14:paraId="3E665CF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7808E82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08BF5FD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1737" w:type="dxa"/>
          </w:tcPr>
          <w:p w14:paraId="30CC60C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2BAA339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38" w:type="dxa"/>
          </w:tcPr>
          <w:p w14:paraId="3B8A44F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738" w:type="dxa"/>
          </w:tcPr>
          <w:p w14:paraId="4285273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093DBD7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75E41A6D" w14:textId="77777777" w:rsidTr="006F3524">
        <w:tc>
          <w:tcPr>
            <w:tcW w:w="1737" w:type="dxa"/>
          </w:tcPr>
          <w:p w14:paraId="4221C860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1639</w:t>
            </w:r>
          </w:p>
        </w:tc>
        <w:tc>
          <w:tcPr>
            <w:tcW w:w="1737" w:type="dxa"/>
          </w:tcPr>
          <w:p w14:paraId="2510F0C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15F1DD5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7AC4D3F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737" w:type="dxa"/>
          </w:tcPr>
          <w:p w14:paraId="6C041BD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74AC1B9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38" w:type="dxa"/>
          </w:tcPr>
          <w:p w14:paraId="09AB0A4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38" w:type="dxa"/>
          </w:tcPr>
          <w:p w14:paraId="01B730D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6BD8C40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6EE9E200" w14:textId="77777777" w:rsidTr="006F3524">
        <w:tc>
          <w:tcPr>
            <w:tcW w:w="1737" w:type="dxa"/>
          </w:tcPr>
          <w:p w14:paraId="4AD6C40E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1712</w:t>
            </w:r>
          </w:p>
        </w:tc>
        <w:tc>
          <w:tcPr>
            <w:tcW w:w="1737" w:type="dxa"/>
          </w:tcPr>
          <w:p w14:paraId="2C2C1BB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332EF72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2BCD0A5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1737" w:type="dxa"/>
          </w:tcPr>
          <w:p w14:paraId="741327D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38" w:type="dxa"/>
          </w:tcPr>
          <w:p w14:paraId="1DEB3FD7" w14:textId="51AF8BA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</w:t>
            </w:r>
            <w:r w:rsidR="00E4036F">
              <w:rPr>
                <w:rFonts w:ascii="Times New Roman" w:hAnsi="Times New Roman" w:cs="Times New Roman"/>
                <w:color w:val="000000"/>
              </w:rPr>
              <w:t>,</w:t>
            </w:r>
            <w:r w:rsidRPr="00515A64">
              <w:rPr>
                <w:rFonts w:ascii="Times New Roman" w:hAnsi="Times New Roman" w:cs="Times New Roman"/>
                <w:color w:val="000000"/>
              </w:rPr>
              <w:t>257.5</w:t>
            </w:r>
          </w:p>
        </w:tc>
        <w:tc>
          <w:tcPr>
            <w:tcW w:w="1738" w:type="dxa"/>
          </w:tcPr>
          <w:p w14:paraId="64FCD686" w14:textId="568D78FB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</w:t>
            </w:r>
            <w:r w:rsidR="00E4036F">
              <w:rPr>
                <w:rFonts w:ascii="Times New Roman" w:hAnsi="Times New Roman" w:cs="Times New Roman"/>
                <w:color w:val="000000"/>
              </w:rPr>
              <w:t>,</w:t>
            </w:r>
            <w:r w:rsidRPr="00515A64">
              <w:rPr>
                <w:rFonts w:ascii="Times New Roman" w:hAnsi="Times New Roman" w:cs="Times New Roman"/>
                <w:color w:val="000000"/>
              </w:rPr>
              <w:t>245.9</w:t>
            </w:r>
          </w:p>
        </w:tc>
        <w:tc>
          <w:tcPr>
            <w:tcW w:w="1738" w:type="dxa"/>
          </w:tcPr>
          <w:p w14:paraId="52BEAE1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7829994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676C8F0B" w14:textId="77777777" w:rsidTr="006F3524">
        <w:tc>
          <w:tcPr>
            <w:tcW w:w="1737" w:type="dxa"/>
          </w:tcPr>
          <w:p w14:paraId="1D90169C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1712</w:t>
            </w:r>
          </w:p>
        </w:tc>
        <w:tc>
          <w:tcPr>
            <w:tcW w:w="1737" w:type="dxa"/>
          </w:tcPr>
          <w:p w14:paraId="3BC014D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52EC88D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5749BEC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737" w:type="dxa"/>
          </w:tcPr>
          <w:p w14:paraId="43288DA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05CEB30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50.1</w:t>
            </w:r>
          </w:p>
        </w:tc>
        <w:tc>
          <w:tcPr>
            <w:tcW w:w="1738" w:type="dxa"/>
          </w:tcPr>
          <w:p w14:paraId="65B612D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50.1</w:t>
            </w:r>
          </w:p>
        </w:tc>
        <w:tc>
          <w:tcPr>
            <w:tcW w:w="1738" w:type="dxa"/>
          </w:tcPr>
          <w:p w14:paraId="14FCB38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3D7FB5C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62C9CD93" w14:textId="77777777" w:rsidTr="006F3524">
        <w:tc>
          <w:tcPr>
            <w:tcW w:w="1737" w:type="dxa"/>
          </w:tcPr>
          <w:p w14:paraId="4AB88258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1774</w:t>
            </w:r>
          </w:p>
        </w:tc>
        <w:tc>
          <w:tcPr>
            <w:tcW w:w="1737" w:type="dxa"/>
          </w:tcPr>
          <w:p w14:paraId="236D52A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3408544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3E9583C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37" w:type="dxa"/>
          </w:tcPr>
          <w:p w14:paraId="08EC4EC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6C9786C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0C197F1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492E760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6735D2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2C3F9DEC" w14:textId="77777777" w:rsidTr="006F3524">
        <w:tc>
          <w:tcPr>
            <w:tcW w:w="1737" w:type="dxa"/>
          </w:tcPr>
          <w:p w14:paraId="72E07EE1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1774</w:t>
            </w:r>
          </w:p>
        </w:tc>
        <w:tc>
          <w:tcPr>
            <w:tcW w:w="1737" w:type="dxa"/>
          </w:tcPr>
          <w:p w14:paraId="29706EF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M184IV</w:t>
            </w:r>
          </w:p>
        </w:tc>
        <w:tc>
          <w:tcPr>
            <w:tcW w:w="1737" w:type="dxa"/>
          </w:tcPr>
          <w:p w14:paraId="595D722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70F181D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737" w:type="dxa"/>
          </w:tcPr>
          <w:p w14:paraId="7C0EBAA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5C1B25E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88AFB2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26D1928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50F042C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4B9E1C1E" w14:textId="77777777" w:rsidTr="006F3524">
        <w:tc>
          <w:tcPr>
            <w:tcW w:w="1737" w:type="dxa"/>
          </w:tcPr>
          <w:p w14:paraId="1F9A2C58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1774</w:t>
            </w:r>
          </w:p>
        </w:tc>
        <w:tc>
          <w:tcPr>
            <w:tcW w:w="1737" w:type="dxa"/>
          </w:tcPr>
          <w:p w14:paraId="78A3FBF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460718D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194FBFC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37" w:type="dxa"/>
          </w:tcPr>
          <w:p w14:paraId="237DE5F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2FEB8A3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7A236D1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3C1D4C9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4B104E7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6987EC02" w14:textId="77777777" w:rsidTr="006F3524">
        <w:tc>
          <w:tcPr>
            <w:tcW w:w="1737" w:type="dxa"/>
          </w:tcPr>
          <w:p w14:paraId="0BA9874A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1774</w:t>
            </w:r>
          </w:p>
        </w:tc>
        <w:tc>
          <w:tcPr>
            <w:tcW w:w="1737" w:type="dxa"/>
          </w:tcPr>
          <w:p w14:paraId="01B7D3F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M184IV</w:t>
            </w:r>
          </w:p>
        </w:tc>
        <w:tc>
          <w:tcPr>
            <w:tcW w:w="1737" w:type="dxa"/>
          </w:tcPr>
          <w:p w14:paraId="044A5E8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341A223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737" w:type="dxa"/>
          </w:tcPr>
          <w:p w14:paraId="699E698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7D43A31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26D59F1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6C455CD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3C06BCD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409D0CF1" w14:textId="77777777" w:rsidTr="006F3524">
        <w:tc>
          <w:tcPr>
            <w:tcW w:w="1737" w:type="dxa"/>
          </w:tcPr>
          <w:p w14:paraId="1E75E963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1774</w:t>
            </w:r>
          </w:p>
        </w:tc>
        <w:tc>
          <w:tcPr>
            <w:tcW w:w="1737" w:type="dxa"/>
          </w:tcPr>
          <w:p w14:paraId="2C873A9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5ADF21C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3D1F72E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737" w:type="dxa"/>
          </w:tcPr>
          <w:p w14:paraId="7A872CA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2EC8F9B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6F21468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6A9BDA2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780DB31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33A2C969" w14:textId="77777777" w:rsidTr="006F3524">
        <w:tc>
          <w:tcPr>
            <w:tcW w:w="1737" w:type="dxa"/>
          </w:tcPr>
          <w:p w14:paraId="64065663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1774</w:t>
            </w:r>
          </w:p>
        </w:tc>
        <w:tc>
          <w:tcPr>
            <w:tcW w:w="1737" w:type="dxa"/>
          </w:tcPr>
          <w:p w14:paraId="622CEFD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70F9660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2ACB84A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737" w:type="dxa"/>
          </w:tcPr>
          <w:p w14:paraId="5CAD461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38" w:type="dxa"/>
          </w:tcPr>
          <w:p w14:paraId="7E670CD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5264733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72A3E59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4AC5E1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0C911325" w14:textId="77777777" w:rsidTr="006F3524">
        <w:tc>
          <w:tcPr>
            <w:tcW w:w="1737" w:type="dxa"/>
          </w:tcPr>
          <w:p w14:paraId="0715A34E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1774</w:t>
            </w:r>
          </w:p>
        </w:tc>
        <w:tc>
          <w:tcPr>
            <w:tcW w:w="1737" w:type="dxa"/>
          </w:tcPr>
          <w:p w14:paraId="642698D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37C3329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K103N</w:t>
            </w:r>
          </w:p>
        </w:tc>
        <w:tc>
          <w:tcPr>
            <w:tcW w:w="1737" w:type="dxa"/>
          </w:tcPr>
          <w:p w14:paraId="5678E90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37" w:type="dxa"/>
          </w:tcPr>
          <w:p w14:paraId="77909C6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01CC82E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DC73C1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7F58826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0190015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28D906C2" w14:textId="77777777" w:rsidTr="006F3524">
        <w:tc>
          <w:tcPr>
            <w:tcW w:w="1737" w:type="dxa"/>
          </w:tcPr>
          <w:p w14:paraId="34983B6C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1774</w:t>
            </w:r>
          </w:p>
        </w:tc>
        <w:tc>
          <w:tcPr>
            <w:tcW w:w="1737" w:type="dxa"/>
          </w:tcPr>
          <w:p w14:paraId="4F2C806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7947C42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513CF99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1737" w:type="dxa"/>
          </w:tcPr>
          <w:p w14:paraId="2B3EEAA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738" w:type="dxa"/>
          </w:tcPr>
          <w:p w14:paraId="27BC93E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08830E9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26D277A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7344936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633BD415" w14:textId="77777777" w:rsidTr="006F3524">
        <w:tc>
          <w:tcPr>
            <w:tcW w:w="1737" w:type="dxa"/>
          </w:tcPr>
          <w:p w14:paraId="28E4F6A7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lastRenderedPageBreak/>
              <w:t>CO-US-276-1774</w:t>
            </w:r>
          </w:p>
        </w:tc>
        <w:tc>
          <w:tcPr>
            <w:tcW w:w="1737" w:type="dxa"/>
          </w:tcPr>
          <w:p w14:paraId="72D724A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42A61F8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7A13E6B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737" w:type="dxa"/>
          </w:tcPr>
          <w:p w14:paraId="6887CE0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3CF8D06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306070D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7ED5A50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6528A48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175FAC18" w14:textId="77777777" w:rsidTr="006F3524">
        <w:tc>
          <w:tcPr>
            <w:tcW w:w="1737" w:type="dxa"/>
          </w:tcPr>
          <w:p w14:paraId="09442710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2061</w:t>
            </w:r>
          </w:p>
        </w:tc>
        <w:tc>
          <w:tcPr>
            <w:tcW w:w="1737" w:type="dxa"/>
          </w:tcPr>
          <w:p w14:paraId="169B46D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5DF9582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41B7DD4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1737" w:type="dxa"/>
          </w:tcPr>
          <w:p w14:paraId="45B007F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0D2D6FA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2321685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53AC58B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5D494D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208D6CA6" w14:textId="77777777" w:rsidTr="006F3524">
        <w:tc>
          <w:tcPr>
            <w:tcW w:w="1737" w:type="dxa"/>
          </w:tcPr>
          <w:p w14:paraId="4C59C4F9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2061</w:t>
            </w:r>
          </w:p>
        </w:tc>
        <w:tc>
          <w:tcPr>
            <w:tcW w:w="1737" w:type="dxa"/>
          </w:tcPr>
          <w:p w14:paraId="2AE65D6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6299DCD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K103N</w:t>
            </w:r>
          </w:p>
        </w:tc>
        <w:tc>
          <w:tcPr>
            <w:tcW w:w="1737" w:type="dxa"/>
          </w:tcPr>
          <w:p w14:paraId="43B9BBD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737" w:type="dxa"/>
          </w:tcPr>
          <w:p w14:paraId="4768B0A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164DC65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40BDEE7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5172FBD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4333429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2A593188" w14:textId="77777777" w:rsidTr="006F3524">
        <w:tc>
          <w:tcPr>
            <w:tcW w:w="1737" w:type="dxa"/>
          </w:tcPr>
          <w:p w14:paraId="6C8DEA14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2061</w:t>
            </w:r>
          </w:p>
        </w:tc>
        <w:tc>
          <w:tcPr>
            <w:tcW w:w="1737" w:type="dxa"/>
          </w:tcPr>
          <w:p w14:paraId="1B59EFF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6456889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66C3618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737" w:type="dxa"/>
          </w:tcPr>
          <w:p w14:paraId="70821D6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4AAE3D8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97B208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239B0B7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0E13D82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564A3655" w14:textId="77777777" w:rsidTr="006F3524">
        <w:tc>
          <w:tcPr>
            <w:tcW w:w="1737" w:type="dxa"/>
          </w:tcPr>
          <w:p w14:paraId="3ACDF98F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276-4368</w:t>
            </w:r>
          </w:p>
        </w:tc>
        <w:tc>
          <w:tcPr>
            <w:tcW w:w="1737" w:type="dxa"/>
          </w:tcPr>
          <w:p w14:paraId="0AEBC3E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M184IV</w:t>
            </w:r>
          </w:p>
        </w:tc>
        <w:tc>
          <w:tcPr>
            <w:tcW w:w="1737" w:type="dxa"/>
          </w:tcPr>
          <w:p w14:paraId="11C776C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2C24351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737" w:type="dxa"/>
          </w:tcPr>
          <w:p w14:paraId="04157ED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47AEA1A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17CE82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7FE1E6A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185A2BAC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14790112" w14:textId="77777777" w:rsidTr="006F3524">
        <w:tc>
          <w:tcPr>
            <w:tcW w:w="1737" w:type="dxa"/>
          </w:tcPr>
          <w:p w14:paraId="78133457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412-2055</w:t>
            </w:r>
          </w:p>
        </w:tc>
        <w:tc>
          <w:tcPr>
            <w:tcW w:w="1737" w:type="dxa"/>
          </w:tcPr>
          <w:p w14:paraId="13CBE92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M184IV, T215TI</w:t>
            </w:r>
          </w:p>
        </w:tc>
        <w:tc>
          <w:tcPr>
            <w:tcW w:w="1737" w:type="dxa"/>
          </w:tcPr>
          <w:p w14:paraId="10BCB7F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32EA520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737" w:type="dxa"/>
          </w:tcPr>
          <w:p w14:paraId="625A95F6" w14:textId="081E6F6C" w:rsidR="00515A64" w:rsidRPr="00515A64" w:rsidRDefault="00E4036F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="00515A64" w:rsidRPr="00515A6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38" w:type="dxa"/>
          </w:tcPr>
          <w:p w14:paraId="4837E50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145</w:t>
            </w:r>
          </w:p>
        </w:tc>
        <w:tc>
          <w:tcPr>
            <w:tcW w:w="1738" w:type="dxa"/>
          </w:tcPr>
          <w:p w14:paraId="2359C4D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145</w:t>
            </w:r>
          </w:p>
        </w:tc>
        <w:tc>
          <w:tcPr>
            <w:tcW w:w="1738" w:type="dxa"/>
          </w:tcPr>
          <w:p w14:paraId="45E02AC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43D66F4F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625A1ADE" w14:textId="77777777" w:rsidTr="006F3524">
        <w:tc>
          <w:tcPr>
            <w:tcW w:w="1737" w:type="dxa"/>
          </w:tcPr>
          <w:p w14:paraId="012ABB14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412-2055</w:t>
            </w:r>
          </w:p>
        </w:tc>
        <w:tc>
          <w:tcPr>
            <w:tcW w:w="1737" w:type="dxa"/>
          </w:tcPr>
          <w:p w14:paraId="5F578FD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3D35C69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531100A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505</w:t>
            </w:r>
          </w:p>
        </w:tc>
        <w:tc>
          <w:tcPr>
            <w:tcW w:w="1737" w:type="dxa"/>
          </w:tcPr>
          <w:p w14:paraId="4E52C010" w14:textId="6926C079" w:rsidR="00515A64" w:rsidRPr="00515A64" w:rsidRDefault="00E4036F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="00515A64" w:rsidRPr="00515A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38" w:type="dxa"/>
          </w:tcPr>
          <w:p w14:paraId="579F04E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38" w:type="dxa"/>
          </w:tcPr>
          <w:p w14:paraId="0A8BB24A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39.1</w:t>
            </w:r>
          </w:p>
        </w:tc>
        <w:tc>
          <w:tcPr>
            <w:tcW w:w="1738" w:type="dxa"/>
          </w:tcPr>
          <w:p w14:paraId="2C43865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3585A00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767EE285" w14:textId="77777777" w:rsidTr="006F3524">
        <w:tc>
          <w:tcPr>
            <w:tcW w:w="1737" w:type="dxa"/>
          </w:tcPr>
          <w:p w14:paraId="35C59210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412-2055</w:t>
            </w:r>
          </w:p>
        </w:tc>
        <w:tc>
          <w:tcPr>
            <w:tcW w:w="1737" w:type="dxa"/>
          </w:tcPr>
          <w:p w14:paraId="77813A5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M184IV</w:t>
            </w:r>
          </w:p>
        </w:tc>
        <w:tc>
          <w:tcPr>
            <w:tcW w:w="1737" w:type="dxa"/>
          </w:tcPr>
          <w:p w14:paraId="33A8F7B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74344A7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737" w:type="dxa"/>
          </w:tcPr>
          <w:p w14:paraId="1518FA3E" w14:textId="7E6A5E45" w:rsidR="00515A64" w:rsidRPr="00515A64" w:rsidRDefault="00E4036F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="00515A64" w:rsidRPr="00515A6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38" w:type="dxa"/>
          </w:tcPr>
          <w:p w14:paraId="7A44D5B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725</w:t>
            </w:r>
          </w:p>
        </w:tc>
        <w:tc>
          <w:tcPr>
            <w:tcW w:w="1738" w:type="dxa"/>
          </w:tcPr>
          <w:p w14:paraId="3DC6D7D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764.5</w:t>
            </w:r>
          </w:p>
        </w:tc>
        <w:tc>
          <w:tcPr>
            <w:tcW w:w="1738" w:type="dxa"/>
          </w:tcPr>
          <w:p w14:paraId="10534CB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66B2DAC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31725CF8" w14:textId="77777777" w:rsidTr="006F3524">
        <w:tc>
          <w:tcPr>
            <w:tcW w:w="1737" w:type="dxa"/>
          </w:tcPr>
          <w:p w14:paraId="7CC5024C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412-2055</w:t>
            </w:r>
          </w:p>
        </w:tc>
        <w:tc>
          <w:tcPr>
            <w:tcW w:w="1737" w:type="dxa"/>
          </w:tcPr>
          <w:p w14:paraId="2CF612B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M184IV</w:t>
            </w:r>
          </w:p>
        </w:tc>
        <w:tc>
          <w:tcPr>
            <w:tcW w:w="1737" w:type="dxa"/>
          </w:tcPr>
          <w:p w14:paraId="7739197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K103N</w:t>
            </w:r>
          </w:p>
        </w:tc>
        <w:tc>
          <w:tcPr>
            <w:tcW w:w="1737" w:type="dxa"/>
          </w:tcPr>
          <w:p w14:paraId="64922D3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737" w:type="dxa"/>
          </w:tcPr>
          <w:p w14:paraId="56DE5CB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</w:tcPr>
          <w:p w14:paraId="2B96E2D8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755</w:t>
            </w:r>
          </w:p>
        </w:tc>
        <w:tc>
          <w:tcPr>
            <w:tcW w:w="1738" w:type="dxa"/>
          </w:tcPr>
          <w:p w14:paraId="56894B9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755</w:t>
            </w:r>
          </w:p>
        </w:tc>
        <w:tc>
          <w:tcPr>
            <w:tcW w:w="1738" w:type="dxa"/>
          </w:tcPr>
          <w:p w14:paraId="6C24BE0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589A45B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691D0AEA" w14:textId="77777777" w:rsidTr="006F3524">
        <w:tc>
          <w:tcPr>
            <w:tcW w:w="1737" w:type="dxa"/>
          </w:tcPr>
          <w:p w14:paraId="0B6572DC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412-2055</w:t>
            </w:r>
          </w:p>
        </w:tc>
        <w:tc>
          <w:tcPr>
            <w:tcW w:w="1737" w:type="dxa"/>
          </w:tcPr>
          <w:p w14:paraId="4DF4107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2728044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45385B2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37" w:type="dxa"/>
          </w:tcPr>
          <w:p w14:paraId="1E0EA936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38" w:type="dxa"/>
          </w:tcPr>
          <w:p w14:paraId="337E4A9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38" w:type="dxa"/>
          </w:tcPr>
          <w:p w14:paraId="0F016C9D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08.5</w:t>
            </w:r>
          </w:p>
        </w:tc>
        <w:tc>
          <w:tcPr>
            <w:tcW w:w="1738" w:type="dxa"/>
          </w:tcPr>
          <w:p w14:paraId="44B07503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4085D3D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101738D1" w14:textId="77777777" w:rsidTr="006F3524">
        <w:tc>
          <w:tcPr>
            <w:tcW w:w="1737" w:type="dxa"/>
          </w:tcPr>
          <w:p w14:paraId="1A38A01B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412-2055</w:t>
            </w:r>
          </w:p>
        </w:tc>
        <w:tc>
          <w:tcPr>
            <w:tcW w:w="1737" w:type="dxa"/>
          </w:tcPr>
          <w:p w14:paraId="0962F14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33CEA627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</w:tcPr>
          <w:p w14:paraId="19C907F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  <w:tc>
          <w:tcPr>
            <w:tcW w:w="1737" w:type="dxa"/>
          </w:tcPr>
          <w:p w14:paraId="5042D0B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738" w:type="dxa"/>
          </w:tcPr>
          <w:p w14:paraId="2E4CE0D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92.7</w:t>
            </w:r>
          </w:p>
        </w:tc>
        <w:tc>
          <w:tcPr>
            <w:tcW w:w="1738" w:type="dxa"/>
          </w:tcPr>
          <w:p w14:paraId="565B012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107.4</w:t>
            </w:r>
          </w:p>
        </w:tc>
        <w:tc>
          <w:tcPr>
            <w:tcW w:w="1738" w:type="dxa"/>
          </w:tcPr>
          <w:p w14:paraId="7C474B7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</w:tcPr>
          <w:p w14:paraId="562622F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515A64" w:rsidRPr="00515A64" w14:paraId="2E0B8ED7" w14:textId="77777777" w:rsidTr="006F3524">
        <w:tc>
          <w:tcPr>
            <w:tcW w:w="1737" w:type="dxa"/>
            <w:tcBorders>
              <w:bottom w:val="single" w:sz="4" w:space="0" w:color="auto"/>
            </w:tcBorders>
          </w:tcPr>
          <w:p w14:paraId="65EB656B" w14:textId="77777777" w:rsidR="00515A64" w:rsidRPr="00515A64" w:rsidRDefault="00515A64" w:rsidP="006A6FEC">
            <w:pPr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CO-US-412-2055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129E9C41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M184IV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69DD300B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</w:rPr>
            </w:pPr>
            <w:r w:rsidRPr="00515A6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65890C4E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55AA0545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76990859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905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67E227D4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905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6A1EE6A0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3E827692" w14:textId="77777777" w:rsidR="00515A64" w:rsidRPr="00515A64" w:rsidRDefault="00515A64" w:rsidP="00515A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5A6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</w:tbl>
    <w:p w14:paraId="0C7392BE" w14:textId="0607BA63" w:rsidR="00F76FC9" w:rsidRPr="00E4036F" w:rsidRDefault="00BB6392" w:rsidP="00A638E9">
      <w:pPr>
        <w:spacing w:before="120" w:after="0" w:line="240" w:lineRule="auto"/>
        <w:rPr>
          <w:rFonts w:ascii="Times New Roman" w:hAnsi="Times New Roman" w:cs="Times New Roman"/>
        </w:rPr>
      </w:pPr>
      <w:r w:rsidRPr="00E4036F">
        <w:rPr>
          <w:rFonts w:ascii="Times New Roman" w:hAnsi="Times New Roman" w:cs="Times New Roman"/>
        </w:rPr>
        <w:t xml:space="preserve">BLQ, below level of quantitation; DBS, dried blood spots; FTC, emtricitabine; NA, not available; NNRTI, non-nucleoside reverse transcriptase inhibitor; </w:t>
      </w:r>
      <w:r w:rsidR="00E4036F">
        <w:rPr>
          <w:rFonts w:ascii="Times New Roman" w:hAnsi="Times New Roman" w:cs="Times New Roman"/>
        </w:rPr>
        <w:t>P</w:t>
      </w:r>
      <w:r w:rsidR="00E4036F" w:rsidRPr="00E4036F">
        <w:rPr>
          <w:rFonts w:ascii="Times New Roman" w:hAnsi="Times New Roman" w:cs="Times New Roman"/>
        </w:rPr>
        <w:t>rEP</w:t>
      </w:r>
      <w:r w:rsidR="00E4036F">
        <w:rPr>
          <w:rFonts w:ascii="Times New Roman" w:hAnsi="Times New Roman" w:cs="Times New Roman"/>
        </w:rPr>
        <w:t>,</w:t>
      </w:r>
      <w:r w:rsidR="00E4036F" w:rsidRPr="00E4036F">
        <w:rPr>
          <w:rFonts w:ascii="Times New Roman" w:hAnsi="Times New Roman" w:cs="Times New Roman"/>
        </w:rPr>
        <w:t xml:space="preserve"> pre-exposure prophylaxis</w:t>
      </w:r>
      <w:r w:rsidR="00E4036F">
        <w:rPr>
          <w:rFonts w:ascii="Times New Roman" w:hAnsi="Times New Roman" w:cs="Times New Roman"/>
        </w:rPr>
        <w:t xml:space="preserve">; </w:t>
      </w:r>
      <w:r w:rsidRPr="00E4036F">
        <w:rPr>
          <w:rFonts w:ascii="Times New Roman" w:hAnsi="Times New Roman" w:cs="Times New Roman"/>
        </w:rPr>
        <w:t>TFV, tenofovir; TFV-DP, tenofovir diphosphate.</w:t>
      </w:r>
    </w:p>
    <w:p w14:paraId="48D1452F" w14:textId="6F1DF05B" w:rsidR="00BB6392" w:rsidRDefault="00BB6392" w:rsidP="00635A90">
      <w:pPr>
        <w:spacing w:after="0" w:line="240" w:lineRule="auto"/>
        <w:rPr>
          <w:rFonts w:ascii="Times New Roman" w:hAnsi="Times New Roman" w:cs="Times New Roman"/>
        </w:rPr>
      </w:pPr>
      <w:r w:rsidRPr="00E4036F">
        <w:rPr>
          <w:rFonts w:ascii="Times New Roman" w:hAnsi="Times New Roman" w:cs="Times New Roman"/>
          <w:vertAlign w:val="superscript"/>
        </w:rPr>
        <w:t>a</w:t>
      </w:r>
      <w:r w:rsidRPr="00E4036F">
        <w:rPr>
          <w:rFonts w:ascii="Times New Roman" w:hAnsi="Times New Roman" w:cs="Times New Roman"/>
        </w:rPr>
        <w:t>E138A is polymorphic in some HIV-1 subtypes and thus may not reflect prior NNRTI exposure</w:t>
      </w:r>
      <w:r w:rsidR="00A638E9" w:rsidRPr="00E4036F">
        <w:rPr>
          <w:rFonts w:ascii="Times New Roman" w:hAnsi="Times New Roman" w:cs="Times New Roman"/>
        </w:rPr>
        <w:t>.</w:t>
      </w:r>
    </w:p>
    <w:p w14:paraId="62E11AC5" w14:textId="4E1AE1AC" w:rsidR="004B2F92" w:rsidRDefault="004B2F92" w:rsidP="00635A90">
      <w:pPr>
        <w:spacing w:after="0" w:line="240" w:lineRule="auto"/>
        <w:rPr>
          <w:rFonts w:ascii="Times New Roman" w:hAnsi="Times New Roman" w:cs="Times New Roman"/>
        </w:rPr>
      </w:pPr>
    </w:p>
    <w:p w14:paraId="785054B4" w14:textId="77777777" w:rsidR="004B2F92" w:rsidRDefault="004B2F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87FA05" w14:textId="45671792" w:rsidR="004B2F92" w:rsidRPr="00A15639" w:rsidRDefault="004B2F92" w:rsidP="00A15639">
      <w:pPr>
        <w:spacing w:after="120" w:line="240" w:lineRule="auto"/>
        <w:rPr>
          <w:rFonts w:ascii="Times New Roman" w:hAnsi="Times New Roman" w:cs="Times New Roman"/>
          <w:b/>
          <w:bCs/>
        </w:rPr>
      </w:pPr>
      <w:r w:rsidRPr="00A15639">
        <w:rPr>
          <w:rFonts w:ascii="Times New Roman" w:hAnsi="Times New Roman" w:cs="Times New Roman"/>
          <w:b/>
          <w:bCs/>
        </w:rPr>
        <w:lastRenderedPageBreak/>
        <w:t>Supplementary Table S4.</w:t>
      </w:r>
      <w:r w:rsidR="005411AD" w:rsidRPr="00A15639">
        <w:rPr>
          <w:rFonts w:ascii="Times New Roman" w:hAnsi="Times New Roman" w:cs="Times New Roman"/>
          <w:b/>
          <w:bCs/>
        </w:rPr>
        <w:t xml:space="preserve"> HIV-1 Incidence Rates After up to 96 Weeks in 68 Post-Approval Studies of F/TDF for Daily Oral PrEP.</w:t>
      </w:r>
    </w:p>
    <w:tbl>
      <w:tblPr>
        <w:tblW w:w="1544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8"/>
        <w:gridCol w:w="1949"/>
        <w:gridCol w:w="1956"/>
        <w:gridCol w:w="1949"/>
        <w:gridCol w:w="1950"/>
        <w:gridCol w:w="4531"/>
      </w:tblGrid>
      <w:tr w:rsidR="008A3CDC" w:rsidRPr="008A3CDC" w14:paraId="46C24D79" w14:textId="77777777" w:rsidTr="008A3CDC">
        <w:trPr>
          <w:trHeight w:val="15"/>
        </w:trPr>
        <w:tc>
          <w:tcPr>
            <w:tcW w:w="3108" w:type="dxa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F82BC" w14:textId="5FEE3CD2" w:rsidR="004B2F92" w:rsidRPr="00A15639" w:rsidRDefault="004B2F92" w:rsidP="00EE6B5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0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35DE" w14:textId="77777777" w:rsidR="004B2F92" w:rsidRPr="00A15639" w:rsidRDefault="004B2F92" w:rsidP="00A156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V-1 Diagnosis </w:t>
            </w:r>
          </w:p>
        </w:tc>
        <w:tc>
          <w:tcPr>
            <w:tcW w:w="389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821A" w14:textId="77777777" w:rsidR="004B2F92" w:rsidRPr="00A15639" w:rsidRDefault="004B2F92" w:rsidP="00A156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 HIV-1 Diagnosis </w:t>
            </w:r>
          </w:p>
        </w:tc>
        <w:tc>
          <w:tcPr>
            <w:tcW w:w="4533" w:type="dxa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E1469" w14:textId="53EEBED6" w:rsidR="004B2F92" w:rsidRPr="00A15639" w:rsidRDefault="004B2F92" w:rsidP="00A156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 xml:space="preserve">IR (95% CI) per 100 </w:t>
            </w:r>
            <w:proofErr w:type="spellStart"/>
            <w:r w:rsidRPr="00A15639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person-years</w:t>
            </w:r>
            <w:proofErr w:type="spellEnd"/>
            <w:r w:rsidRPr="00A15639">
              <w:rPr>
                <w:rFonts w:ascii="Times New Roman" w:hAnsi="Times New Roman" w:cs="Times New Roman"/>
                <w:b/>
                <w:bCs/>
                <w:color w:val="000000" w:themeColor="text1"/>
                <w:lang w:val="it-IT"/>
              </w:rPr>
              <w:t> </w:t>
            </w:r>
          </w:p>
        </w:tc>
      </w:tr>
      <w:tr w:rsidR="008A3CDC" w:rsidRPr="00FA682B" w14:paraId="08AACE95" w14:textId="77777777" w:rsidTr="008A3CDC">
        <w:trPr>
          <w:trHeight w:val="15"/>
        </w:trPr>
        <w:tc>
          <w:tcPr>
            <w:tcW w:w="3108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0E89C" w14:textId="77777777" w:rsidR="004B2F92" w:rsidRPr="00A15639" w:rsidRDefault="004B2F92" w:rsidP="00EE6B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it-IT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88B6E" w14:textId="77777777" w:rsidR="004B2F92" w:rsidRPr="00A15639" w:rsidRDefault="004B2F92" w:rsidP="00A156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 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9BDDF" w14:textId="08A3DB41" w:rsidR="004B2F92" w:rsidRPr="00A15639" w:rsidRDefault="004B2F92" w:rsidP="00A156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person-years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5F5B7" w14:textId="77777777" w:rsidR="004B2F92" w:rsidRPr="00A15639" w:rsidRDefault="004B2F92" w:rsidP="00A156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 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06849" w14:textId="66E4F996" w:rsidR="004B2F92" w:rsidRPr="00A15639" w:rsidRDefault="004B2F92" w:rsidP="00A156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person-years </w:t>
            </w:r>
          </w:p>
        </w:tc>
        <w:tc>
          <w:tcPr>
            <w:tcW w:w="4533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DAD8F" w14:textId="77777777" w:rsidR="004B2F92" w:rsidRPr="00A15639" w:rsidRDefault="004B2F92" w:rsidP="00A156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4B2F92" w:rsidRPr="008A3CDC" w14:paraId="6C1FF278" w14:textId="77777777" w:rsidTr="00A15639">
        <w:trPr>
          <w:trHeight w:val="15"/>
        </w:trPr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896C" w14:textId="77777777" w:rsidR="004B2F92" w:rsidRPr="00A15639" w:rsidRDefault="004B2F92" w:rsidP="00EE6B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All (N=15,473) 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2B100" w14:textId="0215E5FB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95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D32C1" w14:textId="64BD5671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61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E338" w14:textId="7A997D9D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15,378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8B4C" w14:textId="54C91E54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79</w:t>
            </w:r>
          </w:p>
        </w:tc>
        <w:tc>
          <w:tcPr>
            <w:tcW w:w="4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C60A" w14:textId="0C63FE78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78 (0.64, 0.95)</w:t>
            </w:r>
          </w:p>
        </w:tc>
      </w:tr>
      <w:tr w:rsidR="004B2F92" w:rsidRPr="008A3CDC" w14:paraId="7E053EE8" w14:textId="77777777" w:rsidTr="00A15639">
        <w:trPr>
          <w:trHeight w:val="1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5C2C" w14:textId="77777777" w:rsidR="004B2F92" w:rsidRPr="00A15639" w:rsidRDefault="004B2F92" w:rsidP="00EE6B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Age at PrEP initiation 14 to &lt;18 years (n=368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DBCD" w14:textId="1D2472D3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1CD2" w14:textId="4EAA25AF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5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7537E" w14:textId="6D74FA0D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36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F33F" w14:textId="429D5DEC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56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95FF" w14:textId="7325F36B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2.0 (0.73, 5.2)</w:t>
            </w:r>
          </w:p>
        </w:tc>
      </w:tr>
      <w:tr w:rsidR="004B2F92" w:rsidRPr="008A3CDC" w14:paraId="7EE6374F" w14:textId="77777777" w:rsidTr="00A15639">
        <w:trPr>
          <w:trHeight w:val="1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DDAF" w14:textId="77777777" w:rsidR="004B2F92" w:rsidRPr="00A15639" w:rsidRDefault="004B2F92" w:rsidP="00EE6B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Age at PrEP initiation 18 to &lt;35 years (n=10,466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3FCA" w14:textId="1A55DBAE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8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1196" w14:textId="70749558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6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5BDF" w14:textId="3BA9B50A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10,38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2C37" w14:textId="2A2905AC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73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0848" w14:textId="11F8480F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1.1 (0.88, 1.4)</w:t>
            </w:r>
          </w:p>
        </w:tc>
      </w:tr>
      <w:tr w:rsidR="004B2F92" w:rsidRPr="008A3CDC" w14:paraId="3B197CA4" w14:textId="77777777" w:rsidTr="00A15639">
        <w:trPr>
          <w:trHeight w:val="1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47398" w14:textId="77777777" w:rsidR="004B2F92" w:rsidRPr="00A15639" w:rsidRDefault="004B2F92" w:rsidP="00EE6B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Age at PrEP initiation 35+ years (n=4,089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6F7A" w14:textId="6AD95037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6C52" w14:textId="43924AF4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9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46D3" w14:textId="78932542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4,08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FFF8" w14:textId="02CB5049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89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958C" w14:textId="7CF12869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19 (0.091, 0.40)</w:t>
            </w:r>
          </w:p>
        </w:tc>
      </w:tr>
      <w:tr w:rsidR="004B2F92" w:rsidRPr="008A3CDC" w14:paraId="260FF2DF" w14:textId="77777777" w:rsidTr="00A15639">
        <w:trPr>
          <w:trHeight w:val="1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1AE5" w14:textId="77777777" w:rsidR="004B2F92" w:rsidRPr="00A15639" w:rsidRDefault="004B2F92" w:rsidP="00EE6B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TFV-DP in DBS not collected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08739" w14:textId="2DE73C0D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4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09335" w14:textId="5E524164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4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61FA" w14:textId="40095302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9,21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61E6" w14:textId="4CD3A7DB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71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A999" w14:textId="4AA8307E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66 (0.49, 0.89)</w:t>
            </w:r>
          </w:p>
        </w:tc>
      </w:tr>
      <w:tr w:rsidR="004B2F92" w:rsidRPr="008A3CDC" w14:paraId="48CAB601" w14:textId="77777777" w:rsidTr="00A15639">
        <w:trPr>
          <w:trHeight w:val="1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ADDB3" w14:textId="77777777" w:rsidR="004B2F92" w:rsidRPr="00A15639" w:rsidRDefault="004B2F92" w:rsidP="00EE6B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TFV-DP (</w:t>
            </w:r>
            <w:proofErr w:type="spellStart"/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fmol</w:t>
            </w:r>
            <w:proofErr w:type="spellEnd"/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/punch) in DBS available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EE74" w14:textId="1AF7921F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5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8421" w14:textId="14A36F80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7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8B00" w14:textId="40C23B49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6,16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74DC" w14:textId="6EDB6442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92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117B" w14:textId="31591E6D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91 (0.70, 1.20)</w:t>
            </w:r>
          </w:p>
        </w:tc>
      </w:tr>
      <w:tr w:rsidR="004B2F92" w:rsidRPr="008A3CDC" w14:paraId="6412057B" w14:textId="77777777" w:rsidTr="00A15639">
        <w:trPr>
          <w:trHeight w:val="1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6578" w14:textId="77777777" w:rsidR="004B2F92" w:rsidRPr="00A15639" w:rsidRDefault="004B2F92" w:rsidP="00EE6B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&lt;350 (&lt;2 doses/week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9532" w14:textId="26AD691C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6886" w14:textId="5CF930A1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8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A897D" w14:textId="766924E6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1,27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4BB7" w14:textId="71A237CD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83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7403" w14:textId="42F10E78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4.0 (3.0, 5.4)</w:t>
            </w:r>
          </w:p>
        </w:tc>
      </w:tr>
      <w:tr w:rsidR="004B2F92" w:rsidRPr="008A3CDC" w14:paraId="4B6CA692" w14:textId="77777777" w:rsidTr="00A15639">
        <w:trPr>
          <w:trHeight w:val="1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3783" w14:textId="77777777" w:rsidR="004B2F92" w:rsidRPr="00A15639" w:rsidRDefault="004B2F92" w:rsidP="00EE6B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350 to &lt;700 (2-3 doses/week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875E" w14:textId="65A61356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CE68" w14:textId="5ECB73FE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9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3A88" w14:textId="3AB99366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90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D4992" w14:textId="7743AF2D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89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C61E5" w14:textId="34C4E763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25 (0.062, 1.0)</w:t>
            </w:r>
          </w:p>
        </w:tc>
      </w:tr>
      <w:tr w:rsidR="004B2F92" w:rsidRPr="008A3CDC" w14:paraId="59C46474" w14:textId="77777777" w:rsidTr="00A15639">
        <w:trPr>
          <w:trHeight w:val="1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D7BC5" w14:textId="77777777" w:rsidR="004B2F92" w:rsidRPr="00A15639" w:rsidRDefault="004B2F92" w:rsidP="00EE6B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700 to &lt;1250 (4-6 doses/week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E8F1" w14:textId="2F40C4FA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3E1E" w14:textId="3E2DB981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3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D332" w14:textId="7C589607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2,21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1E40" w14:textId="7AA44D5A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94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451B" w14:textId="00ED99FC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29 (0.13, 0.64)</w:t>
            </w:r>
          </w:p>
        </w:tc>
      </w:tr>
      <w:tr w:rsidR="004B2F92" w:rsidRPr="008A3CDC" w14:paraId="7D56C8A2" w14:textId="77777777" w:rsidTr="00A15639">
        <w:trPr>
          <w:trHeight w:val="1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BA32D" w14:textId="77777777" w:rsidR="004B2F92" w:rsidRPr="00A15639" w:rsidRDefault="004B2F92" w:rsidP="00EE6B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≥1250 (≥7 doses/week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B663" w14:textId="62D17286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C0EB" w14:textId="7B3268B8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9BFC0" w14:textId="6D8092E9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1,77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146C" w14:textId="0C386737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96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4DC0" w14:textId="363903EE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--</w:t>
            </w:r>
          </w:p>
        </w:tc>
      </w:tr>
      <w:tr w:rsidR="004B2F92" w:rsidRPr="008A3CDC" w14:paraId="430A52D8" w14:textId="77777777" w:rsidTr="00A15639">
        <w:trPr>
          <w:trHeight w:val="1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D0CF" w14:textId="77777777" w:rsidR="004B2F92" w:rsidRPr="00A15639" w:rsidRDefault="004B2F92" w:rsidP="00EE6B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Cisgender men (n=9,209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66CD" w14:textId="1823785E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5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F7288" w14:textId="57E85966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7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9DC1" w14:textId="7890E4F5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9,15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5C07D" w14:textId="6ADC63A6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88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67146" w14:textId="4458A1D2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73 (0.57, 0.947)</w:t>
            </w:r>
          </w:p>
        </w:tc>
      </w:tr>
      <w:tr w:rsidR="004B2F92" w:rsidRPr="008A3CDC" w14:paraId="4F387EAC" w14:textId="77777777" w:rsidTr="00A15639">
        <w:trPr>
          <w:trHeight w:val="1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C6F3B" w14:textId="77777777" w:rsidR="004B2F92" w:rsidRPr="00A15639" w:rsidRDefault="004B2F92" w:rsidP="00EE6B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Cisgender women (n=5,443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411B0" w14:textId="23CD6107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4BF4" w14:textId="07BA6FF4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4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A043" w14:textId="69AC95FE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5,41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1543" w14:textId="23E7B9C3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63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8CE6" w14:textId="1744CADC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97 (0.69, 1.4)</w:t>
            </w:r>
          </w:p>
        </w:tc>
      </w:tr>
      <w:tr w:rsidR="004B2F92" w:rsidRPr="008A3CDC" w14:paraId="214135E4" w14:textId="77777777" w:rsidTr="00A15639">
        <w:trPr>
          <w:trHeight w:val="1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6E78" w14:textId="77777777" w:rsidR="004B2F92" w:rsidRPr="00A15639" w:rsidRDefault="004B2F92" w:rsidP="00EE6B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Transgender women (n=400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8DE2A" w14:textId="191009D6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D2AB" w14:textId="1665AB93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1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A2B1" w14:textId="1D032F61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39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3F75" w14:textId="0BCE3B65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75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E5F91" w14:textId="45271E08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66 (0.17, 2.7)</w:t>
            </w:r>
          </w:p>
        </w:tc>
      </w:tr>
      <w:tr w:rsidR="004B2F92" w:rsidRPr="008A3CDC" w14:paraId="6CB3BD5B" w14:textId="77777777" w:rsidTr="00A15639">
        <w:trPr>
          <w:trHeight w:val="15"/>
        </w:trPr>
        <w:tc>
          <w:tcPr>
            <w:tcW w:w="3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A9C93" w14:textId="77777777" w:rsidR="004B2F92" w:rsidRPr="00A15639" w:rsidRDefault="004B2F92" w:rsidP="00EE6B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Transgender (n=337)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5672F" w14:textId="17560460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416E5" w14:textId="5573E843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1.3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F1819" w14:textId="1E3D6A9E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336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C524E" w14:textId="01C94519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1.03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E6D04" w14:textId="08B7F705" w:rsidR="004B2F92" w:rsidRPr="00A15639" w:rsidRDefault="004B2F92" w:rsidP="008A3C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5639">
              <w:rPr>
                <w:rFonts w:ascii="Times New Roman" w:hAnsi="Times New Roman" w:cs="Times New Roman"/>
                <w:b/>
                <w:bCs/>
                <w:color w:val="000000"/>
              </w:rPr>
              <w:t>0.29 (0.041, 2.1)</w:t>
            </w:r>
          </w:p>
        </w:tc>
      </w:tr>
    </w:tbl>
    <w:p w14:paraId="1769BA40" w14:textId="5A5DD6FB" w:rsidR="004B2F92" w:rsidRPr="008A3CDC" w:rsidRDefault="004B2F92" w:rsidP="00A15639">
      <w:pPr>
        <w:spacing w:after="120" w:line="240" w:lineRule="auto"/>
        <w:rPr>
          <w:rFonts w:ascii="Times New Roman" w:hAnsi="Times New Roman" w:cs="Times New Roman"/>
          <w:b/>
          <w:bCs/>
        </w:rPr>
      </w:pPr>
      <w:r w:rsidRPr="008A3CDC">
        <w:rPr>
          <w:rFonts w:ascii="Times New Roman" w:hAnsi="Times New Roman" w:cs="Times New Roman"/>
          <w:b/>
          <w:bCs/>
        </w:rPr>
        <w:t>DBS, dried blood spots; IR, incidence rate; TFV-DP, tenofovir diphosphate.</w:t>
      </w:r>
    </w:p>
    <w:sectPr w:rsidR="004B2F92" w:rsidRPr="008A3CDC" w:rsidSect="000B631C">
      <w:pgSz w:w="16838" w:h="11906" w:orient="landscape"/>
      <w:pgMar w:top="720" w:right="624" w:bottom="72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2EF19" w14:textId="77777777" w:rsidR="00D248DF" w:rsidRDefault="00D248DF" w:rsidP="008A3CDC">
      <w:pPr>
        <w:spacing w:after="0" w:line="240" w:lineRule="auto"/>
      </w:pPr>
      <w:r>
        <w:separator/>
      </w:r>
    </w:p>
  </w:endnote>
  <w:endnote w:type="continuationSeparator" w:id="0">
    <w:p w14:paraId="6E2BFBFD" w14:textId="77777777" w:rsidR="00D248DF" w:rsidRDefault="00D248DF" w:rsidP="008A3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67318" w14:textId="77777777" w:rsidR="00D248DF" w:rsidRDefault="00D248DF" w:rsidP="008A3CDC">
      <w:pPr>
        <w:spacing w:after="0" w:line="240" w:lineRule="auto"/>
      </w:pPr>
      <w:r>
        <w:separator/>
      </w:r>
    </w:p>
  </w:footnote>
  <w:footnote w:type="continuationSeparator" w:id="0">
    <w:p w14:paraId="7A82CD3F" w14:textId="77777777" w:rsidR="00D248DF" w:rsidRDefault="00D248DF" w:rsidP="008A3C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6FED9A"/>
    <w:multiLevelType w:val="hybridMultilevel"/>
    <w:tmpl w:val="0CE28AD4"/>
    <w:lvl w:ilvl="0" w:tplc="7F3217AA">
      <w:start w:val="1"/>
      <w:numFmt w:val="decimal"/>
      <w:lvlText w:val="%1."/>
      <w:lvlJc w:val="left"/>
      <w:pPr>
        <w:ind w:left="720" w:hanging="360"/>
      </w:pPr>
    </w:lvl>
    <w:lvl w:ilvl="1" w:tplc="45DA07E2">
      <w:start w:val="1"/>
      <w:numFmt w:val="lowerLetter"/>
      <w:lvlText w:val="%2."/>
      <w:lvlJc w:val="left"/>
      <w:pPr>
        <w:ind w:left="1440" w:hanging="360"/>
      </w:pPr>
    </w:lvl>
    <w:lvl w:ilvl="2" w:tplc="D0087C84">
      <w:start w:val="1"/>
      <w:numFmt w:val="lowerRoman"/>
      <w:lvlText w:val="%3."/>
      <w:lvlJc w:val="right"/>
      <w:pPr>
        <w:ind w:left="2160" w:hanging="180"/>
      </w:pPr>
    </w:lvl>
    <w:lvl w:ilvl="3" w:tplc="780AB41C">
      <w:start w:val="1"/>
      <w:numFmt w:val="decimal"/>
      <w:lvlText w:val="%4."/>
      <w:lvlJc w:val="left"/>
      <w:pPr>
        <w:ind w:left="2880" w:hanging="360"/>
      </w:pPr>
    </w:lvl>
    <w:lvl w:ilvl="4" w:tplc="05A4C164">
      <w:start w:val="1"/>
      <w:numFmt w:val="lowerLetter"/>
      <w:lvlText w:val="%5."/>
      <w:lvlJc w:val="left"/>
      <w:pPr>
        <w:ind w:left="3600" w:hanging="360"/>
      </w:pPr>
    </w:lvl>
    <w:lvl w:ilvl="5" w:tplc="C324C4E0">
      <w:start w:val="1"/>
      <w:numFmt w:val="lowerRoman"/>
      <w:lvlText w:val="%6."/>
      <w:lvlJc w:val="right"/>
      <w:pPr>
        <w:ind w:left="4320" w:hanging="180"/>
      </w:pPr>
    </w:lvl>
    <w:lvl w:ilvl="6" w:tplc="78329110">
      <w:start w:val="1"/>
      <w:numFmt w:val="decimal"/>
      <w:lvlText w:val="%7."/>
      <w:lvlJc w:val="left"/>
      <w:pPr>
        <w:ind w:left="5040" w:hanging="360"/>
      </w:pPr>
    </w:lvl>
    <w:lvl w:ilvl="7" w:tplc="7ADA7666">
      <w:start w:val="1"/>
      <w:numFmt w:val="lowerLetter"/>
      <w:lvlText w:val="%8."/>
      <w:lvlJc w:val="left"/>
      <w:pPr>
        <w:ind w:left="5760" w:hanging="360"/>
      </w:pPr>
    </w:lvl>
    <w:lvl w:ilvl="8" w:tplc="90440E36">
      <w:start w:val="1"/>
      <w:numFmt w:val="lowerRoman"/>
      <w:lvlText w:val="%9."/>
      <w:lvlJc w:val="right"/>
      <w:pPr>
        <w:ind w:left="6480" w:hanging="180"/>
      </w:pPr>
    </w:lvl>
  </w:abstractNum>
  <w:num w:numId="1" w16cid:durableId="450978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6E"/>
    <w:rsid w:val="00035406"/>
    <w:rsid w:val="000513CE"/>
    <w:rsid w:val="00077105"/>
    <w:rsid w:val="000B631C"/>
    <w:rsid w:val="000C3103"/>
    <w:rsid w:val="000F253E"/>
    <w:rsid w:val="00136323"/>
    <w:rsid w:val="0013C563"/>
    <w:rsid w:val="001668F0"/>
    <w:rsid w:val="001855C5"/>
    <w:rsid w:val="001A7B90"/>
    <w:rsid w:val="001E6C6B"/>
    <w:rsid w:val="0030750C"/>
    <w:rsid w:val="003519C6"/>
    <w:rsid w:val="003A23CE"/>
    <w:rsid w:val="003B38DC"/>
    <w:rsid w:val="003C7AB6"/>
    <w:rsid w:val="0044376C"/>
    <w:rsid w:val="004A2684"/>
    <w:rsid w:val="004B2F92"/>
    <w:rsid w:val="004C1D42"/>
    <w:rsid w:val="004C7092"/>
    <w:rsid w:val="004D4495"/>
    <w:rsid w:val="00515A64"/>
    <w:rsid w:val="005411AD"/>
    <w:rsid w:val="00577BBB"/>
    <w:rsid w:val="00600294"/>
    <w:rsid w:val="00635A90"/>
    <w:rsid w:val="00682F4D"/>
    <w:rsid w:val="006A6FEC"/>
    <w:rsid w:val="006F2F0C"/>
    <w:rsid w:val="006F3524"/>
    <w:rsid w:val="00727EBA"/>
    <w:rsid w:val="007567DA"/>
    <w:rsid w:val="007B7445"/>
    <w:rsid w:val="007C660C"/>
    <w:rsid w:val="00803AAF"/>
    <w:rsid w:val="00803D41"/>
    <w:rsid w:val="00813CD9"/>
    <w:rsid w:val="00833522"/>
    <w:rsid w:val="0084715D"/>
    <w:rsid w:val="00857769"/>
    <w:rsid w:val="008604AE"/>
    <w:rsid w:val="00870F4C"/>
    <w:rsid w:val="008A3CDC"/>
    <w:rsid w:val="008A6D76"/>
    <w:rsid w:val="008D2D95"/>
    <w:rsid w:val="008E1A94"/>
    <w:rsid w:val="00920006"/>
    <w:rsid w:val="009527EA"/>
    <w:rsid w:val="009743FD"/>
    <w:rsid w:val="009C300E"/>
    <w:rsid w:val="009F6D39"/>
    <w:rsid w:val="00A03780"/>
    <w:rsid w:val="00A07CCC"/>
    <w:rsid w:val="00A15639"/>
    <w:rsid w:val="00A459C1"/>
    <w:rsid w:val="00A550EB"/>
    <w:rsid w:val="00A638E9"/>
    <w:rsid w:val="00AB102F"/>
    <w:rsid w:val="00AF7507"/>
    <w:rsid w:val="00B16660"/>
    <w:rsid w:val="00B37C68"/>
    <w:rsid w:val="00B57005"/>
    <w:rsid w:val="00B63B81"/>
    <w:rsid w:val="00BA0135"/>
    <w:rsid w:val="00BB6392"/>
    <w:rsid w:val="00BC50C2"/>
    <w:rsid w:val="00BE0829"/>
    <w:rsid w:val="00C41D35"/>
    <w:rsid w:val="00C7620F"/>
    <w:rsid w:val="00CE2ECF"/>
    <w:rsid w:val="00CF4CC7"/>
    <w:rsid w:val="00D0546E"/>
    <w:rsid w:val="00D248DF"/>
    <w:rsid w:val="00D63886"/>
    <w:rsid w:val="00D73D7B"/>
    <w:rsid w:val="00DA751C"/>
    <w:rsid w:val="00DF0A8B"/>
    <w:rsid w:val="00E054A6"/>
    <w:rsid w:val="00E07CE3"/>
    <w:rsid w:val="00E4036F"/>
    <w:rsid w:val="00E62624"/>
    <w:rsid w:val="00E72AD7"/>
    <w:rsid w:val="00EE6B5B"/>
    <w:rsid w:val="00F050C6"/>
    <w:rsid w:val="00F76FC9"/>
    <w:rsid w:val="015D567D"/>
    <w:rsid w:val="017A56F1"/>
    <w:rsid w:val="01925A27"/>
    <w:rsid w:val="01CB3FCE"/>
    <w:rsid w:val="03496EEF"/>
    <w:rsid w:val="03CAEBF8"/>
    <w:rsid w:val="04C74FF8"/>
    <w:rsid w:val="058EA071"/>
    <w:rsid w:val="069FC9B6"/>
    <w:rsid w:val="06C4D7B0"/>
    <w:rsid w:val="073E1E78"/>
    <w:rsid w:val="077D8595"/>
    <w:rsid w:val="0804A52B"/>
    <w:rsid w:val="08425EA2"/>
    <w:rsid w:val="0B68618C"/>
    <w:rsid w:val="0B97B552"/>
    <w:rsid w:val="0C4A4798"/>
    <w:rsid w:val="0C785D9B"/>
    <w:rsid w:val="0C8ED917"/>
    <w:rsid w:val="0CC17CD2"/>
    <w:rsid w:val="0D0A940D"/>
    <w:rsid w:val="0D7AA3BA"/>
    <w:rsid w:val="0E64BF4F"/>
    <w:rsid w:val="0E8C2196"/>
    <w:rsid w:val="0E940F1C"/>
    <w:rsid w:val="0F146C1E"/>
    <w:rsid w:val="0F16741B"/>
    <w:rsid w:val="0F296EDF"/>
    <w:rsid w:val="0FBE008D"/>
    <w:rsid w:val="11C3C258"/>
    <w:rsid w:val="11F6BD48"/>
    <w:rsid w:val="12F32DB9"/>
    <w:rsid w:val="1360F9A1"/>
    <w:rsid w:val="1367803F"/>
    <w:rsid w:val="13E9E53E"/>
    <w:rsid w:val="13F15AFA"/>
    <w:rsid w:val="1419B209"/>
    <w:rsid w:val="145355AC"/>
    <w:rsid w:val="14758D1C"/>
    <w:rsid w:val="15D80181"/>
    <w:rsid w:val="15F64AE0"/>
    <w:rsid w:val="15F953D2"/>
    <w:rsid w:val="17A3C4BC"/>
    <w:rsid w:val="17B27CF5"/>
    <w:rsid w:val="186D3235"/>
    <w:rsid w:val="18968BA6"/>
    <w:rsid w:val="190FA243"/>
    <w:rsid w:val="19435DE3"/>
    <w:rsid w:val="19B0E8AB"/>
    <w:rsid w:val="19E9738B"/>
    <w:rsid w:val="1A3D890D"/>
    <w:rsid w:val="1A47B82C"/>
    <w:rsid w:val="1A9A91DC"/>
    <w:rsid w:val="1AB539A8"/>
    <w:rsid w:val="1B152EB8"/>
    <w:rsid w:val="1B7EBE3C"/>
    <w:rsid w:val="1BA70309"/>
    <w:rsid w:val="1BA9C705"/>
    <w:rsid w:val="1BC56B8C"/>
    <w:rsid w:val="1BD4DF55"/>
    <w:rsid w:val="1CF3BEAA"/>
    <w:rsid w:val="1D18F5B3"/>
    <w:rsid w:val="1E524550"/>
    <w:rsid w:val="1EAA32E6"/>
    <w:rsid w:val="1EB460AB"/>
    <w:rsid w:val="20AF88F4"/>
    <w:rsid w:val="20D51574"/>
    <w:rsid w:val="21B10572"/>
    <w:rsid w:val="21E1D3A8"/>
    <w:rsid w:val="21F75468"/>
    <w:rsid w:val="21F98E5A"/>
    <w:rsid w:val="230E0602"/>
    <w:rsid w:val="235A550E"/>
    <w:rsid w:val="23B254CA"/>
    <w:rsid w:val="24BF401A"/>
    <w:rsid w:val="24C0BD86"/>
    <w:rsid w:val="25979F77"/>
    <w:rsid w:val="270E90EC"/>
    <w:rsid w:val="273F9750"/>
    <w:rsid w:val="2757FFFC"/>
    <w:rsid w:val="292BAFC2"/>
    <w:rsid w:val="2A24253B"/>
    <w:rsid w:val="2A7823A5"/>
    <w:rsid w:val="2C031FBD"/>
    <w:rsid w:val="2DC05BAC"/>
    <w:rsid w:val="2DE77B0C"/>
    <w:rsid w:val="2DFA5412"/>
    <w:rsid w:val="2F2DC1BA"/>
    <w:rsid w:val="30269A0B"/>
    <w:rsid w:val="30C7E43A"/>
    <w:rsid w:val="3140D641"/>
    <w:rsid w:val="32684D1C"/>
    <w:rsid w:val="328FDC53"/>
    <w:rsid w:val="3293BBC0"/>
    <w:rsid w:val="32F8B779"/>
    <w:rsid w:val="33D0661A"/>
    <w:rsid w:val="34EA06AA"/>
    <w:rsid w:val="35166FD7"/>
    <w:rsid w:val="3612C07C"/>
    <w:rsid w:val="363A4830"/>
    <w:rsid w:val="37590C8B"/>
    <w:rsid w:val="38D8631E"/>
    <w:rsid w:val="3A0FCD10"/>
    <w:rsid w:val="3A94412A"/>
    <w:rsid w:val="3A9C3E07"/>
    <w:rsid w:val="3AB86BB8"/>
    <w:rsid w:val="3B141E0D"/>
    <w:rsid w:val="3CC80233"/>
    <w:rsid w:val="3D2712A5"/>
    <w:rsid w:val="3D5F967E"/>
    <w:rsid w:val="3D959AC1"/>
    <w:rsid w:val="3DA562A1"/>
    <w:rsid w:val="3DBF11B4"/>
    <w:rsid w:val="3DC86CAC"/>
    <w:rsid w:val="3E1544AF"/>
    <w:rsid w:val="3E3E096D"/>
    <w:rsid w:val="3F50A50D"/>
    <w:rsid w:val="400BEA6C"/>
    <w:rsid w:val="40D19146"/>
    <w:rsid w:val="412F3340"/>
    <w:rsid w:val="419639F1"/>
    <w:rsid w:val="420E0B08"/>
    <w:rsid w:val="4367E290"/>
    <w:rsid w:val="44848633"/>
    <w:rsid w:val="449B0ED6"/>
    <w:rsid w:val="45B1169E"/>
    <w:rsid w:val="45C3ECE8"/>
    <w:rsid w:val="4650A79A"/>
    <w:rsid w:val="47B6DF50"/>
    <w:rsid w:val="4896C18B"/>
    <w:rsid w:val="48C3ADFA"/>
    <w:rsid w:val="49523705"/>
    <w:rsid w:val="497296A4"/>
    <w:rsid w:val="49744DAF"/>
    <w:rsid w:val="4A1E5725"/>
    <w:rsid w:val="4AAFDDCF"/>
    <w:rsid w:val="4B232E75"/>
    <w:rsid w:val="4BAF793E"/>
    <w:rsid w:val="4C7C85C6"/>
    <w:rsid w:val="4D7219D5"/>
    <w:rsid w:val="4DFBE6B9"/>
    <w:rsid w:val="4E562743"/>
    <w:rsid w:val="4E711763"/>
    <w:rsid w:val="4E9C92A1"/>
    <w:rsid w:val="4ED5955F"/>
    <w:rsid w:val="4F56B1F1"/>
    <w:rsid w:val="50346078"/>
    <w:rsid w:val="5205DED2"/>
    <w:rsid w:val="521417EC"/>
    <w:rsid w:val="5282E096"/>
    <w:rsid w:val="52FFE25A"/>
    <w:rsid w:val="53AF4F62"/>
    <w:rsid w:val="53EE639F"/>
    <w:rsid w:val="543969F0"/>
    <w:rsid w:val="545911FB"/>
    <w:rsid w:val="54A0A94A"/>
    <w:rsid w:val="54D8431B"/>
    <w:rsid w:val="55DDB5AE"/>
    <w:rsid w:val="56643AB3"/>
    <w:rsid w:val="5724D906"/>
    <w:rsid w:val="574E8CDE"/>
    <w:rsid w:val="57E84314"/>
    <w:rsid w:val="57FEA94E"/>
    <w:rsid w:val="5806DBB8"/>
    <w:rsid w:val="580F63AF"/>
    <w:rsid w:val="58B4D2DB"/>
    <w:rsid w:val="5A02CB65"/>
    <w:rsid w:val="5A287FA9"/>
    <w:rsid w:val="5A485BA7"/>
    <w:rsid w:val="5A4BD669"/>
    <w:rsid w:val="5B0C9162"/>
    <w:rsid w:val="5B720E9A"/>
    <w:rsid w:val="5C926E7E"/>
    <w:rsid w:val="5CA8D200"/>
    <w:rsid w:val="5D08C828"/>
    <w:rsid w:val="5D3AFA4E"/>
    <w:rsid w:val="5D7BF840"/>
    <w:rsid w:val="5E15F12B"/>
    <w:rsid w:val="5E17290F"/>
    <w:rsid w:val="5EB1F36A"/>
    <w:rsid w:val="5F1F478C"/>
    <w:rsid w:val="601860C7"/>
    <w:rsid w:val="608F0362"/>
    <w:rsid w:val="6167F22E"/>
    <w:rsid w:val="619495A1"/>
    <w:rsid w:val="61B5E7F2"/>
    <w:rsid w:val="6235CAA9"/>
    <w:rsid w:val="62BB9F42"/>
    <w:rsid w:val="62FC98D7"/>
    <w:rsid w:val="635B4EA0"/>
    <w:rsid w:val="63F78582"/>
    <w:rsid w:val="64297758"/>
    <w:rsid w:val="64B56FDC"/>
    <w:rsid w:val="65551F8C"/>
    <w:rsid w:val="65639BC5"/>
    <w:rsid w:val="65ADD8CD"/>
    <w:rsid w:val="66C49E94"/>
    <w:rsid w:val="672F2644"/>
    <w:rsid w:val="6763D705"/>
    <w:rsid w:val="67B978C9"/>
    <w:rsid w:val="6936DA23"/>
    <w:rsid w:val="69ACF0D0"/>
    <w:rsid w:val="69B1846D"/>
    <w:rsid w:val="69BC5DBA"/>
    <w:rsid w:val="6A1AD25A"/>
    <w:rsid w:val="6A49488B"/>
    <w:rsid w:val="6AD7375D"/>
    <w:rsid w:val="6B92F960"/>
    <w:rsid w:val="6BA55794"/>
    <w:rsid w:val="6C6E7AE5"/>
    <w:rsid w:val="6C8CE9EC"/>
    <w:rsid w:val="6D5E3A8B"/>
    <w:rsid w:val="6E5DAAC7"/>
    <w:rsid w:val="6E8067C6"/>
    <w:rsid w:val="6EDCF856"/>
    <w:rsid w:val="6F172DF0"/>
    <w:rsid w:val="6F3FC9D1"/>
    <w:rsid w:val="708168BE"/>
    <w:rsid w:val="71FE7C3E"/>
    <w:rsid w:val="7217BEED"/>
    <w:rsid w:val="7262DE53"/>
    <w:rsid w:val="74F9F98B"/>
    <w:rsid w:val="7546FA7A"/>
    <w:rsid w:val="75C81FB4"/>
    <w:rsid w:val="77067942"/>
    <w:rsid w:val="77FA232F"/>
    <w:rsid w:val="78E6F142"/>
    <w:rsid w:val="790DB24F"/>
    <w:rsid w:val="79301AD0"/>
    <w:rsid w:val="79412338"/>
    <w:rsid w:val="7A4EFBC7"/>
    <w:rsid w:val="7A556CF2"/>
    <w:rsid w:val="7D06078F"/>
    <w:rsid w:val="7E023BB5"/>
    <w:rsid w:val="7E5F3EE1"/>
    <w:rsid w:val="7ECD0174"/>
    <w:rsid w:val="7EE4EBB5"/>
    <w:rsid w:val="7F4423E2"/>
    <w:rsid w:val="7F7E1C48"/>
    <w:rsid w:val="7F8CC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DE9F2"/>
  <w15:docId w15:val="{CEAC5288-3D4F-4306-A172-2FA693E46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A638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8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8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8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8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632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B38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102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A3C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CDC"/>
  </w:style>
  <w:style w:type="paragraph" w:styleId="Footer">
    <w:name w:val="footer"/>
    <w:basedOn w:val="Normal"/>
    <w:link w:val="FooterChar"/>
    <w:uiPriority w:val="99"/>
    <w:unhideWhenUsed/>
    <w:rsid w:val="008A3C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6107917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mc/articles/PMC5710370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cdc.gov/nchhstp/newsroom/docs/prep-heterosexuals-factsheet.pdf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academic.oup.com/cid/article/68/12/2010/509844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mc/articles/PMC6107918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704BB8-FDAF-493C-A788-EF6341BAE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5008</Words>
  <Characters>28549</Characters>
  <Application>Microsoft Office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G Healthcare</Company>
  <LinksUpToDate>false</LinksUpToDate>
  <CharactersWithSpaces>3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Royle</dc:creator>
  <cp:keywords/>
  <dc:description/>
  <cp:lastModifiedBy>Ashfield MedComms</cp:lastModifiedBy>
  <cp:revision>2</cp:revision>
  <dcterms:created xsi:type="dcterms:W3CDTF">2024-01-03T10:47:00Z</dcterms:created>
  <dcterms:modified xsi:type="dcterms:W3CDTF">2024-01-03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3-12-14T17:56:54Z</vt:lpwstr>
  </property>
  <property fmtid="{D5CDD505-2E9C-101B-9397-08002B2CF9AE}" pid="4" name="MSIP_Label_418c1083-8924-401d-97ae-40f5eed0fcd8_Method">
    <vt:lpwstr>Standar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dfc667b7-a917-4f75-83c1-603fc6121b42</vt:lpwstr>
  </property>
  <property fmtid="{D5CDD505-2E9C-101B-9397-08002B2CF9AE}" pid="8" name="MSIP_Label_418c1083-8924-401d-97ae-40f5eed0fcd8_ContentBits">
    <vt:lpwstr>0</vt:lpwstr>
  </property>
</Properties>
</file>